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C38" w:rsidRPr="004B1117" w:rsidDel="003751A9" w:rsidRDefault="00BD3601" w:rsidP="00CF2BEA">
      <w:pPr>
        <w:spacing w:after="0" w:line="480" w:lineRule="auto"/>
        <w:rPr>
          <w:del w:id="0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del w:id="1" w:author="epi" w:date="2025-01-30T14:51:00Z">
        <w:r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Lack of Evidence for </w:delText>
        </w:r>
        <w:r w:rsidR="00B56C38"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Kynurenine Pathway </w:delText>
        </w:r>
        <w:r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Dysfunction inHuntington’s Disease: </w:delText>
        </w:r>
        <w:r w:rsidR="005F6BEC"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CSF and Plasma Analys</w:delText>
        </w:r>
        <w:r w:rsidR="000C0A14"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e</w:delText>
        </w:r>
        <w:r w:rsidR="005F6BEC"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s </w:delText>
        </w:r>
        <w:r w:rsidR="000C0A14"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from</w:delText>
        </w:r>
        <w:r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the HDClarity Study </w:delText>
        </w:r>
      </w:del>
    </w:p>
    <w:p w:rsidR="00830E9A" w:rsidRPr="004B1117" w:rsidDel="003751A9" w:rsidRDefault="00502DEA" w:rsidP="00CF2BEA">
      <w:pPr>
        <w:spacing w:after="0" w:line="480" w:lineRule="auto"/>
        <w:rPr>
          <w:del w:id="2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3" w:author="epi" w:date="2025-01-30T14:51:00Z"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Vinod Khetarpal</w:delText>
        </w:r>
        <w:bookmarkStart w:id="4" w:name="_Hlk125466757"/>
        <w:r w:rsidR="00830E9A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a</w:delText>
        </w:r>
        <w:bookmarkEnd w:id="4"/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Todd Herbst</w:delText>
        </w:r>
        <w:r w:rsidR="00ED6DF3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a</w:delText>
        </w:r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Celia Dominguez</w:delText>
        </w:r>
        <w:r w:rsidR="00ED6DF3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a</w:delText>
        </w:r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Ignacio Munoz-Sanjuan</w:delText>
        </w:r>
        <w:r w:rsidR="00ED6DF3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a</w:delText>
        </w:r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Cristina Sampaio</w:delText>
        </w:r>
        <w:r w:rsidR="00ED6DF3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a</w:delText>
        </w:r>
        <w:r w:rsidR="00830E9A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Bryan Marks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b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Dennis L. Miller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b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James Farnham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b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Aaron Ledvina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b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Hannah Anglehart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b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Imran Rehmani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b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Amber LaFayette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b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Natasha Spridco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b</w:delText>
        </w:r>
        <w:r w:rsidR="00C31027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</w:delText>
        </w:r>
        <w:r w:rsidR="00830E9A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Douglas Langbehn</w:delText>
        </w:r>
        <w:r w:rsidR="00B318FC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c</w:delText>
        </w:r>
        <w:r w:rsidR="00BA06C6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Edward J. Wild</w:delText>
        </w:r>
        <w:r w:rsidR="00A04844" w:rsidRPr="00103281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d</w:delText>
        </w:r>
        <w:r w:rsid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BA06C6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Robert Pacifici</w:delText>
        </w:r>
        <w:r w:rsidR="00BA06C6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a</w:delText>
        </w:r>
      </w:del>
    </w:p>
    <w:p w:rsidR="00CF2BEA" w:rsidRPr="004B1117" w:rsidDel="003751A9" w:rsidRDefault="00CF2BEA" w:rsidP="00CF2BEA">
      <w:pPr>
        <w:spacing w:after="0" w:line="480" w:lineRule="auto"/>
        <w:rPr>
          <w:del w:id="5" w:author="epi" w:date="2025-01-30T14:51:00Z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E41ABD" w:rsidRPr="00A04844" w:rsidDel="003751A9" w:rsidRDefault="00830E9A" w:rsidP="00CF2BEA">
      <w:pPr>
        <w:spacing w:after="0" w:line="480" w:lineRule="auto"/>
        <w:rPr>
          <w:del w:id="6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7" w:author="epi" w:date="2025-01-30T14:51:00Z">
        <w:r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a</w:delText>
        </w:r>
        <w:r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HDI Management</w:delText>
        </w:r>
        <w:r w:rsidR="006744F7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Inc., the company that manages the scientific activities of </w:delText>
        </w:r>
        <w:r w:rsidR="00606F3D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HDI Foundation, Inc.</w:delText>
        </w:r>
        <w:r w:rsidR="00ED6DF3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30609D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155 Village Boulevard, Princeton, NJ, </w:delText>
        </w:r>
        <w:r w:rsidR="004712A4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USA</w:delText>
        </w:r>
        <w:r w:rsidR="00CF2BEA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; </w:delText>
        </w:r>
        <w:r w:rsidR="00A709DC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b</w:delText>
        </w:r>
        <w:r w:rsidR="00A709DC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LabCorp</w:delText>
        </w:r>
        <w:r w:rsidR="004712A4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Early Development Laboratories Inc.3402 Kinsman Blvd, Madison, WI, USA</w:delText>
        </w:r>
        <w:r w:rsidR="00CF2BEA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; </w:delText>
        </w:r>
        <w:r w:rsidR="004D207B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c</w:delText>
        </w:r>
        <w:r w:rsidR="004712A4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arver College of Medicine, University of Iowa, Iowa City, IA, USA</w:delText>
        </w:r>
        <w:r w:rsidR="00A04844" w:rsidRPr="00A04844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; </w:delText>
        </w:r>
        <w:r w:rsidR="00A04844" w:rsidRPr="00103281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d</w:delText>
        </w:r>
        <w:r w:rsidR="00A04844" w:rsidRPr="00103281" w:rsidDel="003751A9">
          <w:rPr>
            <w:rFonts w:ascii="Times New Roman" w:eastAsia="Times New Roman" w:hAnsi="Times New Roman" w:cs="Times New Roman"/>
            <w:sz w:val="24"/>
            <w:szCs w:val="24"/>
          </w:rPr>
          <w:delText>University College London Huntington’s Disease Centre, UCL Queen Square Institute of Neurology, London, UK</w:delText>
        </w:r>
      </w:del>
    </w:p>
    <w:p w:rsidR="004E2696" w:rsidRPr="004B1117" w:rsidDel="003751A9" w:rsidRDefault="004E2696" w:rsidP="00CF2BEA">
      <w:pPr>
        <w:spacing w:after="0" w:line="480" w:lineRule="auto"/>
        <w:rPr>
          <w:del w:id="8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520C4" w:rsidRPr="004B1117" w:rsidDel="003751A9" w:rsidRDefault="00B520C4" w:rsidP="00CF2BEA">
      <w:pPr>
        <w:spacing w:after="0" w:line="480" w:lineRule="auto"/>
        <w:rPr>
          <w:del w:id="9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del w:id="10" w:author="epi" w:date="2025-01-30T14:51:00Z">
        <w:r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Running Title</w:delText>
        </w:r>
      </w:del>
    </w:p>
    <w:p w:rsidR="00B520C4" w:rsidRPr="004B1117" w:rsidDel="003751A9" w:rsidRDefault="00CF2BEA" w:rsidP="00CF2BEA">
      <w:pPr>
        <w:spacing w:after="0" w:line="480" w:lineRule="auto"/>
        <w:rPr>
          <w:del w:id="11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12" w:author="epi" w:date="2025-01-30T14:51:00Z"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ne pathway</w:delText>
        </w:r>
        <w:r w:rsidR="00EE4C3F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in </w:delText>
        </w:r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Huntington’s disease</w:delText>
        </w:r>
      </w:del>
    </w:p>
    <w:p w:rsidR="0030609D" w:rsidRPr="004B1117" w:rsidDel="003751A9" w:rsidRDefault="0030609D" w:rsidP="00CF2BEA">
      <w:pPr>
        <w:spacing w:after="0" w:line="480" w:lineRule="auto"/>
        <w:rPr>
          <w:del w:id="13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609D" w:rsidRPr="004B1117" w:rsidDel="003751A9" w:rsidRDefault="0030609D" w:rsidP="00CF2BEA">
      <w:pPr>
        <w:spacing w:after="0" w:line="480" w:lineRule="auto"/>
        <w:rPr>
          <w:del w:id="14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del w:id="15" w:author="epi" w:date="2025-01-30T14:51:00Z">
        <w:r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Correspond</w:delText>
        </w:r>
        <w:r w:rsidR="003E0309"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ing Author</w:delText>
        </w:r>
        <w:r w:rsidRPr="004B1117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:</w:delText>
        </w:r>
      </w:del>
    </w:p>
    <w:p w:rsidR="0030609D" w:rsidRPr="004B1117" w:rsidDel="003751A9" w:rsidRDefault="0030609D" w:rsidP="00CF2BEA">
      <w:pPr>
        <w:spacing w:after="0" w:line="480" w:lineRule="auto"/>
        <w:rPr>
          <w:del w:id="16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17" w:author="epi" w:date="2025-01-30T14:51:00Z"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Vinod Khetarpal, Ph.D.</w:delText>
        </w:r>
      </w:del>
    </w:p>
    <w:p w:rsidR="00CF2BEA" w:rsidRPr="004B1117" w:rsidDel="003751A9" w:rsidRDefault="0030609D" w:rsidP="00CF2BEA">
      <w:pPr>
        <w:spacing w:after="0" w:line="480" w:lineRule="auto"/>
        <w:rPr>
          <w:del w:id="18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19" w:author="epi" w:date="2025-01-30T14:51:00Z"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CHDI </w:delText>
        </w:r>
        <w:r w:rsidR="00BD70B8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Management, Inc</w:delText>
        </w:r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</w:del>
    </w:p>
    <w:p w:rsidR="00CF2BEA" w:rsidRPr="004B1117" w:rsidDel="003751A9" w:rsidRDefault="0030609D" w:rsidP="00CF2BEA">
      <w:pPr>
        <w:spacing w:after="0" w:line="480" w:lineRule="auto"/>
        <w:rPr>
          <w:del w:id="20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21" w:author="epi" w:date="2025-01-30T14:51:00Z"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1</w:delText>
        </w:r>
        <w:r w:rsidR="001B295E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5</w:delText>
        </w:r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5 Village Boulevard, Suite 200, </w:delText>
        </w:r>
      </w:del>
    </w:p>
    <w:p w:rsidR="0030609D" w:rsidRPr="004B1117" w:rsidDel="003751A9" w:rsidRDefault="0030609D" w:rsidP="00CF2BEA">
      <w:pPr>
        <w:spacing w:after="0" w:line="480" w:lineRule="auto"/>
        <w:rPr>
          <w:del w:id="22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23" w:author="epi" w:date="2025-01-30T14:51:00Z"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Princeton, NJ 08540</w:delText>
        </w:r>
      </w:del>
    </w:p>
    <w:p w:rsidR="00CF2BEA" w:rsidRPr="004B1117" w:rsidDel="003751A9" w:rsidRDefault="00CF2BEA" w:rsidP="00CF2BEA">
      <w:pPr>
        <w:spacing w:after="0" w:line="480" w:lineRule="auto"/>
        <w:rPr>
          <w:del w:id="24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25" w:author="epi" w:date="2025-01-30T14:51:00Z"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USA</w:delText>
        </w:r>
      </w:del>
    </w:p>
    <w:p w:rsidR="0030609D" w:rsidRPr="004B1117" w:rsidDel="003751A9" w:rsidRDefault="0030609D" w:rsidP="00CF2BEA">
      <w:pPr>
        <w:spacing w:after="0" w:line="480" w:lineRule="auto"/>
        <w:rPr>
          <w:del w:id="26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27" w:author="epi" w:date="2025-01-30T14:51:00Z"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elephone Number: </w:delText>
        </w:r>
        <w:r w:rsidR="00CF2BEA"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+1 </w:delText>
        </w:r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609-945-9614</w:delText>
        </w:r>
      </w:del>
    </w:p>
    <w:p w:rsidR="00872570" w:rsidRPr="002F0F8C" w:rsidDel="003751A9" w:rsidRDefault="0030609D" w:rsidP="00CF2BEA">
      <w:pPr>
        <w:spacing w:after="0" w:line="480" w:lineRule="auto"/>
        <w:rPr>
          <w:del w:id="28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del w:id="29" w:author="epi" w:date="2025-01-30T14:51:00Z">
        <w:r w:rsidRPr="004B1117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E-mail: vinod.khetarpal@chdifoundation.org</w:delText>
        </w:r>
        <w:r w:rsidR="00F1427C" w:rsidRPr="0019539C" w:rsidDel="003751A9">
          <w:rPr>
            <w:rFonts w:cstheme="minorHAnsi"/>
            <w:color w:val="000000" w:themeColor="text1"/>
            <w:sz w:val="21"/>
            <w:szCs w:val="21"/>
          </w:rPr>
          <w:br w:type="page"/>
        </w:r>
        <w:r w:rsidR="000D2C82" w:rsidRPr="002F0F8C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Abstract</w:delText>
        </w:r>
      </w:del>
    </w:p>
    <w:p w:rsidR="009943FA" w:rsidRPr="002F0F8C" w:rsidDel="003751A9" w:rsidRDefault="009943FA" w:rsidP="00CF2BEA">
      <w:pPr>
        <w:spacing w:after="0" w:line="480" w:lineRule="auto"/>
        <w:rPr>
          <w:del w:id="30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31" w:author="epi" w:date="2025-01-30T14:51:00Z">
        <w:r w:rsidRPr="002F0F8C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Background:</w:delText>
        </w:r>
        <w:r w:rsidR="00BD360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Evidence from </w:delText>
        </w:r>
        <w:r w:rsidR="00D22C80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nimal studies a</w:delText>
        </w:r>
        <w:r w:rsidR="00BD360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nd </w:delText>
        </w:r>
        <w:r w:rsidR="00D22C80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post-mortem studies</w:delText>
        </w:r>
        <w:r w:rsidR="00BD360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of </w:delText>
        </w:r>
        <w:r w:rsidR="00C744D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brain</w:delText>
        </w:r>
        <w:r w:rsidR="006D70C4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C744D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from </w:delText>
        </w:r>
        <w:r w:rsidR="00BD360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people with Hunting</w:delText>
        </w:r>
        <w:r w:rsidR="00C276CC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on’s disease </w:delText>
        </w:r>
        <w:r w:rsidR="00BD360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(PwHD)has </w:delText>
        </w:r>
        <w:r w:rsidR="00D22C80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suggested that the kynurenine pathway (KP) may be </w:delText>
        </w:r>
        <w:r w:rsidR="00CD3CF5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dysregulated</w:delText>
        </w:r>
        <w:r w:rsidR="00D22C80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in Huntington’s disease</w:delText>
        </w:r>
        <w:r w:rsidR="00F064BC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(HD)</w:delText>
        </w:r>
        <w:r w:rsidR="00C276CC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.</w:delText>
        </w:r>
      </w:del>
    </w:p>
    <w:p w:rsidR="009943FA" w:rsidRPr="002F0F8C" w:rsidDel="003751A9" w:rsidRDefault="009943FA" w:rsidP="00CF2BEA">
      <w:pPr>
        <w:spacing w:after="0" w:line="480" w:lineRule="auto"/>
        <w:rPr>
          <w:del w:id="32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33" w:author="epi" w:date="2025-01-30T14:51:00Z">
        <w:r w:rsidRPr="002F0F8C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Objective:</w:delText>
        </w:r>
        <w:r w:rsidR="001162B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T</w:delText>
        </w:r>
        <w:r w:rsidR="00C276CC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o determine </w:delText>
        </w:r>
        <w:r w:rsidR="001162B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whether </w:delText>
        </w:r>
        <w:r w:rsidR="00C276CC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there are differences in KP metabolites in the CSF and plasma of PwHD versushealthy controls enrolled in the HDClarity study.</w:delText>
        </w:r>
      </w:del>
    </w:p>
    <w:p w:rsidR="009943FA" w:rsidRPr="002F0F8C" w:rsidDel="003751A9" w:rsidRDefault="009943FA" w:rsidP="00CF2BEA">
      <w:pPr>
        <w:spacing w:after="0" w:line="480" w:lineRule="auto"/>
        <w:rPr>
          <w:del w:id="34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35" w:author="epi" w:date="2025-01-30T14:51:00Z">
        <w:r w:rsidRPr="002F0F8C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Methods:</w:delText>
        </w:r>
        <w:r w:rsidR="00E05076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CSF and plasma samples </w:delText>
        </w:r>
        <w:r w:rsidR="0020375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from </w:delText>
        </w:r>
        <w:r w:rsidR="00A72DB9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14</w:delText>
        </w:r>
        <w:r w:rsidR="00AE048D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1</w:delText>
        </w:r>
        <w:r w:rsidR="0020375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PwHD with </w:delText>
        </w:r>
        <w:r w:rsidR="00AC33F2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mild and moderate</w:delText>
        </w:r>
        <w:r w:rsidR="0020375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manifest disease</w:delText>
        </w:r>
        <w:r w:rsidR="00295B7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nd</w:delText>
        </w:r>
        <w:r w:rsidR="00A72DB9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7</w:delText>
        </w:r>
        <w:r w:rsidR="00AE048D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5</w:delText>
        </w:r>
        <w:r w:rsidR="00C6250A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healthy control</w:delText>
        </w:r>
        <w:r w:rsidR="0020375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 were analyzed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for </w:delText>
        </w:r>
        <w:r w:rsidR="0019441A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3-hydroxykynurenine (3-OH-KYN), quinolinic acid, </w:delText>
        </w:r>
        <w:r w:rsidR="00A72DB9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kynurenine, anthranilic acid, </w:delText>
        </w:r>
        <w:r w:rsidR="00811C8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kynurenic acid, </w:delText>
        </w:r>
        <w:r w:rsidR="00A72DB9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nd </w:delText>
        </w:r>
        <w:r w:rsidR="0019441A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ryptophan 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concentrations using validated 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high-performance liquid chromatography with tandem mass spectrometry</w:delText>
        </w:r>
        <w:r w:rsidR="003602B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(LC-MS/MS)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methods</w:delText>
        </w:r>
        <w:r w:rsidR="00A72DB9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he primary </w:delText>
        </w:r>
        <w:r w:rsidR="00373A7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nd secondary 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endpoint</w:delText>
        </w:r>
        <w:r w:rsidR="00373A7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compared </w:delText>
        </w:r>
        <w:r w:rsidR="007F4CDC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metabolite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concentrations</w:delText>
        </w:r>
        <w:r w:rsidR="007F4CDC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between 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groups, and a</w:delText>
        </w:r>
        <w:r w:rsidR="00373A7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n exploratory</w:delText>
        </w:r>
        <w:r w:rsidR="004C6F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nalysis (PwHD only) evaluated </w:delText>
        </w:r>
        <w:r w:rsidR="007F4CDC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the association between the metabolite levels and severity of disease.</w:delText>
        </w:r>
      </w:del>
    </w:p>
    <w:p w:rsidR="007F4CDC" w:rsidRPr="002F0F8C" w:rsidDel="003751A9" w:rsidRDefault="009943FA" w:rsidP="00CF2BEA">
      <w:pPr>
        <w:spacing w:after="0" w:line="480" w:lineRule="auto"/>
        <w:rPr>
          <w:del w:id="36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37" w:author="epi" w:date="2025-01-30T14:51:00Z">
        <w:r w:rsidRPr="002F0F8C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Results:</w:delText>
        </w:r>
        <w:r w:rsidR="00295B7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No significant differences in CSF </w:delText>
        </w:r>
        <w:r w:rsidR="0019441A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or plasma </w:delText>
        </w:r>
        <w:r w:rsidR="00295B7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concentrations of </w:delText>
        </w:r>
        <w:r w:rsidR="0019441A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ny of the six KP metabolites </w:delText>
        </w:r>
        <w:r w:rsidR="00295B7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ere observedbetween PwHD and controls</w:delText>
        </w:r>
        <w:r w:rsidR="0019441A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and there were no strong associations between the concentration of any KP metabolite and disease severity</w:delText>
        </w:r>
        <w:r w:rsidR="00295B7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A57B8D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 principal component analysis of the combined CSF and plasma measures showed a substantial positive correlation among all metabolites except for </w:delText>
        </w:r>
        <w:r w:rsidR="009A623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tryptophan</w:delText>
        </w:r>
        <w:r w:rsidR="000C164D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in plasma</w:delText>
        </w:r>
        <w:r w:rsidR="00A57B8D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.</w:delText>
        </w:r>
      </w:del>
    </w:p>
    <w:p w:rsidR="000D1BC4" w:rsidRPr="002F0F8C" w:rsidDel="003751A9" w:rsidRDefault="007F4CDC" w:rsidP="00CF2BEA">
      <w:pPr>
        <w:spacing w:after="0" w:line="480" w:lineRule="auto"/>
        <w:rPr>
          <w:del w:id="38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39" w:author="epi" w:date="2025-01-30T14:51:00Z">
        <w:r w:rsidRPr="002F0F8C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Conclusions:</w:delText>
        </w:r>
        <w:r w:rsidR="0019441A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We found </w:delText>
        </w:r>
        <w:r w:rsidR="00AA1A0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no </w:delText>
        </w:r>
        <w:r w:rsidR="00220F85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evidence to</w:delText>
        </w:r>
        <w:r w:rsidR="00AA1A0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support </w:delText>
        </w:r>
        <w:r w:rsidR="00220F85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he hypothesis of </w:delText>
        </w:r>
        <w:r w:rsidR="00AA1A0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dysregulation of KP metabolites in HD </w:delText>
        </w:r>
        <w:r w:rsidR="000C164D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based on CSF and plasma </w:delText>
        </w:r>
        <w:r w:rsidR="00FA6D11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metabolite </w:delText>
        </w:r>
        <w:r w:rsidR="000C164D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levels.</w:delText>
        </w:r>
        <w:r w:rsidR="00220F85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The monitoring of KP metabolites in CSF or plasma is unlikely to serve as </w:delText>
        </w:r>
        <w:r w:rsidR="00CD3AD8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 </w:delText>
        </w:r>
        <w:r w:rsidR="00220F85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pharmacodynamic biomarker for disease progression or therapeutic intervention in HD.</w:delText>
        </w:r>
      </w:del>
    </w:p>
    <w:p w:rsidR="002E03B5" w:rsidRPr="002F0F8C" w:rsidDel="003751A9" w:rsidRDefault="002E03B5" w:rsidP="00CF2BEA">
      <w:pPr>
        <w:spacing w:after="0" w:line="480" w:lineRule="auto"/>
        <w:rPr>
          <w:del w:id="40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D1BC4" w:rsidRPr="002F0F8C" w:rsidDel="003751A9" w:rsidRDefault="000D1BC4" w:rsidP="00CF2BEA">
      <w:pPr>
        <w:spacing w:after="0" w:line="480" w:lineRule="auto"/>
        <w:rPr>
          <w:del w:id="41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del w:id="42" w:author="epi" w:date="2025-01-30T14:51:00Z">
        <w:r w:rsidRPr="002F0F8C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Keywords</w:delText>
        </w:r>
      </w:del>
    </w:p>
    <w:p w:rsidR="000D1BC4" w:rsidRPr="002F0F8C" w:rsidDel="003751A9" w:rsidRDefault="000D1BC4" w:rsidP="00CF2BEA">
      <w:pPr>
        <w:spacing w:after="0" w:line="480" w:lineRule="auto"/>
        <w:rPr>
          <w:del w:id="43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44" w:author="epi" w:date="2025-01-30T14:51:00Z"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3910F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3-hydroxy-kynurenic acid, kynurenic acid, anthranilic acid, quinolinic acid, tryptophan, 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SF</w:delText>
        </w:r>
        <w:r w:rsidR="007809B4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plasma, Huntington’s disease, biomarkers</w:delText>
        </w:r>
      </w:del>
    </w:p>
    <w:p w:rsidR="004A586A" w:rsidRPr="003B19F1" w:rsidDel="003751A9" w:rsidRDefault="004A586A" w:rsidP="00CF2BEA">
      <w:pPr>
        <w:spacing w:after="0" w:line="480" w:lineRule="auto"/>
        <w:rPr>
          <w:del w:id="45" w:author="epi" w:date="2025-01-30T14:51:00Z"/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:rsidR="00811C83" w:rsidRPr="004B1117" w:rsidDel="003751A9" w:rsidRDefault="00811C83">
      <w:pPr>
        <w:rPr>
          <w:del w:id="46" w:author="epi" w:date="2025-01-30T14:51:00Z"/>
          <w:rFonts w:cstheme="minorHAnsi"/>
          <w:b/>
          <w:bCs/>
          <w:color w:val="000000" w:themeColor="text1"/>
          <w:sz w:val="21"/>
          <w:szCs w:val="21"/>
        </w:rPr>
      </w:pPr>
      <w:del w:id="47" w:author="epi" w:date="2025-01-30T14:51:00Z">
        <w:r w:rsidRPr="004B1117" w:rsidDel="003751A9">
          <w:rPr>
            <w:rFonts w:cstheme="minorHAnsi"/>
            <w:b/>
            <w:bCs/>
            <w:color w:val="000000" w:themeColor="text1"/>
            <w:sz w:val="21"/>
            <w:szCs w:val="21"/>
          </w:rPr>
          <w:br w:type="page"/>
        </w:r>
      </w:del>
    </w:p>
    <w:p w:rsidR="00DD1E38" w:rsidRPr="002F0F8C" w:rsidDel="003751A9" w:rsidRDefault="004A586A" w:rsidP="00DD1E38">
      <w:pPr>
        <w:spacing w:after="0" w:line="480" w:lineRule="auto"/>
        <w:rPr>
          <w:del w:id="48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del w:id="49" w:author="epi" w:date="2025-01-30T14:51:00Z">
        <w:r w:rsidRPr="002F0F8C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Introduction</w:delText>
        </w:r>
      </w:del>
    </w:p>
    <w:p w:rsidR="00950DFC" w:rsidRPr="002F0F8C" w:rsidDel="003751A9" w:rsidRDefault="006156DF" w:rsidP="00454159">
      <w:pPr>
        <w:spacing w:after="0" w:line="480" w:lineRule="auto"/>
        <w:rPr>
          <w:del w:id="50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51" w:author="epi" w:date="2025-01-30T14:51:00Z">
        <w:r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394A1A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kynurenine </w:delText>
        </w:r>
        <w:r w:rsidR="00AC3A12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athway</w:delText>
        </w:r>
        <w:r w:rsidR="009B0D7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KP) </w:delText>
        </w:r>
        <w:r w:rsidR="00D736E1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(</w:delText>
        </w:r>
        <w:r w:rsidR="00D736E1" w:rsidRPr="00D736E1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Figure 1</w:delText>
        </w:r>
        <w:r w:rsidR="00D736E1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) </w:delText>
        </w:r>
        <w:r w:rsidR="009B0D7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s the major metabolic pathway for the essential amino acid tryptophan and plays a critical role in generating cellular energy via the synthesis of nicotinamide adenine dinucleotide. Dysfunction of this pathway</w:delText>
        </w:r>
        <w:r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as been postulated to contribute to the pathophysiology of neurodegenerative diseases, including </w:delText>
        </w:r>
        <w:r w:rsidR="00DD1E38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Huntington’s disease (HD)</w:delText>
        </w:r>
        <w:r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CB096E" w:rsidRPr="00CB096E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1</w:delText>
        </w:r>
        <w:r w:rsidR="004A48BA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KP </w:delText>
        </w:r>
        <w:r w:rsidR="004252DB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metabolites </w:delText>
        </w:r>
        <w:r w:rsidR="004A48BA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ave various neuronal effects, they could either be neuroprotective or neurotoxic. Two </w:delText>
        </w:r>
        <w:r w:rsidR="00394A1A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downstream metabolites</w:delText>
        </w:r>
        <w:r w:rsidR="004A48BA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of kynurenine, </w:delText>
        </w:r>
        <w:r w:rsidR="00C951EA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3-hydroxy-kynurenine (3-OH-KYN) and quinolinic acid have 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been </w:delText>
        </w:r>
        <w:r w:rsidR="004252DB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ssociated with neurodegeneration</w:delText>
        </w:r>
        <w:r w:rsidR="004252DB" w:rsidRPr="00C25F54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2,3</w:delText>
        </w:r>
        <w:r w:rsidR="004252DB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their levels have been </w:delText>
        </w:r>
        <w:r w:rsidR="00CD3AD8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reported 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o be increased </w:delText>
        </w:r>
        <w:r w:rsidR="004A48BA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in the </w:delText>
        </w:r>
        <w:r w:rsidR="00A10A22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ostmortem brains of PwHD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CB096E" w:rsidRPr="00C25F54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4</w:delText>
        </w:r>
        <w:r w:rsidR="00A10A22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3-OH-KYN </w:delText>
        </w:r>
        <w:r w:rsidR="004252DB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ha</w:delText>
        </w:r>
        <w:r w:rsidR="0081494B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 </w:delText>
        </w:r>
        <w:r w:rsidR="00A10A22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been reported to generate reactive oxygen species that </w:delText>
        </w:r>
        <w:r w:rsidR="007C347E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cause </w:delText>
        </w:r>
        <w:r w:rsidR="00A10A22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neurodegeneration</w:delText>
        </w:r>
        <w:r w:rsidR="004252DB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CB096E" w:rsidRPr="00C25F54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5</w:delText>
        </w:r>
        <w:r w:rsidR="004252DB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I</w:delText>
        </w:r>
        <w:r w:rsidR="00F017C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njection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F017C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of </w:delText>
        </w:r>
        <w:r w:rsidR="009A623B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ave long been known to </w:delText>
        </w:r>
        <w:r w:rsidR="00A10A22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nduce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excitotoxic lesions via activation of </w:delText>
        </w:r>
        <w:r w:rsidR="004C0B1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N-methyl-D-aspartate (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NMDA</w:delText>
        </w:r>
        <w:r w:rsidR="004C0B1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receptors</w:delText>
        </w:r>
        <w:r w:rsidR="004C0B1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CB096E" w:rsidRPr="00C25F54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6</w:delText>
        </w:r>
        <w:r w:rsidR="004C0B1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W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en injected </w:delText>
        </w:r>
        <w:r w:rsidR="00F017C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nto the striatum</w:delText>
        </w:r>
        <w:r w:rsidR="00E03434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of </w:delText>
        </w:r>
        <w:r w:rsidR="003E7696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rodents and primates</w:delText>
        </w:r>
        <w:r w:rsidR="00AB5A9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</w:delText>
        </w:r>
        <w:r w:rsidR="004C0B1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t causes</w:delText>
        </w:r>
        <w:r w:rsidR="00811C8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elective </w:delText>
        </w:r>
        <w:r w:rsidR="00D27E8F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loss of the</w:delText>
        </w:r>
        <w:r w:rsidR="00D156F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medium spiny </w:delText>
        </w:r>
        <w:r w:rsidR="00D27E8F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neuronswhile sparing several other intraneuronal cell populations.</w:delText>
        </w:r>
        <w:r w:rsidR="00CB096E" w:rsidRPr="00C25F54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7-9</w:delText>
        </w:r>
        <w:r w:rsidR="005C778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On the other hand, kynurenic acid ha</w:delText>
        </w:r>
        <w:r w:rsidR="004C0B1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5C7780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been shown to be neuroprotective.</w:delText>
        </w:r>
        <w:r w:rsidR="00CB096E" w:rsidRPr="00C25F54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10</w:delText>
        </w:r>
        <w:r w:rsidR="004C0B13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t acts as an antagonist for NMDA receptors and therefore blocks neurotoxic effects of quinolinic acid.</w:delText>
        </w:r>
        <w:r w:rsidR="00CB096E" w:rsidRPr="00C25F54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11</w:delText>
        </w:r>
      </w:del>
    </w:p>
    <w:p w:rsidR="00892911" w:rsidRPr="002F0F8C" w:rsidDel="003751A9" w:rsidRDefault="00892911" w:rsidP="00CF2BEA">
      <w:pPr>
        <w:widowControl w:val="0"/>
        <w:autoSpaceDE w:val="0"/>
        <w:autoSpaceDN w:val="0"/>
        <w:adjustRightInd w:val="0"/>
        <w:spacing w:after="0" w:line="480" w:lineRule="auto"/>
        <w:rPr>
          <w:del w:id="52" w:author="epi" w:date="2025-01-30T14:51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del w:id="53" w:author="epi" w:date="2025-01-30T14:51:00Z"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81494B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role of 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KP </w:delText>
        </w:r>
        <w:r w:rsidR="00D71AAD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metabolite</w:delText>
        </w:r>
        <w:r w:rsidR="0081494B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in HD is important to understand as it could 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potentially </w:delText>
        </w:r>
        <w:r w:rsidR="003602B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provide a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biological rationale </w:delText>
        </w:r>
        <w:r w:rsidR="003602B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tosupport modulation of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KP metabolism as a therapeutic </w:delText>
        </w:r>
        <w:r w:rsidR="003602B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strategy 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for HD</w:delText>
        </w:r>
        <w:r w:rsidR="00CB096E" w:rsidRPr="00C25F54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  <w:vertAlign w:val="superscript"/>
          </w:rPr>
          <w:delText>12</w:delText>
        </w:r>
        <w:r w:rsidR="003602B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, as well as 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the </w:delText>
        </w:r>
        <w:r w:rsidR="003602B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development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of KP metabolites as pharmacodynamic biomarkers.</w:delText>
        </w:r>
        <w:r w:rsidR="00782834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However, </w:delText>
        </w:r>
        <w:r w:rsidR="007C34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previous studies investigat</w:delText>
        </w:r>
        <w:r w:rsidR="003602B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ing</w:delText>
        </w:r>
        <w:r w:rsidR="007C34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KP metabolites in PwHD</w:delText>
        </w:r>
        <w:r w:rsidR="00CB096E" w:rsidRPr="00C25F54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13-15</w:delText>
        </w:r>
        <w:r w:rsidR="007C347E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ere either underpowered or utilized non-validated analytical methods</w:delText>
        </w:r>
        <w:r w:rsidR="00E3212F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.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Sensitive and selective LC-MS/MS methods have now been validated </w:delText>
        </w:r>
        <w:r w:rsidR="006D264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according to FDA guidelines</w:delText>
        </w:r>
        <w:r w:rsidR="00CB096E" w:rsidRPr="00C25F54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  <w:vertAlign w:val="superscript"/>
          </w:rPr>
          <w:delText>16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for six </w:delText>
        </w:r>
        <w:r w:rsidR="0081494B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KP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metabolites</w:delText>
        </w:r>
        <w:r w:rsidR="00634A5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(</w:delText>
        </w:r>
        <w:r w:rsidR="00634A5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kynurenine, </w:delText>
        </w:r>
        <w:r w:rsidR="0081494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3-OH-KYN, </w:delText>
        </w:r>
        <w:r w:rsidR="00634A5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kynurenic acid, </w:delText>
        </w:r>
        <w:r w:rsidR="0081494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81494B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</w:delText>
        </w:r>
        <w:r w:rsidR="0081494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nthranilic acid, </w:delText>
        </w:r>
        <w:r w:rsidR="00634A5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nd tryptophan)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in human cerebrospinal fluid </w:delText>
        </w:r>
        <w:r w:rsidR="0027536B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(CSF)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and plasma</w:delText>
        </w:r>
        <w:r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C25F54" w:rsidRPr="00C25F54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17</w:delText>
        </w:r>
        <w:r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Using these </w:delText>
        </w:r>
        <w:r w:rsidR="00CF0791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m</w:delText>
        </w:r>
        <w:r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ethods, we aimed to 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determine </w:delText>
        </w:r>
        <w:r w:rsidR="003602B3"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whether </w:delText>
        </w:r>
        <w:r w:rsidRPr="002F0F8C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there are differences in KP metabolites in the CSF and plasma of PwHD versus healthy controls</w:delText>
        </w:r>
        <w:r w:rsidR="002D5B0A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.</w:delText>
        </w:r>
      </w:del>
    </w:p>
    <w:p w:rsidR="00B13470" w:rsidRPr="002F0F8C" w:rsidDel="003751A9" w:rsidRDefault="00B13470" w:rsidP="00CF2BEA">
      <w:pPr>
        <w:widowControl w:val="0"/>
        <w:autoSpaceDE w:val="0"/>
        <w:autoSpaceDN w:val="0"/>
        <w:adjustRightInd w:val="0"/>
        <w:spacing w:after="0" w:line="480" w:lineRule="auto"/>
        <w:rPr>
          <w:del w:id="54" w:author="epi" w:date="2025-01-30T14:51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D719FF" w:rsidRPr="00E94C4D" w:rsidDel="003751A9" w:rsidRDefault="00B13470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55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56" w:name="_Hlk141282383"/>
      <w:del w:id="57" w:author="epi" w:date="2025-01-30T14:51:00Z">
        <w:r w:rsidRPr="00E94C4D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Materials and Methods </w:delText>
        </w:r>
      </w:del>
    </w:p>
    <w:bookmarkEnd w:id="56"/>
    <w:p w:rsidR="007642B0" w:rsidRPr="00E94C4D" w:rsidDel="003751A9" w:rsidRDefault="00B13470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58" w:author="epi" w:date="2025-01-30T14:51:00Z"/>
          <w:rFonts w:ascii="Times New Roman" w:hAnsi="Times New Roman" w:cs="Times New Roman"/>
          <w:i/>
          <w:iCs/>
          <w:color w:val="000000" w:themeColor="text1"/>
          <w:spacing w:val="2"/>
          <w:sz w:val="24"/>
          <w:szCs w:val="24"/>
          <w:shd w:val="clear" w:color="auto" w:fill="FFFFFF"/>
        </w:rPr>
      </w:pPr>
      <w:del w:id="59" w:author="epi" w:date="2025-01-30T14:51:00Z">
        <w:r w:rsidRPr="00E94C4D" w:rsidDel="003751A9">
          <w:rPr>
            <w:rFonts w:ascii="Times New Roman" w:hAnsi="Times New Roman" w:cs="Times New Roman"/>
            <w:i/>
            <w:iCs/>
            <w:color w:val="000000" w:themeColor="text1"/>
            <w:spacing w:val="2"/>
            <w:sz w:val="24"/>
            <w:szCs w:val="24"/>
            <w:shd w:val="clear" w:color="auto" w:fill="FFFFFF"/>
          </w:rPr>
          <w:delText>Procurement of Samples:</w:delText>
        </w:r>
      </w:del>
    </w:p>
    <w:p w:rsidR="00DD1E38" w:rsidRPr="00E94C4D" w:rsidDel="003751A9" w:rsidRDefault="00782834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60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61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Plasma and CSF s</w:delText>
        </w:r>
        <w:r w:rsidR="00B13470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amples were obtained from 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the ongoing </w:delText>
        </w:r>
        <w:r w:rsidR="00B13470" w:rsidRPr="0097363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HDClarity</w:delText>
        </w:r>
        <w:r w:rsidRPr="0097363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 study</w:delText>
        </w:r>
        <w:r w:rsidR="0097363D" w:rsidRPr="0097363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 (</w:delText>
        </w:r>
        <w:r w:rsidR="0097363D" w:rsidRPr="00103281" w:rsidDel="003751A9">
          <w:rPr>
            <w:rFonts w:ascii="Times New Roman" w:eastAsia="Times New Roman" w:hAnsi="Times New Roman" w:cs="Times New Roman"/>
            <w:sz w:val="24"/>
            <w:szCs w:val="24"/>
          </w:rPr>
          <w:delText>NCT02855476)</w:delText>
        </w:r>
        <w:r w:rsidR="00A3131E" w:rsidRPr="0097363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,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which is </w:delText>
        </w:r>
        <w:r w:rsidR="00A3131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a multi-site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CSF</w:delText>
        </w:r>
        <w:r w:rsidR="00A3131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 c</w:delText>
        </w:r>
        <w:r w:rsidR="00A3131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ollection</w:delText>
        </w:r>
        <w:r w:rsidR="00A3131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 initiative to facilitate therapeutic development for </w:delText>
        </w:r>
        <w:r w:rsidR="00A3131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HD</w:delText>
        </w:r>
        <w:r w:rsidR="009F78E5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C25F54" w:rsidRPr="00C25F54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18</w:delText>
        </w:r>
        <w:r w:rsidR="002240F9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The study is designed to collect </w:delText>
        </w:r>
        <w:r w:rsidR="00A3131E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biofluid samples </w:delText>
        </w:r>
        <w:r w:rsidR="002240F9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from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PwHD across the spectrum of the disease, from </w:delText>
        </w:r>
        <w:r w:rsidR="006001F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early </w:delText>
        </w:r>
        <w:r w:rsidR="001F41B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</w:delText>
        </w:r>
        <w:r w:rsidR="006001F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re-manifest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o </w:delText>
        </w:r>
        <w:r w:rsidR="006001F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dvanced manifest HD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s well as </w:delText>
        </w:r>
        <w:r w:rsidR="001F41B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healthy control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1F41B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97363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ample collection methods were optimized for analysis of metabolites with a 6-hour fast before sampling, CSF cooled on ice at the point of collection and sample processing beginning within 15 minutes of collection.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articipant m</w:delText>
        </w:r>
        <w:r w:rsidR="006001F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edical history and clinical measures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re </w:delText>
        </w:r>
        <w:r w:rsidR="006001F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collected through the Enroll-HD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linical platform</w:delText>
        </w:r>
        <w:r w:rsidR="002240F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C25F54" w:rsidRPr="00C25F54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19</w:delText>
        </w:r>
        <w:r w:rsidR="00B8712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Both HDClarity and Enroll</w:delText>
        </w:r>
        <w:r w:rsidR="00E36E1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-</w:delText>
        </w:r>
        <w:r w:rsidR="00B8712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HD are conducted in accordance with the Declaration of Helsinki; a</w:delText>
        </w:r>
        <w:r w:rsidR="002768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ll patients provide written informed consent for participation </w:delText>
        </w:r>
        <w:r w:rsidR="0050073E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for future analyses based on the</w:delText>
        </w:r>
        <w:r w:rsidR="00FF564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r</w:delText>
        </w:r>
        <w:r w:rsidR="0050073E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data</w:delText>
        </w:r>
        <w:r w:rsidR="002768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720AB9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HDClarity study was approved centrally by Camberwell St Giles Research Ethics Committee (IRAS 185506) and each site’s ethics board. </w:delText>
        </w:r>
      </w:del>
    </w:p>
    <w:p w:rsidR="00DD1E38" w:rsidRPr="00E94C4D" w:rsidDel="003751A9" w:rsidRDefault="00DD1E38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62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93467" w:rsidRPr="00E94C4D" w:rsidDel="003751A9" w:rsidRDefault="0099133C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63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64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For the purpose</w:delText>
        </w:r>
        <w:r w:rsidR="00782834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of our study,</w:delText>
        </w:r>
        <w:r w:rsidR="00782834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samples were procured </w:delText>
        </w:r>
        <w:r w:rsidR="001712C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from</w:delText>
        </w:r>
        <w:r w:rsidR="00760C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ealthy controls and </w:delText>
        </w:r>
        <w:r w:rsidR="00782834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wHD with a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UHDRS Diagnostic confidence score = 4; CAG expansion ≥ 36</w:delText>
        </w:r>
        <w:r w:rsidR="00782834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UHDRS Total Functional Capacity (TFC) scores between 4 and 13.</w:delText>
        </w:r>
        <w:r w:rsidR="00782834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Exclusion criteria followed those </w:delText>
        </w:r>
        <w:r w:rsidR="00DB05D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lready outlined in HDClarity protocol including screening test results for C-reactive protein levels &gt;2x the upper limit of normal. </w:delText>
        </w:r>
      </w:del>
    </w:p>
    <w:p w:rsidR="00893467" w:rsidRPr="00E94C4D" w:rsidDel="003751A9" w:rsidRDefault="00893467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65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021CA2" w:rsidRPr="00E94C4D" w:rsidDel="003751A9" w:rsidRDefault="00984560" w:rsidP="00CF2BEA">
      <w:pPr>
        <w:spacing w:after="0" w:line="480" w:lineRule="auto"/>
        <w:rPr>
          <w:del w:id="66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67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 subset of </w:delText>
        </w:r>
        <w:r w:rsidR="009C5FF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blinded HDClarity</w:delText>
        </w:r>
        <w:r w:rsidR="00FA5A4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amples were obtained in two batches from </w:delText>
        </w:r>
        <w:r w:rsidR="009C5FF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FA5A4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ample repository (BioRepsrl, Milano, Italy); the first batch of samples </w:delText>
        </w:r>
        <w:r w:rsidR="008F3ED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from 72 </w:delText>
        </w:r>
        <w:r w:rsidR="0089346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articipants </w:delText>
        </w:r>
        <w:r w:rsidR="009C5FF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d a second batch of samples </w:delText>
        </w:r>
        <w:r w:rsidR="008F3ED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from 144 </w:delText>
        </w:r>
        <w:r w:rsidR="0089346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articipants</w:delText>
        </w:r>
        <w:r w:rsidR="009C5FF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were </w:delText>
        </w:r>
        <w:r w:rsidR="00FA5A4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hipped </w:delText>
        </w:r>
        <w:r w:rsidR="008F3ED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frozen in dry ice </w:delText>
        </w:r>
        <w:r w:rsidR="000D04F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o the bioanalytical laboratory </w:delText>
        </w:r>
        <w:r w:rsidR="006D264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nd</w:delText>
        </w:r>
        <w:r w:rsidR="00604AC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were analyzed for KP metabolites within 3 months</w:delText>
        </w:r>
        <w:r w:rsidR="0089346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of</w:delText>
        </w:r>
        <w:r w:rsidR="00604AC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receipt</w:delText>
        </w:r>
        <w:r w:rsidR="0089346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021CA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Samples were analyzed in a blinded 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manner;</w:delText>
        </w:r>
        <w:r w:rsidR="00021CA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participant characteristics were only available to the individual who performed the statistical analysis (DL).</w:delText>
        </w:r>
      </w:del>
    </w:p>
    <w:p w:rsidR="006D264B" w:rsidRPr="00E94C4D" w:rsidDel="003751A9" w:rsidRDefault="006D264B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68" w:author="epi" w:date="2025-01-30T14:51:00Z"/>
          <w:rFonts w:ascii="Times New Roman" w:hAnsi="Times New Roman" w:cs="Times New Roman"/>
          <w:i/>
          <w:iCs/>
          <w:color w:val="000000" w:themeColor="text1"/>
          <w:spacing w:val="2"/>
          <w:sz w:val="24"/>
          <w:szCs w:val="24"/>
          <w:shd w:val="clear" w:color="auto" w:fill="FFFFFF"/>
        </w:rPr>
      </w:pPr>
    </w:p>
    <w:p w:rsidR="008F3ED2" w:rsidRPr="00E94C4D" w:rsidDel="003751A9" w:rsidRDefault="008F3ED2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69" w:author="epi" w:date="2025-01-30T14:51:00Z"/>
          <w:rFonts w:ascii="Times New Roman" w:hAnsi="Times New Roman" w:cs="Times New Roman"/>
          <w:i/>
          <w:iCs/>
          <w:color w:val="000000" w:themeColor="text1"/>
          <w:spacing w:val="2"/>
          <w:sz w:val="24"/>
          <w:szCs w:val="24"/>
          <w:shd w:val="clear" w:color="auto" w:fill="FFFFFF"/>
        </w:rPr>
      </w:pPr>
      <w:del w:id="70" w:author="epi" w:date="2025-01-30T14:51:00Z">
        <w:r w:rsidRPr="00E94C4D" w:rsidDel="003751A9">
          <w:rPr>
            <w:rFonts w:ascii="Times New Roman" w:hAnsi="Times New Roman" w:cs="Times New Roman"/>
            <w:i/>
            <w:iCs/>
            <w:color w:val="000000" w:themeColor="text1"/>
            <w:spacing w:val="2"/>
            <w:sz w:val="24"/>
            <w:szCs w:val="24"/>
            <w:shd w:val="clear" w:color="auto" w:fill="FFFFFF"/>
          </w:rPr>
          <w:delText>Sample Analysis</w:delText>
        </w:r>
      </w:del>
    </w:p>
    <w:p w:rsidR="00903205" w:rsidRPr="00E94C4D" w:rsidDel="003751A9" w:rsidRDefault="008F3ED2" w:rsidP="00CF2BEA">
      <w:pPr>
        <w:spacing w:after="0" w:line="480" w:lineRule="auto"/>
        <w:rPr>
          <w:del w:id="71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72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Quantitation of </w:delText>
        </w:r>
        <w:r w:rsidR="006156DF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kynurenine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, 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c acid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, 3-OH-KYN, 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nthranilic acid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, </w:delText>
        </w:r>
        <w:r w:rsidR="009A623B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quinolinic acid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 and 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tryptophan 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in CSF and plasma were conducted at </w:delText>
        </w:r>
        <w:r w:rsidR="006D264B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the central bioanalytical laboratory (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LabCorp</w:delText>
        </w:r>
        <w:r w:rsidR="006D264B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, Madison, WI)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 using methods </w:delText>
        </w:r>
        <w:r w:rsidR="00F42868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as previously described by Khetarpal et al</w:delText>
        </w:r>
        <w:r w:rsidR="00C25F54" w:rsidRPr="00C25F54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  <w:vertAlign w:val="superscript"/>
          </w:rPr>
          <w:delText>17</w:delText>
        </w:r>
        <w:r w:rsidR="00903205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 and summarized in the </w:delText>
        </w:r>
        <w:r w:rsidR="00903205" w:rsidRPr="00E94C4D" w:rsidDel="003751A9">
          <w:rPr>
            <w:rFonts w:ascii="Times New Roman" w:hAnsi="Times New Roman" w:cs="Times New Roman"/>
            <w:b/>
            <w:bCs/>
            <w:color w:val="000000" w:themeColor="text1"/>
            <w:spacing w:val="2"/>
            <w:sz w:val="24"/>
            <w:szCs w:val="24"/>
            <w:shd w:val="clear" w:color="auto" w:fill="FFFFFF"/>
          </w:rPr>
          <w:delText>supplementary appendix</w:delText>
        </w:r>
        <w:r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.</w:delText>
        </w:r>
        <w:r w:rsidR="00F42868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B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rief</w:delText>
        </w:r>
        <w:r w:rsidR="00F42868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>ly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pacing w:val="2"/>
            <w:sz w:val="24"/>
            <w:szCs w:val="24"/>
            <w:shd w:val="clear" w:color="auto" w:fill="FFFFFF"/>
          </w:rPr>
          <w:delText xml:space="preserve">, 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hree </w:delText>
        </w:r>
        <w:r w:rsidR="009F3CE7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LC-MS/MS 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methods were </w:delText>
        </w:r>
        <w:r w:rsidR="00F45191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validated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for each of the two matri</w:delText>
        </w:r>
        <w:r w:rsidR="0027311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es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297F3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SF,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nd </w:delText>
        </w:r>
        <w:r w:rsidR="00E94C4D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plasma: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 4-analyte assay </w:delText>
        </w:r>
        <w:r w:rsidR="00B571FC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(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simultaneous determination of </w:delText>
        </w:r>
        <w:r w:rsidR="006156D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635D6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kynurenic acid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B571FC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nthranilic acid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and 3-OH-KYN</w:delText>
        </w:r>
        <w:r w:rsidR="00B571FC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an assay for </w:delText>
        </w:r>
        <w:r w:rsidR="009A623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and an assay for </w:delText>
        </w:r>
        <w:r w:rsidR="00F4286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ryptophan</w:delText>
        </w:r>
        <w:r w:rsidR="00657B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. The dynamic range and limits of quantitation were based on concentrations observed endogenously for each analyte. We used isotopically labeled internal standards for all assays.</w:delText>
        </w:r>
      </w:del>
    </w:p>
    <w:p w:rsidR="00903205" w:rsidRPr="00E94C4D" w:rsidDel="003751A9" w:rsidRDefault="00903205" w:rsidP="00CF2BEA">
      <w:pPr>
        <w:spacing w:after="0" w:line="480" w:lineRule="auto"/>
        <w:rPr>
          <w:del w:id="73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7701A" w:rsidRPr="00E94C4D" w:rsidDel="003751A9" w:rsidRDefault="0057701A" w:rsidP="00CF2BEA">
      <w:pPr>
        <w:spacing w:after="0" w:line="480" w:lineRule="auto"/>
        <w:rPr>
          <w:del w:id="74" w:author="epi" w:date="2025-01-30T14:51:00Z"/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del w:id="75" w:author="epi" w:date="2025-01-30T14:51:00Z">
        <w:r w:rsidRPr="00E94C4D" w:rsidDel="003751A9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delText>Statistical Analysis Plan</w:delText>
        </w:r>
      </w:del>
    </w:p>
    <w:p w:rsidR="00782834" w:rsidRPr="00E94C4D" w:rsidDel="003751A9" w:rsidRDefault="000027F7" w:rsidP="00CF2BEA">
      <w:pPr>
        <w:spacing w:after="0" w:line="480" w:lineRule="auto"/>
        <w:rPr>
          <w:del w:id="76" w:author="epi" w:date="2025-01-30T14:51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del w:id="77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he sample size was estimated using </w:delText>
        </w:r>
        <w:r w:rsidR="0078283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preliminary data from a pilot study that determined the levels of KP metabolites in 20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PwHD with </w:delText>
        </w:r>
        <w:r w:rsidR="0078283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manifest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disease and </w:delText>
        </w:r>
        <w:r w:rsidR="0078283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14 healthy controls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. </w:delText>
        </w:r>
        <w:r w:rsidR="0078283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Effect size estimates were generated for the three primary metabolites, 3-OH-KYN, kynurenine, and </w:delText>
        </w:r>
        <w:r w:rsidR="009A623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quinolinic acid</w:delText>
        </w:r>
        <w:r w:rsidR="0078283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utilizing two-sided hypothesis testing. </w:delText>
        </w:r>
      </w:del>
    </w:p>
    <w:p w:rsidR="000027F7" w:rsidRPr="00E94C4D" w:rsidDel="003751A9" w:rsidRDefault="000027F7" w:rsidP="00CF2BEA">
      <w:pPr>
        <w:spacing w:after="0" w:line="480" w:lineRule="auto"/>
        <w:rPr>
          <w:del w:id="78" w:author="epi" w:date="2025-01-30T14:51:00Z"/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0027F7" w:rsidRPr="00E94C4D" w:rsidDel="003751A9" w:rsidRDefault="000027F7" w:rsidP="00CF2BEA">
      <w:pPr>
        <w:spacing w:after="0" w:line="480" w:lineRule="auto"/>
        <w:rPr>
          <w:del w:id="79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80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he primary hypothesis was that there would be differences between PwHD and controls 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in CSF concentrations of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tab/>
          <w:delText xml:space="preserve">3-OH-KYN, kynurenine, and </w:delText>
        </w:r>
        <w:r w:rsidR="009A623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. Between group d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ifferences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in KP metabolite concentrationswere analyzed using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nalysis of covariance (ANCOVA) models in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cluding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ge, age-by-HD status, and sex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s covariates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A70EF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s anticipated from </w:delText>
        </w:r>
        <w:r w:rsidR="00D9193D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A70EF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pilot data, the metabolite concentration distributions were substantially </w:delText>
        </w:r>
        <w:r w:rsidR="00D9193D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kewed</w:delText>
        </w:r>
        <w:r w:rsidR="00B571FC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B571FC" w:rsidRPr="00E94C4D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Figure e1</w:delText>
        </w:r>
        <w:r w:rsidR="00B571FC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D9193D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</w:delText>
        </w:r>
        <w:r w:rsidR="00A70EF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nd we used natural log transformations for statistical modeling and inference.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he overall analysis can be viewed as a covariate-adjusted t-test with possible unequal variances between the groups being compared. Statistical significance </w:delText>
        </w:r>
        <w:r w:rsidR="00442AF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as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defined as </w:delText>
        </w:r>
        <w:r w:rsidR="00010979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Bonferroni-corrected 5% family-wise error rate among these 3 metabolites. This translates to an uncorrected p-value threshold of 0.0167.</w:delText>
        </w:r>
      </w:del>
    </w:p>
    <w:p w:rsidR="00145EF4" w:rsidRPr="00E94C4D" w:rsidDel="003751A9" w:rsidRDefault="00145EF4" w:rsidP="00CF2BEA">
      <w:pPr>
        <w:spacing w:after="0" w:line="480" w:lineRule="auto"/>
        <w:rPr>
          <w:del w:id="81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02AB8" w:rsidRPr="00E94C4D" w:rsidDel="003751A9" w:rsidRDefault="000027F7" w:rsidP="00CF2BEA">
      <w:pPr>
        <w:spacing w:after="0" w:line="480" w:lineRule="auto"/>
        <w:rPr>
          <w:del w:id="82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83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2640C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econdary objectives were to determine </w:delText>
        </w:r>
        <w:r w:rsidR="00B129C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hether</w:delText>
        </w:r>
        <w:r w:rsidR="002640C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there 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re between group differences</w:delText>
        </w:r>
        <w:r w:rsidR="002640C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in the 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CSF concentrations </w:delText>
        </w:r>
        <w:r w:rsidR="002640C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of </w:delText>
        </w:r>
        <w:r w:rsidR="00635D6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c acid</w:delText>
        </w:r>
        <w:r w:rsidR="002640C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tryptophan</w:delText>
        </w:r>
        <w:r w:rsidR="002640C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and </w:delText>
        </w:r>
        <w:r w:rsidR="009A623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nthranilic acid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nd </w:delText>
        </w:r>
        <w:r w:rsidR="00F9777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in plasma 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oncentrations of all 6 KP metabolites</w:delText>
        </w:r>
        <w:r w:rsidR="00D9193D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E</w:delText>
        </w:r>
        <w:r w:rsidR="002B395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xploratory analyses 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looked for between group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difference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in the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following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ratios</w:delText>
        </w:r>
        <w:r w:rsidR="00F2526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(metabolite log values)</w:delText>
        </w:r>
        <w:r w:rsidR="002B395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: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3-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O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H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-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YN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/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2B395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;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3-</w:delText>
        </w:r>
        <w:r w:rsidR="002B395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OH-KYN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/</w:delText>
        </w:r>
        <w:r w:rsidR="00635D6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c acid</w:delText>
        </w:r>
        <w:r w:rsidR="002B395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; </w:delText>
        </w:r>
        <w:r w:rsidR="00635D6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c acid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/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2B395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nd </w:delText>
        </w:r>
        <w:r w:rsidR="009A623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/</w:delText>
        </w:r>
        <w:r w:rsidR="0070730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2B395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F2526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Secondary and exploratory analyses were performed using ANCOVA models as described for the primary 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nalysis</w:delText>
        </w:r>
        <w:r w:rsidR="00202AB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</w:del>
    </w:p>
    <w:p w:rsidR="00904E8D" w:rsidRPr="00E94C4D" w:rsidDel="003751A9" w:rsidRDefault="00904E8D" w:rsidP="00CF2BEA">
      <w:pPr>
        <w:spacing w:after="0" w:line="480" w:lineRule="auto"/>
        <w:rPr>
          <w:del w:id="84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0640A" w:rsidRPr="00E94C4D" w:rsidDel="003751A9" w:rsidRDefault="00F32482" w:rsidP="00CF2BEA">
      <w:pPr>
        <w:spacing w:after="0" w:line="480" w:lineRule="auto"/>
        <w:rPr>
          <w:del w:id="85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86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</w:delText>
        </w:r>
        <w:r w:rsidR="00995EC5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orrelations </w:delText>
        </w:r>
        <w:r w:rsidR="00D85DC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between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KP metabolite levels in plasma and CSF </w:delText>
        </w:r>
        <w:r w:rsidR="00D85DC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were calculated via the Pearson correlation </w:delText>
        </w:r>
        <w:r w:rsidR="00BE7B9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oefficients</w:delText>
        </w:r>
        <w:r w:rsidR="00D85DC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of the non-</w:delText>
        </w:r>
        <w:r w:rsidR="00BE7B9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transformed</w:delText>
        </w:r>
        <w:r w:rsidR="00D85DC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and log values, as well as Spearman Rank correlations. Correlation analyses </w:delText>
        </w:r>
        <w:r w:rsidR="00995EC5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concluded </w:delText>
        </w:r>
        <w:r w:rsidR="00D85DC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ith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P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rincipal 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omponent 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nalyses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(PCA)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of these correlation matrices to assess the essential dimensionality of the metabolite data.</w:delText>
        </w:r>
      </w:del>
    </w:p>
    <w:p w:rsidR="00A0640A" w:rsidRPr="00E94C4D" w:rsidDel="003751A9" w:rsidRDefault="00A0640A" w:rsidP="00CF2BEA">
      <w:pPr>
        <w:spacing w:after="0" w:line="480" w:lineRule="auto"/>
        <w:rPr>
          <w:del w:id="87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45EF4" w:rsidRPr="00E94C4D" w:rsidDel="003751A9" w:rsidRDefault="00D85DCE" w:rsidP="00CF2BEA">
      <w:pPr>
        <w:spacing w:after="0" w:line="480" w:lineRule="auto"/>
        <w:rPr>
          <w:del w:id="88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89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Finally, we explored the relationships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of KP metabolite levels with various clinical measures 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(Unified Huntington’s Disease Rating Scale [</w:delText>
        </w:r>
        <w:r w:rsidR="00760C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UHDRS] motor score, UHDRS total functional capacity </w:delText>
        </w:r>
        <w:r w:rsidR="0027311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[</w:delText>
        </w:r>
        <w:r w:rsidR="00760C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FC</w:delText>
        </w:r>
        <w:r w:rsidR="0027311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]</w:delText>
        </w:r>
        <w:r w:rsidR="00760C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 symbol digit modality test, Stroop word-reading test, Stroop color-naming test, and composite UHDRS score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) </w:delText>
        </w:r>
        <w:r w:rsidR="00A0640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s captured in the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Enroll-HD </w:delText>
        </w:r>
        <w:r w:rsidR="00A0640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platform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. These analyses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ere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limited to only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Pw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HD.  Clinical measures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ere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used as outcomes in linear regression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,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with </w:delText>
        </w:r>
        <w:r w:rsidR="000F700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log concentrations of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each metabolite as the predictor. </w:delText>
        </w:r>
        <w:r w:rsidR="00DC46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ll analyses were based on log transformations of metabolite levels and controlled for age, sex, and educational level (ISCED)</w:delText>
        </w:r>
        <w:r w:rsidR="00360B4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were </w:delText>
        </w:r>
        <w:r w:rsidR="00360B41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performed with and without adjustment for multiplicity.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e also fit a</w:delText>
        </w:r>
        <w:r w:rsidR="0018206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linear model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o test relationships between 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metabolite levels by disease burden </w:delText>
        </w:r>
        <w:r w:rsidR="00350DF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tatistic, CAP30 (age*[CAG-length-30])</w:delText>
        </w:r>
        <w:r w:rsidR="002D5B0A" w:rsidRPr="002D5B0A" w:rsidDel="003751A9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20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ithin the HD group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To test the adequacy of </w:delText>
        </w:r>
        <w:r w:rsidR="00350DF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AP30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for describing possible metabolite relationships to CAG length and age, </w:delText>
        </w:r>
        <w:r w:rsidR="00350DF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e also fit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linear model</w:delText>
        </w:r>
        <w:r w:rsidR="00350DF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145EF4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that explicitly uses age, CAG length, and their interaction </w:delText>
        </w:r>
        <w:r w:rsidR="00350DF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s predictors.</w:delText>
        </w:r>
      </w:del>
    </w:p>
    <w:p w:rsidR="000027F7" w:rsidRPr="00E94C4D" w:rsidDel="003751A9" w:rsidRDefault="000027F7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90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FF402E" w:rsidRPr="00E94C4D" w:rsidDel="003751A9" w:rsidRDefault="00FF402E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91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del w:id="92" w:author="epi" w:date="2025-01-30T14:51:00Z">
        <w:r w:rsidRPr="00E94C4D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Results </w:delText>
        </w:r>
      </w:del>
    </w:p>
    <w:p w:rsidR="00DC02DC" w:rsidRPr="00E94C4D" w:rsidDel="003751A9" w:rsidRDefault="00AA2C7D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93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94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SF and plasma s</w:delText>
        </w:r>
        <w:r w:rsidR="001678A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mples were obtained from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216 </w:delText>
        </w:r>
        <w:r w:rsidR="001678A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HDClarity participants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PwHD, n=141</w:delText>
        </w:r>
        <w:r w:rsidR="00904E8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; Control,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n=75)</w:delText>
        </w:r>
        <w:r w:rsidR="00904E8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A</w:delText>
        </w:r>
        <w:r w:rsidR="001678A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mong the HD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group</w:delText>
        </w:r>
        <w:r w:rsidR="001678A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15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articipants were categorized as having </w:delText>
        </w:r>
        <w:r w:rsidR="001678A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moderate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disease</w:delText>
        </w:r>
        <w:r w:rsidR="001678A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the remaining 126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ad early </w:delText>
        </w:r>
        <w:r w:rsidR="001678A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D. </w:delText>
        </w:r>
        <w:r w:rsidR="00AE048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mean±SD </w:delText>
        </w:r>
        <w:r w:rsidR="00AE048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ge </w:delText>
        </w:r>
        <w:r w:rsidR="00904E8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for PwHD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was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53.2±10.1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years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d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50.13±12.0 years in the </w:delText>
        </w:r>
        <w:r w:rsidR="002C7B3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ontrol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group</w:delText>
        </w:r>
        <w:r w:rsidR="001953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;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ge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was </w:delText>
        </w:r>
        <w:r w:rsidR="001678A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not significantly different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between groups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(</w:delText>
        </w:r>
        <w:r w:rsidR="00C452C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=0.061)</w:delText>
        </w:r>
        <w:r w:rsidR="001678A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HD group comprised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81 </w:delText>
        </w:r>
        <w:r w:rsidR="000F700E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(57.4%)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male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d 60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(42.6%)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female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participants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and </w:delText>
        </w:r>
        <w:r w:rsidR="001953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ontrol group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included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33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(44.0%)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maleand 42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(</w:delText>
        </w:r>
        <w:r w:rsidR="00D156F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5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6.0%) 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female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participant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0F700E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p=0.082)</w:delText>
        </w:r>
        <w:r w:rsidR="009256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</w:del>
    </w:p>
    <w:p w:rsidR="00760C06" w:rsidRPr="00E94C4D" w:rsidDel="003751A9" w:rsidRDefault="00760C06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95" w:author="epi" w:date="2025-01-30T14:51:00Z"/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8B204B" w:rsidRPr="00E94C4D" w:rsidDel="003751A9" w:rsidRDefault="001B3909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96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97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re was no evidence of </w:delText>
        </w:r>
        <w:r w:rsidR="000E6DA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differences in </w:delText>
        </w:r>
        <w:r w:rsidR="000E6DA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CSF concentrations of </w:delText>
        </w:r>
        <w:r w:rsidR="000E6DA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tab/>
          <w:delText xml:space="preserve">3-OH-KYN, kynurenine, and </w:delText>
        </w:r>
        <w:r w:rsidR="009A623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0E6DA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between PwHD and control participants</w:delText>
        </w:r>
        <w:r w:rsidR="00B2025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B20258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Table 1, </w:delText>
        </w:r>
        <w:bookmarkStart w:id="98" w:name="_Hlk180405589"/>
        <w:r w:rsidR="00B20258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Figure </w:delText>
        </w:r>
        <w:r w:rsidR="00D736E1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2</w:delText>
        </w:r>
        <w:bookmarkEnd w:id="98"/>
        <w:r w:rsidR="00B2025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53075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n incidental finding was a strong relationship between increasing levels of all three metabolites with increasing age</w:delText>
        </w:r>
        <w:r w:rsidR="000E6DA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BA03B7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Figure </w:delText>
        </w:r>
        <w:r w:rsidR="00CE446E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e</w:delText>
        </w:r>
        <w:r w:rsidR="0019539C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2, Table e1</w:delText>
        </w:r>
        <w:r w:rsidR="000E6DA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BA03B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B36E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For </w:delText>
        </w:r>
        <w:r w:rsidR="009A623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B36E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552A4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0E6DA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SF concentrations</w:delText>
        </w:r>
        <w:r w:rsidR="00B36E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were higher in males than in females (p=0.03</w:delText>
        </w:r>
        <w:r w:rsidR="0005619E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B36E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 An additional age-by-sex interaction was tested in all three metabolite models and did not show significance in any of them.</w:delText>
        </w:r>
      </w:del>
    </w:p>
    <w:p w:rsidR="00017D5A" w:rsidRPr="00E94C4D" w:rsidDel="003751A9" w:rsidRDefault="00017D5A" w:rsidP="00CF2BEA">
      <w:pPr>
        <w:widowControl w:val="0"/>
        <w:autoSpaceDE w:val="0"/>
        <w:autoSpaceDN w:val="0"/>
        <w:adjustRightInd w:val="0"/>
        <w:spacing w:after="0" w:line="480" w:lineRule="auto"/>
        <w:rPr>
          <w:del w:id="99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C97A5B" w:rsidRPr="00E94C4D" w:rsidDel="003751A9" w:rsidRDefault="0062761A" w:rsidP="00D156F0">
      <w:pPr>
        <w:spacing w:after="0" w:line="480" w:lineRule="auto"/>
        <w:rPr>
          <w:del w:id="100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101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imilarly, we </w:delText>
        </w:r>
        <w:r w:rsidR="00CE446E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found no evidence of </w:delText>
        </w:r>
        <w:r w:rsidR="00E17CB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ignificant</w:delText>
        </w:r>
        <w:r w:rsidR="00CE446E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differences </w:delText>
        </w:r>
        <w:r w:rsidR="00E17CB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between PwHD and control participants </w:delText>
        </w:r>
        <w:r w:rsidR="00797AE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(</w:delText>
        </w:r>
        <w:r w:rsidR="00797AEF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Table 1, Figures e3 and e4</w:delText>
        </w:r>
        <w:r w:rsidR="00797AE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) </w:delText>
        </w:r>
        <w:r w:rsidR="00CE446E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n</w:delText>
        </w:r>
        <w:r w:rsidR="00B4101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: </w:delText>
        </w:r>
        <w:r w:rsidR="00B5426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1. </w:delText>
        </w:r>
        <w:r w:rsidR="00B2025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SF</w:delText>
        </w:r>
        <w:r w:rsidR="00CE446E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concentrations of </w:delText>
        </w:r>
        <w:r w:rsidR="00B2025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anthranilic acid, kynurenic acid, and tryptophan</w:delText>
        </w:r>
        <w:r w:rsidR="00B5426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; 2. p</w:delText>
        </w:r>
        <w:r w:rsidR="00B2025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lasma concentrations of any of the six KP metabolites</w:delText>
        </w:r>
        <w:r w:rsidR="00B5426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; 3. </w:delText>
        </w:r>
        <w:r w:rsidR="00760C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SF</w:delText>
        </w:r>
        <w:r w:rsidR="0049251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ratio</w:delText>
        </w:r>
        <w:r w:rsidR="00B4101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s of </w:delText>
        </w:r>
        <w:r w:rsidR="0049251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3-OH-KYN/</w:delText>
        </w:r>
        <w:r w:rsidR="006156D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49251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3-OH-KYN/</w:delText>
        </w:r>
        <w:r w:rsidR="00635D6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c acid</w:delText>
        </w:r>
        <w:r w:rsidR="0049251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635D6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kynurenic acid </w:delText>
        </w:r>
        <w:r w:rsidR="0049251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/</w:delText>
        </w:r>
        <w:r w:rsidR="006156D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49251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, and </w:delText>
        </w:r>
        <w:r w:rsidR="009A623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492512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/</w:delText>
        </w:r>
        <w:r w:rsidR="006156DF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C97A5B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</w:del>
    </w:p>
    <w:p w:rsidR="00281260" w:rsidRPr="00E94C4D" w:rsidDel="003751A9" w:rsidRDefault="00281260" w:rsidP="00CF2BEA">
      <w:pPr>
        <w:spacing w:after="0" w:line="480" w:lineRule="auto"/>
        <w:rPr>
          <w:del w:id="102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B2102" w:rsidRPr="00E94C4D" w:rsidDel="003751A9" w:rsidRDefault="0069241A" w:rsidP="00760C06">
      <w:pPr>
        <w:spacing w:after="0" w:line="480" w:lineRule="auto"/>
        <w:rPr>
          <w:del w:id="103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104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</w:delText>
        </w:r>
        <w:r w:rsidR="008A785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orrelations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between plasma and CSF concentrations </w:delText>
        </w:r>
        <w:r w:rsidR="008A785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were relatively high for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8A785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9A623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8A785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and </w:delText>
        </w:r>
        <w:r w:rsidR="009A623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nthranilic acid</w:delText>
        </w:r>
        <w:r w:rsidR="003A56B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</w:delText>
        </w:r>
        <w:r w:rsidR="008A785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whereas the correlations were lower but still highly significant for the other three metabolites</w:delText>
        </w:r>
        <w:r w:rsidR="003A714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3A7141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Figure </w:delText>
        </w:r>
        <w:r w:rsidR="00D736E1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3</w:delText>
        </w:r>
        <w:r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, Table 2</w:delText>
        </w:r>
        <w:r w:rsidR="003A714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8A785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F46C7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 PCA of the combined CSF and plasma measures showed a substantial positive correlation among all metabolites except for tryptophan in plasma. 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PCA of the log values of plasma and CSF metabolite levels in the combined HD and control groups yielded the first 6 principal component correlation values as shown in </w:delText>
        </w:r>
        <w:r w:rsidR="004F2232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Table </w:delText>
        </w:r>
        <w:r w:rsidR="00760C06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3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9D4C9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se six </w:delText>
        </w:r>
        <w:r w:rsidR="00760C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components </w:delText>
        </w:r>
        <w:r w:rsidR="009D4C9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ccounted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for 0.850 of the total </w:delText>
        </w:r>
        <w:r w:rsidR="00760C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variat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on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Only the first </w:delText>
        </w:r>
        <w:r w:rsidR="00EF71A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ree 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omponents appear</w:delText>
        </w:r>
        <w:r w:rsidR="00760C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ed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to be related (r &gt;0.</w:delText>
        </w:r>
        <w:r w:rsidR="00EF71A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40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 to more than a single metabolit</w:delText>
        </w:r>
        <w:r w:rsidR="00E73BA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e; 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C1 accounted for 0.399 of the data </w:delText>
        </w:r>
        <w:r w:rsidR="002F0F8C" w:rsidRPr="002F0F8C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variances</w:delText>
        </w:r>
        <w:r w:rsidR="00EF71A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C2 for an additional 0.116</w:delText>
        </w:r>
        <w:r w:rsidR="00EF71A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 and PC3 for an additional 0.100</w:delText>
        </w:r>
        <w:r w:rsidR="004F223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of the variance.</w:delText>
        </w:r>
        <w:r w:rsidR="00E73BA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Notably, </w:delText>
        </w:r>
        <w:r w:rsidR="00760C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</w:delText>
        </w:r>
        <w:r w:rsidR="00454EC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ere </w:delText>
        </w:r>
        <w:r w:rsidR="00E73BA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were</w:delText>
        </w:r>
        <w:r w:rsidR="00454EC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no apparent association</w:delText>
        </w:r>
        <w:r w:rsidR="00E73BA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454EC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between any of these principal components and HD status</w:delText>
        </w:r>
        <w:r w:rsidR="00E73BA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E73BAF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Table e</w:delText>
        </w:r>
        <w:r w:rsidR="00172971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2</w:delText>
        </w:r>
        <w:r w:rsidR="00E73BA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454EC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</w:del>
    </w:p>
    <w:p w:rsidR="00851D40" w:rsidRPr="00E94C4D" w:rsidDel="003751A9" w:rsidRDefault="00851D40" w:rsidP="00CF2BEA">
      <w:pPr>
        <w:widowControl w:val="0"/>
        <w:autoSpaceDE w:val="0"/>
        <w:autoSpaceDN w:val="0"/>
        <w:adjustRightInd w:val="0"/>
        <w:spacing w:after="0" w:line="480" w:lineRule="auto"/>
        <w:rPr>
          <w:del w:id="105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64927" w:rsidRPr="00E94C4D" w:rsidDel="003751A9" w:rsidRDefault="00564927" w:rsidP="00CF2BEA">
      <w:pPr>
        <w:spacing w:after="0" w:line="480" w:lineRule="auto"/>
        <w:rPr>
          <w:del w:id="106" w:author="epi" w:date="2025-01-30T14:51:00Z"/>
          <w:rFonts w:ascii="Times New Roman" w:hAnsi="Times New Roman" w:cs="Times New Roman"/>
          <w:color w:val="000000" w:themeColor="text1"/>
          <w:sz w:val="24"/>
          <w:szCs w:val="24"/>
        </w:rPr>
      </w:pPr>
      <w:del w:id="107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Finally, we explored p</w:delText>
        </w:r>
        <w:r w:rsidR="005338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ossible </w:delText>
        </w:r>
        <w:r w:rsidR="006F160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ssociations</w:delText>
        </w:r>
        <w:r w:rsidR="005338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of CSF and </w:delText>
        </w:r>
        <w:r w:rsidR="00C11FB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lasma</w:delText>
        </w:r>
        <w:r w:rsidR="000F07D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KP metabolite levels with various clinical measures in </w:delText>
        </w:r>
        <w:r w:rsidR="0089590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wHD</w:delText>
        </w:r>
        <w:r w:rsidR="000F07D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5338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Based on false discovery rates</w:delText>
        </w:r>
        <w:r w:rsidR="00C7302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C7302B" w:rsidRPr="00E94C4D" w:rsidDel="003751A9">
          <w:rPr>
            <w:rFonts w:ascii="Times New Roman" w:eastAsia="Times New Roman" w:hAnsi="Times New Roman" w:cs="Times New Roman"/>
            <w:i/>
            <w:iCs/>
            <w:color w:val="000000" w:themeColor="text1"/>
            <w:sz w:val="24"/>
            <w:szCs w:val="24"/>
          </w:rPr>
          <w:delText>fdr</w:delText>
        </w:r>
        <w:r w:rsidR="00C7302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5338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 t</w:delText>
        </w:r>
        <w:r w:rsidR="00D6092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ere was </w:delText>
        </w:r>
        <w:r w:rsidR="00C7302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l</w:delText>
        </w:r>
        <w:r w:rsidR="005338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tt</w:delText>
        </w:r>
        <w:r w:rsidR="00C7302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l</w:delText>
        </w:r>
        <w:r w:rsidR="005338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e</w:delText>
        </w:r>
        <w:r w:rsidR="00D6092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evidence of relationship</w:delText>
        </w:r>
        <w:r w:rsidR="005338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D6092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between any of the CSF or plasma KP metabolite levels and clinical measures of HD severity</w:delText>
        </w:r>
        <w:r w:rsidR="00F26ED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s assessed by </w:delText>
        </w:r>
        <w:r w:rsidR="002D5ED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UHDRS motor score, UHDRS </w:delText>
        </w:r>
        <w:r w:rsidR="00851D4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FC</w:delText>
        </w:r>
        <w:r w:rsidR="002D5ED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 symbol digit modality test, Stroop word-reading test, Stroop color-naming test, and composite UHDRS score</w:delText>
        </w:r>
        <w:r w:rsidR="0042627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42627A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Table</w:delText>
        </w:r>
        <w:r w:rsidR="00543E0F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s</w:delText>
        </w:r>
        <w:r w:rsidR="0042627A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 e</w:delText>
        </w:r>
        <w:r w:rsidR="00172971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3</w:delText>
        </w:r>
        <w:r w:rsidR="00543E0F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 and e</w:delText>
        </w:r>
        <w:r w:rsidR="00172971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4</w:delText>
        </w:r>
        <w:r w:rsidR="0042627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F26ED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2D5ED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he</w:delText>
        </w:r>
        <w:r w:rsidR="00851D4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only potentially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relevant </w:delText>
        </w:r>
        <w:r w:rsidR="00851D4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ssociation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(with a </w:delText>
        </w:r>
        <w:r w:rsidR="002D5ED8" w:rsidRPr="00E94C4D" w:rsidDel="003751A9">
          <w:rPr>
            <w:rFonts w:ascii="Times New Roman" w:eastAsia="Times New Roman" w:hAnsi="Times New Roman" w:cs="Times New Roman"/>
            <w:i/>
            <w:iCs/>
            <w:color w:val="000000" w:themeColor="text1"/>
            <w:sz w:val="24"/>
            <w:szCs w:val="24"/>
          </w:rPr>
          <w:delText>fdr</w:delText>
        </w:r>
        <w:r w:rsidR="002D5ED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&lt;</w:delText>
        </w:r>
        <w:r w:rsidR="00B4793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0.15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 showed that</w:delText>
        </w:r>
        <w:r w:rsidR="00303D2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l</w:delText>
        </w:r>
        <w:r w:rsidR="002D5ED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ower </w:delText>
        </w:r>
        <w:r w:rsidR="008300D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CSF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2D5ED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levels were associated with poor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2D5ED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ymbol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D</w:delText>
        </w:r>
        <w:r w:rsidR="002D5ED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git scores</w:delText>
        </w:r>
        <w:r w:rsidR="008300D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8300D7" w:rsidRPr="00E94C4D" w:rsidDel="003751A9">
          <w:rPr>
            <w:rFonts w:ascii="Times New Roman" w:eastAsia="Times New Roman" w:hAnsi="Times New Roman" w:cs="Times New Roman"/>
            <w:i/>
            <w:iCs/>
            <w:color w:val="000000" w:themeColor="text1"/>
            <w:sz w:val="24"/>
            <w:szCs w:val="24"/>
          </w:rPr>
          <w:delText>fdr</w:delText>
        </w:r>
        <w:r w:rsidR="008300D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=0.085)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and that higher </w:delText>
        </w:r>
        <w:r w:rsidR="005510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CSF 3-OH-KYN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(</w:delText>
        </w:r>
        <w:r w:rsidRPr="00E94C4D" w:rsidDel="003751A9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delText>fdr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= 0.078) and plasma tryptophan (</w:delText>
        </w:r>
        <w:r w:rsidRPr="00E94C4D" w:rsidDel="003751A9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delText>fdr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= </w:delText>
        </w:r>
        <w:r w:rsidR="00627B0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0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.126) concentrations were associated with worse disease burden </w:delText>
        </w:r>
        <w:r w:rsidR="0042627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s assessed by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AP30 scores</w:delText>
        </w:r>
        <w:r w:rsidR="0042627A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551060" w:rsidRPr="00E94C4D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Table </w:delText>
        </w:r>
        <w:r w:rsidR="0042627A" w:rsidRPr="00E94C4D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e</w:delText>
        </w:r>
        <w:r w:rsidR="00172971" w:rsidRPr="00E94C4D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5</w:delText>
        </w:r>
        <w:r w:rsidR="0055106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). </w:delText>
        </w:r>
      </w:del>
    </w:p>
    <w:p w:rsidR="00564927" w:rsidRPr="00E94C4D" w:rsidDel="003751A9" w:rsidRDefault="00564927" w:rsidP="00CF2BEA">
      <w:pPr>
        <w:spacing w:after="0" w:line="480" w:lineRule="auto"/>
        <w:rPr>
          <w:del w:id="108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D318A" w:rsidRPr="00E94C4D" w:rsidDel="003751A9" w:rsidRDefault="000A43A6" w:rsidP="00CF2BEA">
      <w:pPr>
        <w:spacing w:after="0" w:line="480" w:lineRule="auto"/>
        <w:rPr>
          <w:del w:id="109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110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disease burden formula is a product of age. </w:delText>
        </w:r>
        <w:r w:rsidR="0054298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o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control for </w:delText>
        </w:r>
        <w:r w:rsidR="009E5BD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potential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ge</w:delText>
        </w:r>
        <w:r w:rsidR="009E5BD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effect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we </w:delText>
        </w:r>
        <w:r w:rsidR="00FE08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refit the models by replacing CAP30 score with explicit predictor terms for age, CAG length, and </w:delText>
        </w:r>
        <w:r w:rsidR="007D298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ge-by-CAG</w:delText>
        </w:r>
        <w:r w:rsidR="00FE08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interaction</w:delText>
        </w:r>
        <w:r w:rsidR="004A206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; d</w:delText>
        </w:r>
        <w:r w:rsidR="008D0C8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ta are shown in </w:delText>
        </w:r>
        <w:r w:rsidR="008D0C82" w:rsidRPr="00E94C4D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Table e6</w:delText>
        </w:r>
        <w:r w:rsidR="008D0C8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mong CSF metabolites, there was some evidence </w:delText>
        </w:r>
        <w:r w:rsidR="000D146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of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pecific association</w:delText>
        </w:r>
        <w:r w:rsidR="00FE08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between</w:delText>
        </w:r>
        <w:r w:rsidR="000D146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the age-by-CAG interaction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d </w:delText>
        </w:r>
        <w:r w:rsidR="0054298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3-OH-KYN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and 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ryptophan</w:delText>
        </w:r>
        <w:r w:rsidR="0056492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30432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ll</w:delText>
        </w:r>
        <w:r w:rsidR="0054298B" w:rsidRPr="00E94C4D" w:rsidDel="003751A9">
          <w:rPr>
            <w:rFonts w:ascii="Times New Roman" w:eastAsia="Times New Roman" w:hAnsi="Times New Roman" w:cs="Times New Roman"/>
            <w:i/>
            <w:iCs/>
            <w:color w:val="000000" w:themeColor="text1"/>
            <w:sz w:val="24"/>
            <w:szCs w:val="24"/>
          </w:rPr>
          <w:delText>fdr</w:delText>
        </w:r>
        <w:r w:rsidR="0030432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= </w:delText>
        </w:r>
        <w:r w:rsidR="0054298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0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152</w:delText>
        </w:r>
        <w:r w:rsidR="0030432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Testing the joint significance of the main CAG effect and age-by-CAG interaction, the association was strengthened for </w:delText>
        </w:r>
        <w:r w:rsidR="0054298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3-OH-KYN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ryptophan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with </w:delText>
        </w:r>
        <w:r w:rsidRPr="00E94C4D" w:rsidDel="003751A9">
          <w:rPr>
            <w:rFonts w:ascii="Times New Roman" w:eastAsia="Times New Roman" w:hAnsi="Times New Roman" w:cs="Times New Roman"/>
            <w:i/>
            <w:iCs/>
            <w:color w:val="000000" w:themeColor="text1"/>
            <w:sz w:val="24"/>
            <w:szCs w:val="24"/>
          </w:rPr>
          <w:delText>fdr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= 0.119 for both</w:delText>
        </w:r>
        <w:r w:rsidR="0054298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metabolites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="00DD318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mong plasma metabolites, there was an association between 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ryptophan</w:delText>
        </w:r>
        <w:r w:rsidR="00DD318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</w:delText>
        </w:r>
        <w:r w:rsidR="002B54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he age-by-C</w:delText>
        </w:r>
        <w:r w:rsidR="00D769B4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</w:delText>
        </w:r>
        <w:r w:rsidR="002B54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G interaction</w:delText>
        </w:r>
        <w:r w:rsidR="00DD318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</w:delText>
        </w:r>
        <w:r w:rsidR="00DD318A" w:rsidRPr="00E94C4D" w:rsidDel="003751A9">
          <w:rPr>
            <w:rFonts w:ascii="Times New Roman" w:eastAsia="Times New Roman" w:hAnsi="Times New Roman" w:cs="Times New Roman"/>
            <w:i/>
            <w:iCs/>
            <w:color w:val="000000" w:themeColor="text1"/>
            <w:sz w:val="24"/>
            <w:szCs w:val="24"/>
          </w:rPr>
          <w:delText>fdr</w:delText>
        </w:r>
        <w:r w:rsidR="00DD318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= </w:delText>
        </w:r>
        <w:r w:rsidR="008D0C8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0</w:delText>
        </w:r>
        <w:r w:rsidR="00DD318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029) </w:delText>
        </w:r>
        <w:r w:rsidR="002B54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at was larger than the 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ryptophan</w:delText>
        </w:r>
        <w:r w:rsidR="002B54A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CAP30 association, suggesting that theCAP30 association is not simply due to age differences</w:delText>
        </w:r>
        <w:r w:rsidR="003D42E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</w:del>
    </w:p>
    <w:p w:rsidR="00360B41" w:rsidRPr="00E94C4D" w:rsidDel="003751A9" w:rsidRDefault="00360B41" w:rsidP="00CF2BEA">
      <w:pPr>
        <w:spacing w:after="0" w:line="480" w:lineRule="auto"/>
        <w:rPr>
          <w:del w:id="111" w:author="epi" w:date="2025-01-30T14:51:00Z"/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:rsidR="00D838F9" w:rsidRPr="00E94C4D" w:rsidDel="003751A9" w:rsidRDefault="00D838F9" w:rsidP="00CF2BEA">
      <w:pPr>
        <w:spacing w:after="0" w:line="480" w:lineRule="auto"/>
        <w:rPr>
          <w:del w:id="112" w:author="epi" w:date="2025-01-30T14:51:00Z"/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del w:id="113" w:author="epi" w:date="2025-01-30T14:51:00Z">
        <w:r w:rsidRPr="00E94C4D" w:rsidDel="003751A9">
          <w:rPr>
            <w:rFonts w:ascii="Times New Roman" w:hAnsi="Times New Roman" w:cs="Times New Roman"/>
            <w:b/>
            <w:bCs/>
            <w:iCs/>
            <w:color w:val="000000" w:themeColor="text1"/>
            <w:sz w:val="24"/>
            <w:szCs w:val="24"/>
          </w:rPr>
          <w:delText>Discussion</w:delText>
        </w:r>
      </w:del>
    </w:p>
    <w:p w:rsidR="00304325" w:rsidRPr="00E94C4D" w:rsidDel="003751A9" w:rsidRDefault="003A56B0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114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115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We </w:delText>
        </w:r>
        <w:r w:rsidR="00D1079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undert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ookthis study </w:delText>
        </w:r>
        <w:r w:rsidR="00D1079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o obtain definit</w:delText>
        </w:r>
        <w:r w:rsidR="004D17B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ve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data </w:delText>
        </w:r>
        <w:r w:rsidR="00D1079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on the levels of KP metabolites in CSF and plasma of </w:delText>
        </w:r>
        <w:r w:rsidR="0030432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wHD</w:delText>
        </w:r>
        <w:r w:rsidR="00D1079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compare </w:delText>
        </w:r>
        <w:r w:rsidR="003D674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se </w:delText>
        </w:r>
        <w:r w:rsidR="00D1079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o the levels in healthy controls</w:delText>
        </w:r>
        <w:r w:rsidR="0030432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using validated quantification methods</w:delText>
        </w:r>
        <w:r w:rsidR="0068617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Based on CSF and plasma metabolite levels, w</w:delText>
        </w:r>
        <w:r w:rsidR="00304325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e found no evidence to support the hypothesis of dysregulation of KP metabolites in HD. </w:delText>
        </w:r>
      </w:del>
    </w:p>
    <w:p w:rsidR="00304325" w:rsidRPr="00E94C4D" w:rsidDel="003751A9" w:rsidRDefault="00304325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116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120415" w:rsidRPr="00E94C4D" w:rsidDel="003751A9" w:rsidRDefault="00304325" w:rsidP="00120415">
      <w:pPr>
        <w:widowControl w:val="0"/>
        <w:autoSpaceDE w:val="0"/>
        <w:autoSpaceDN w:val="0"/>
        <w:adjustRightInd w:val="0"/>
        <w:spacing w:after="0" w:line="480" w:lineRule="auto"/>
        <w:rPr>
          <w:del w:id="117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18" w:name="_Hlk152863949"/>
      <w:del w:id="119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Our findings confirm and extend the recently published finding by </w:delText>
        </w:r>
        <w:r w:rsidR="00892911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Rodrigues et al.</w:delText>
        </w:r>
        <w:r w:rsidR="002D5B0A" w:rsidRPr="002D5B0A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  <w:vertAlign w:val="superscript"/>
          </w:rPr>
          <w:delText>15</w:delText>
        </w:r>
        <w:r w:rsidR="003A56B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,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who found</w:delText>
        </w:r>
        <w:r w:rsidR="00331F65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, albeit in a much smaller study,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that </w:delText>
        </w:r>
        <w:r w:rsidR="00892911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KP metabolites in CSF and plasma were stable over 6 weeks and that there were no significant differences between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healthy controls, PwHD with premanifest disease</w:delText>
        </w:r>
        <w:r w:rsidR="003A56B0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,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and PwHD with manifest disease</w:delText>
        </w:r>
        <w:r w:rsidR="00892911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.</w:delText>
        </w:r>
        <w:bookmarkEnd w:id="118"/>
        <w:r w:rsidR="00201B7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owever, </w:delText>
        </w:r>
        <w:r w:rsidR="00E65A4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s in our study, CSF concentrations of </w:delText>
        </w:r>
        <w:r w:rsidR="00635D6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c acid</w:delText>
        </w:r>
        <w:r w:rsidR="00E65A4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3-OH-KYN, and </w:delText>
        </w:r>
        <w:r w:rsidR="009A623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0113A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did increase significantly </w:delText>
        </w:r>
        <w:r w:rsidR="0024789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with age. 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Whereas ‘upstream’ metabolites such as kynurenine </w:delText>
        </w:r>
        <w:r w:rsid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d kynurenic acid </w:delText>
        </w:r>
        <w:r w:rsidR="00B4429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have been described as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neuroprotective</w:delText>
        </w:r>
        <w:r w:rsidR="002D5B0A" w:rsidRPr="002D5B0A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11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the ‘downstream’ metabolites 3-OH-KYN and </w:delText>
        </w:r>
        <w:r w:rsidR="009A623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B4429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were reported as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neurotoxic</w:delText>
        </w:r>
        <w:r w:rsidR="002D5B0A" w:rsidRPr="002D5B0A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2,3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 and we therefore explored v</w:delText>
        </w:r>
        <w:r w:rsidR="00BF0FF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rious ratios of metabolites within CSF or plasma to provide </w:delText>
        </w:r>
        <w:r w:rsidR="00201B7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otential </w:delText>
        </w:r>
        <w:r w:rsidR="00BF0FF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nsight</w:delText>
        </w:r>
        <w:r w:rsidR="004D5104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BF0FF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into 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ny</w:delText>
        </w:r>
        <w:r w:rsidR="00BF0FF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changes 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with</w:delText>
        </w:r>
        <w:r w:rsidR="00BF0FF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n the metaboli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 pathway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 The ratio</w:delText>
        </w:r>
        <w:r w:rsidR="004D5104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in both CSF and plasma) 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of 3-OH-KYN to 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3-OH-KYN to </w:delText>
        </w:r>
        <w:r w:rsidR="00635D6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c acid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635D6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kynurenic acid 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to 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and </w:delText>
        </w:r>
        <w:r w:rsidR="009A623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to 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showed no significant differences between HD and healthy control groups, indicating no notable shift in </w:delText>
        </w:r>
        <w:r w:rsidR="00363E8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se 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metabolic pathway</w:delText>
        </w:r>
        <w:r w:rsidR="00363E8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694DF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due to HD.</w:delText>
        </w:r>
      </w:del>
    </w:p>
    <w:p w:rsidR="00120415" w:rsidRPr="00E94C4D" w:rsidDel="003751A9" w:rsidRDefault="00120415" w:rsidP="00120415">
      <w:pPr>
        <w:widowControl w:val="0"/>
        <w:autoSpaceDE w:val="0"/>
        <w:autoSpaceDN w:val="0"/>
        <w:adjustRightInd w:val="0"/>
        <w:spacing w:after="0" w:line="480" w:lineRule="auto"/>
        <w:rPr>
          <w:del w:id="120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A37E8" w:rsidRPr="00E94C4D" w:rsidDel="003751A9" w:rsidRDefault="003E4611" w:rsidP="00202AB8">
      <w:pPr>
        <w:widowControl w:val="0"/>
        <w:autoSpaceDE w:val="0"/>
        <w:autoSpaceDN w:val="0"/>
        <w:adjustRightInd w:val="0"/>
        <w:spacing w:after="0" w:line="480" w:lineRule="auto"/>
        <w:rPr>
          <w:del w:id="121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122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We also explored the correlation of KP </w:delText>
        </w:r>
        <w:r w:rsidR="00201B7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metabolite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levels in plasma and CSF within individuals and found that all metabolites showed significant correlation</w:delText>
        </w:r>
        <w:r w:rsidR="00201B7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42627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between the two matrices,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whether</w:delText>
        </w:r>
        <w:r w:rsidR="0042627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wHD and control</w:delText>
        </w:r>
        <w:r w:rsidR="005831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group</w:delText>
        </w:r>
        <w:r w:rsidR="0042627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 were </w:delText>
        </w:r>
        <w:r w:rsidR="00B338B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onsidered separately or together as one set.</w:delText>
        </w:r>
        <w:r w:rsidR="00A863E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Similar results for correlation</w:delText>
        </w:r>
        <w:r w:rsidR="00201B7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A863E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of KP metabolites in serum vs. CSF were 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reported by Sovang et al.</w:delText>
        </w:r>
        <w:r w:rsidR="002D5B0A" w:rsidRPr="002D5B0A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21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who also showed age-related increase in CSF levels of </w:delText>
        </w:r>
        <w:r w:rsidR="00360B4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ne</w:delText>
        </w:r>
        <w:r w:rsidR="00120415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</w:delText>
        </w:r>
        <w:r w:rsidR="009A623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  <w:r w:rsidR="009D5F5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re is no clear explanation for 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9D5F5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higher correlation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 between plasma and CSF concentrations of kynurenine</w:delText>
        </w:r>
        <w:r w:rsidR="009D5F5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d </w:delText>
        </w:r>
        <w:r w:rsidR="009A623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9D5F5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compared to other metabolites. 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Whereas kynurenine</w:delText>
        </w:r>
        <w:r w:rsidR="008F0E6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is highly permeable and can readily cross </w:delText>
        </w:r>
        <w:r w:rsidR="0051769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A8769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blood-brain </w:delText>
        </w:r>
        <w:r w:rsidR="008F0E6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barrier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9A623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quinolinic acid</w:delText>
        </w:r>
        <w:r w:rsidR="009D5F5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has low permeability and has limited uptake into the brain. 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O</w:delText>
        </w:r>
        <w:r w:rsidR="00AE3E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her factors</w:delText>
        </w:r>
        <w:r w:rsidR="005831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—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uch as </w:delText>
        </w:r>
        <w:r w:rsidR="00AE3E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rotein binding, </w:delText>
        </w:r>
        <w:r w:rsidR="009B188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ctive </w:delText>
        </w:r>
        <w:r w:rsidR="00AE3E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ransport across </w:delText>
        </w:r>
        <w:r w:rsidR="00A8769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blood-brain</w:delText>
        </w:r>
        <w:r w:rsidR="00AE3E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blood</w:delText>
        </w:r>
        <w:r w:rsidR="001660D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-</w:delText>
        </w:r>
        <w:r w:rsidR="00AE3E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SF</w:delText>
        </w:r>
        <w:r w:rsidR="009B188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barriers</w:delText>
        </w:r>
        <w:r w:rsidR="00AE3E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</w:delText>
        </w:r>
        <w:r w:rsidR="009B188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d </w:delText>
        </w:r>
        <w:r w:rsidR="00AE3E1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enzymatic processes for formation and degradation</w:delText>
        </w:r>
        <w:r w:rsidR="009B188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in the central and peripheral compartments</w:delText>
        </w:r>
        <w:r w:rsidR="005831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—</w:delText>
        </w:r>
        <w:r w:rsidR="0072372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may be more relevant in determining the relationship between peripheral and CSF levels of KP metabolites.</w:delText>
        </w:r>
        <w:r w:rsidR="00A8769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In the p</w:delText>
        </w:r>
        <w:r w:rsidR="00FA37E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rincipal component analysis of the CSF and plasma concentration</w:delText>
        </w:r>
        <w:r w:rsidR="00A8769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,</w:delText>
        </w:r>
        <w:r w:rsidR="00866A1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he primary component reflected</w:delText>
        </w:r>
        <w:r w:rsidR="00556277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high</w:delText>
        </w:r>
        <w:r w:rsidR="00FA37E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mutual correlation among 8 of the 12 metabolites</w:delText>
        </w:r>
        <w:r w:rsidR="007D269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 moderate correlation for 3</w:delText>
        </w:r>
        <w:r w:rsidR="005831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</w:delText>
        </w:r>
        <w:r w:rsidR="007D269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nd low correlation for one (</w:delText>
        </w:r>
        <w:r w:rsidR="00202AB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ryptophan</w:delText>
        </w:r>
        <w:r w:rsidR="007D269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in plasma). These results </w:delText>
        </w:r>
        <w:r w:rsidR="0035491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uggest </w:delText>
        </w:r>
        <w:r w:rsidR="00A8769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 low </w:delText>
        </w:r>
        <w:r w:rsidR="007D269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essential dimensionality of the combined KP metabolite data in CSF and plasma.</w:delText>
        </w:r>
        <w:r w:rsidR="0042627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N</w:delText>
        </w:r>
        <w:r w:rsidR="00BE400B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o association was found between any of the principal components and HD status.</w:delText>
        </w:r>
      </w:del>
    </w:p>
    <w:p w:rsidR="00202AB8" w:rsidRPr="00E94C4D" w:rsidDel="003751A9" w:rsidRDefault="00202AB8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123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BE400B" w:rsidRPr="00E94C4D" w:rsidDel="003751A9" w:rsidRDefault="00360B41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124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125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lthough a few </w:delText>
        </w:r>
        <w:r w:rsidR="005831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ossiblestatistically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ignificant associations (lower CSF kynurenine concentrations were associated with poor symbol digital scores, and lower plasma kynurenine and kynurenic acid </w:delText>
        </w:r>
        <w:r w:rsidR="0042627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oncentrations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were associated with poor clinical outcome measures) were apparent before adjusting for multiplicity, there was</w:delText>
        </w:r>
        <w:r w:rsidR="007B4BF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no </w:delText>
        </w:r>
        <w:r w:rsidR="00C2460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convincing</w:delText>
        </w:r>
        <w:r w:rsidR="007B4BF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ssociation between any of the metabolite </w:delText>
        </w:r>
        <w:r w:rsidR="0035491F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levels </w:delText>
        </w:r>
        <w:r w:rsidR="005831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d </w:delText>
        </w:r>
        <w:r w:rsidR="007B4BF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y of the clinical </w:delText>
        </w:r>
        <w:r w:rsidR="00866A1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measures </w:delText>
        </w:r>
        <w:r w:rsidR="007B4BF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of HD severity</w:delText>
        </w:r>
        <w:r w:rsidR="00866A1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fter false discovery </w:delText>
        </w:r>
        <w:r w:rsidR="002441E4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rate </w:delText>
        </w:r>
        <w:r w:rsidR="00866A1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adjustment for multiple comparisons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. However, o</w:delText>
        </w:r>
        <w:r w:rsidR="0076336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ur analyses did suggest some association between KP metabolites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(e.g. CSF concentrations of 3-OH-KYN, kynurenine, and tryptophan)</w:delText>
        </w:r>
        <w:r w:rsidR="00763369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and HD disease burden as defined by age and CAG length. </w:delText>
        </w:r>
        <w:r w:rsidR="00F8174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C2460D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athological </w:delText>
        </w:r>
        <w:r w:rsidR="00F8174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significance of these results is </w:delText>
        </w:r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un</w:delText>
        </w:r>
        <w:r w:rsidR="00F81748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clear but may point to minor changes in KP metabolic pathway in HD. </w:delText>
        </w:r>
        <w:r w:rsidR="00E248C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Nonetheless, these minor changes were not clearly reflected in differences in clinical status.</w:delText>
        </w:r>
      </w:del>
    </w:p>
    <w:p w:rsidR="00360B41" w:rsidRPr="00E94C4D" w:rsidDel="003751A9" w:rsidRDefault="00360B41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126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181554" w:rsidRPr="00E94C4D" w:rsidDel="003751A9" w:rsidRDefault="002F367F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127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128" w:author="epi" w:date="2025-01-30T14:51:00Z">
        <w:r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In summary, </w:delText>
        </w:r>
        <w:r w:rsidR="005831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our</w:delText>
        </w:r>
        <w:r w:rsidR="009352D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comparison of KP metabolite levels in CSF and plasma between </w:delText>
        </w:r>
        <w:r w:rsidR="00360B4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w</w:delText>
        </w:r>
        <w:r w:rsidR="009352D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D and healthy controls </w:delText>
        </w:r>
        <w:r w:rsidR="0058319C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did not</w:delText>
        </w:r>
        <w:r w:rsidR="009352D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provide evidence in support of the hypothesis of </w:delText>
        </w:r>
        <w:r w:rsidR="00E87A8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clinically relevant </w:delText>
        </w:r>
        <w:r w:rsidR="00010E4A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KP </w:delText>
        </w:r>
        <w:r w:rsidR="009352D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dys</w:delText>
        </w:r>
        <w:r w:rsidR="00E3020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regulation</w:delText>
        </w:r>
        <w:r w:rsidR="009352D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in HD.</w:delText>
        </w:r>
        <w:r w:rsidR="007363A9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W</w:delText>
        </w:r>
        <w:r w:rsidR="003A5598" w:rsidRPr="003A5598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hile we cannot exclude localized KP alterations in most-affected brain regions, whose signal is diluted when examining CSF or plasma</w:delText>
        </w:r>
        <w:r w:rsidR="007363A9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, based on the results obtained in this study, </w:delText>
        </w:r>
        <w:r w:rsidR="00D04F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it is difficult to support targeting </w:delText>
        </w:r>
        <w:r w:rsidR="00E87A8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the </w:delText>
        </w:r>
        <w:r w:rsidR="00111866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KP </w:delText>
        </w:r>
        <w:r w:rsidR="00D04F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athway (e.g., with </w:delText>
        </w:r>
        <w:r w:rsidR="00627B0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ne monooxygenase</w:delText>
        </w:r>
        <w:r w:rsidR="00D04F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inhibitor</w:delText>
        </w:r>
        <w:r w:rsidR="00317782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, CHDI-340246</w:delText>
        </w:r>
        <w:r w:rsidR="00D954BE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)</w:delText>
        </w:r>
        <w:r w:rsidR="00D954BE" w:rsidRPr="00D954BE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vertAlign w:val="superscript"/>
          </w:rPr>
          <w:delText>12</w:delText>
        </w:r>
        <w:r w:rsidR="00D04F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as a </w:delText>
        </w:r>
        <w:r w:rsidR="00E87A8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therapy</w:delText>
        </w:r>
        <w:r w:rsidR="00D04F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for HD. </w:delText>
        </w:r>
        <w:r w:rsidR="00BA0CF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Furthermore, the absence of a strong relationship between the level of any of the KP metabolites in either CSF or plasma with HD clinical measures or disease burden based on CAG length suggest</w:delText>
        </w:r>
        <w:r w:rsidR="00111866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BA0CF2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that KP metabolite levels cannot be used as </w:delText>
        </w:r>
        <w:r w:rsidR="00E3020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harmacodynamic </w:delText>
        </w:r>
        <w:r w:rsidR="00D04F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biomarker</w:delText>
        </w:r>
        <w:r w:rsidR="004F5A13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s</w:delText>
        </w:r>
        <w:r w:rsidR="00E30200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either during therapeutic intervention o</w:delText>
        </w:r>
        <w:r w:rsidR="00D04F31" w:rsidRPr="00E94C4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r disease progression.</w:delText>
        </w:r>
      </w:del>
    </w:p>
    <w:p w:rsidR="00DD1E38" w:rsidRPr="00E94C4D" w:rsidDel="003751A9" w:rsidRDefault="00DD1E38" w:rsidP="00CF2BEA">
      <w:pPr>
        <w:spacing w:after="0" w:line="480" w:lineRule="auto"/>
        <w:outlineLvl w:val="0"/>
        <w:rPr>
          <w:del w:id="129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D1E38" w:rsidRPr="00E94C4D" w:rsidDel="003751A9" w:rsidRDefault="00DD1E38" w:rsidP="00DD1E38">
      <w:pPr>
        <w:spacing w:after="0" w:line="480" w:lineRule="auto"/>
        <w:rPr>
          <w:del w:id="130" w:author="epi" w:date="2025-01-30T14:51:00Z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del w:id="131" w:author="epi" w:date="2025-01-30T14:51:00Z">
        <w:r w:rsidRPr="00E94C4D" w:rsidDel="003751A9">
          <w:rPr>
            <w:rFonts w:ascii="Times New Roman" w:hAnsi="Times New Roman" w:cs="Times New Roman"/>
            <w:b/>
            <w:color w:val="000000" w:themeColor="text1"/>
            <w:sz w:val="24"/>
            <w:szCs w:val="24"/>
            <w:shd w:val="clear" w:color="auto" w:fill="FFFFFF"/>
          </w:rPr>
          <w:delText>Acknowledgements:</w:delText>
        </w:r>
      </w:del>
    </w:p>
    <w:p w:rsidR="00DD1E38" w:rsidRPr="00E94C4D" w:rsidDel="003751A9" w:rsidRDefault="00F46C7A" w:rsidP="00DD1E38">
      <w:pPr>
        <w:spacing w:after="0" w:line="480" w:lineRule="auto"/>
        <w:rPr>
          <w:del w:id="132" w:author="epi" w:date="2025-01-30T14:51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del w:id="133" w:author="epi" w:date="2025-01-30T14:51:00Z">
        <w:r w:rsidRPr="00E94C4D" w:rsidDel="003751A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Our special thanks go out to the participants from all the countries that made this study possible. Data used in this work was generously provided by the research participants in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HDClarity and </w:delText>
        </w:r>
        <w:r w:rsidRPr="00E94C4D" w:rsidDel="003751A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Enroll-HD. HDClarity is a cerebrospinal fluid collection initiative, led by Dr. Edward Wild</w:delText>
        </w:r>
        <w:r w:rsidR="00D81F32" w:rsidRPr="00E94C4D" w:rsidDel="003751A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, </w:delText>
        </w:r>
        <w:r w:rsidRPr="00E94C4D" w:rsidDel="003751A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sponsored by University College London</w:delText>
        </w:r>
        <w:r w:rsidR="00D81F32" w:rsidRPr="00E94C4D" w:rsidDel="003751A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,and funded by CHDI Foundation</w:delText>
        </w:r>
        <w:r w:rsidRPr="00E94C4D" w:rsidDel="003751A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. Enroll-HD is a global clinical research platform sponsored by CHDI </w:delText>
        </w:r>
        <w:r w:rsidR="00D954BE" w:rsidRPr="00E94C4D" w:rsidDel="003751A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Foundation;</w:delText>
        </w:r>
        <w:r w:rsidRPr="00E94C4D" w:rsidDel="003751A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 a nonprofit biomedical research organization exclusively dedicated to collaboratively developing therapeutics for HD. Core datasets are collected annually on all research participants as part of this multi-center longitudinal observational study. Data are monitored for quality and accuracy using a risk-based monitoring approach. All sites are required to obtain and maintain local ethical approval. Enroll-HD would not be possible without the vital contribution of the research participants and their families. </w:delText>
        </w:r>
        <w:r w:rsidR="00DD1E38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This publication required the help of several individuals. We would particularly like to acknowledge Dipinder Kaur, Anka Ehrhardt, Ryan Winters, and Mette Gilling for their help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in obtaining the CSF and plasma samples. </w:delText>
        </w:r>
        <w:r w:rsidR="00D81F32" w:rsidRPr="00E94C4D" w:rsidDel="003751A9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he authors thank Anita Chadha-Patel (ACP Clinical Communications Ltd) for medical writing assistance (funded by CHDI).</w:delText>
        </w:r>
      </w:del>
    </w:p>
    <w:p w:rsidR="00DD1E38" w:rsidDel="003751A9" w:rsidRDefault="00DD1E38" w:rsidP="00DD1E38">
      <w:pPr>
        <w:spacing w:after="0" w:line="480" w:lineRule="auto"/>
        <w:rPr>
          <w:del w:id="134" w:author="epi" w:date="2025-01-30T14:51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565852" w:rsidRPr="00E94C4D" w:rsidDel="003751A9" w:rsidRDefault="00565852" w:rsidP="00DD1E38">
      <w:pPr>
        <w:spacing w:after="0" w:line="480" w:lineRule="auto"/>
        <w:rPr>
          <w:del w:id="135" w:author="epi" w:date="2025-01-30T14:51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DD1E38" w:rsidRPr="00E94C4D" w:rsidDel="003751A9" w:rsidRDefault="00DD1E38" w:rsidP="00DD1E38">
      <w:pPr>
        <w:spacing w:after="0" w:line="480" w:lineRule="auto"/>
        <w:rPr>
          <w:del w:id="136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del w:id="137" w:author="epi" w:date="2025-01-30T14:51:00Z">
        <w:r w:rsidRPr="00E94C4D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</w:rPr>
          <w:delText>Funding</w:delText>
        </w:r>
      </w:del>
    </w:p>
    <w:p w:rsidR="00DD1E38" w:rsidRPr="00E94C4D" w:rsidDel="003751A9" w:rsidRDefault="00DD1E38" w:rsidP="00DD1E38">
      <w:pPr>
        <w:spacing w:after="0" w:line="480" w:lineRule="auto"/>
        <w:rPr>
          <w:del w:id="138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del w:id="139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This work was funded by CHDI Foundation, Inc., a privately funded nonprofit biomedical research organization exclusively dedicated to collaboratively developing therapeutics that</w:delText>
        </w:r>
        <w:r w:rsidR="004F5A13"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substantially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 improve the lives of those affected by Huntington’s disease.</w:delText>
        </w:r>
      </w:del>
    </w:p>
    <w:p w:rsidR="003D0135" w:rsidRPr="00E94C4D" w:rsidDel="003751A9" w:rsidRDefault="003D0135" w:rsidP="00DD1E38">
      <w:pPr>
        <w:spacing w:after="0" w:line="480" w:lineRule="auto"/>
        <w:rPr>
          <w:del w:id="140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DD1E38" w:rsidRPr="00E94C4D" w:rsidDel="003751A9" w:rsidRDefault="00DD1E38" w:rsidP="00DD1E38">
      <w:pPr>
        <w:spacing w:after="0" w:line="480" w:lineRule="auto"/>
        <w:rPr>
          <w:del w:id="141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del w:id="142" w:author="epi" w:date="2025-01-30T14:51:00Z">
        <w:r w:rsidRPr="00E94C4D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</w:rPr>
          <w:delText>Conflicts of Interest</w:delText>
        </w:r>
      </w:del>
    </w:p>
    <w:p w:rsidR="00DD1E38" w:rsidRPr="00E94C4D" w:rsidDel="003751A9" w:rsidRDefault="00DD1E38" w:rsidP="00DD1E38">
      <w:pPr>
        <w:spacing w:after="0" w:line="480" w:lineRule="auto"/>
        <w:rPr>
          <w:del w:id="143" w:author="epi" w:date="2025-01-30T14:51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del w:id="144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  <w:lang w:val="en-GB"/>
          </w:rPr>
          <w:delText xml:space="preserve">VK, IMS, CD, TH, CS and RP are/were employed by </w:delText>
        </w:r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CHDI Management, Inc., the company that manages the scientific activities of CHDI Foundation, Inc. </w:delText>
        </w:r>
        <w:r w:rsidR="007363A9" w:rsidRPr="007363A9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EJW was funded by Medical Research Council UK (MR/M008592/1) and CHDI Foundation, Inc.</w:delText>
        </w:r>
        <w:r w:rsidR="004D54A2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 xml:space="preserve">EJW </w:delText>
        </w:r>
        <w:r w:rsidR="004D54A2" w:rsidRPr="004D54A2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is an Editorial Board Member of this journal, but was not involved in the peer-review process nor had access to any information regarding its peer-review</w:delText>
        </w:r>
        <w:r w:rsidR="004D54A2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delText>.</w:delText>
        </w:r>
      </w:del>
    </w:p>
    <w:p w:rsidR="003D0135" w:rsidRPr="00E94C4D" w:rsidDel="003751A9" w:rsidRDefault="003D0135" w:rsidP="00DD1E38">
      <w:pPr>
        <w:spacing w:after="0" w:line="480" w:lineRule="auto"/>
        <w:rPr>
          <w:del w:id="145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DD1E38" w:rsidRPr="00E94C4D" w:rsidDel="003751A9" w:rsidRDefault="00DD1E38" w:rsidP="00DD1E38">
      <w:pPr>
        <w:spacing w:after="0" w:line="480" w:lineRule="auto"/>
        <w:rPr>
          <w:del w:id="146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del w:id="147" w:author="epi" w:date="2025-01-30T14:51:00Z">
        <w:r w:rsidRPr="00E94C4D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</w:rPr>
          <w:delText>Data Availability</w:delText>
        </w:r>
      </w:del>
    </w:p>
    <w:p w:rsidR="004422AA" w:rsidRPr="00E94C4D" w:rsidDel="003751A9" w:rsidRDefault="004422AA" w:rsidP="004422AA">
      <w:pPr>
        <w:spacing w:after="0" w:line="480" w:lineRule="auto"/>
        <w:rPr>
          <w:del w:id="148" w:author="epi" w:date="2025-01-30T14:51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del w:id="149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  <w:lang w:val="en-GB"/>
          </w:rPr>
          <w:delText xml:space="preserve">Full results of this analysis are provided in the Supplemental tables. </w:delText>
        </w:r>
      </w:del>
    </w:p>
    <w:p w:rsidR="004422AA" w:rsidRPr="00E94C4D" w:rsidDel="003751A9" w:rsidRDefault="004422AA" w:rsidP="00DD1E38">
      <w:pPr>
        <w:spacing w:after="0" w:line="480" w:lineRule="auto"/>
        <w:rPr>
          <w:del w:id="150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DD1E38" w:rsidRPr="00E94C4D" w:rsidDel="003751A9" w:rsidRDefault="00DD1E38" w:rsidP="00DD1E38">
      <w:pPr>
        <w:spacing w:after="0" w:line="480" w:lineRule="auto"/>
        <w:rPr>
          <w:del w:id="151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0C164D" w:rsidRPr="005F0AEF" w:rsidDel="003751A9" w:rsidRDefault="000C164D" w:rsidP="00CF2BEA">
      <w:pPr>
        <w:spacing w:after="0" w:line="480" w:lineRule="auto"/>
        <w:outlineLvl w:val="0"/>
        <w:rPr>
          <w:del w:id="152" w:author="epi" w:date="2025-01-30T14:51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del w:id="153" w:author="epi" w:date="2025-01-30T14:51:00Z">
        <w:r w:rsidRPr="00E94C4D" w:rsidDel="003751A9">
          <w:rPr>
            <w:rFonts w:ascii="Times New Roman" w:hAnsi="Times New Roman" w:cs="Times New Roman"/>
            <w:color w:val="000000" w:themeColor="text1"/>
            <w:sz w:val="24"/>
            <w:szCs w:val="24"/>
          </w:rPr>
          <w:br w:type="page"/>
        </w:r>
        <w:r w:rsidR="00153F70" w:rsidRPr="000619D1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Text>References</w:delText>
        </w:r>
      </w:del>
    </w:p>
    <w:p w:rsidR="001712C6" w:rsidRPr="00BD1EF6" w:rsidDel="003751A9" w:rsidRDefault="00A9559C" w:rsidP="003B2425">
      <w:pPr>
        <w:pStyle w:val="EndNoteBibliography"/>
        <w:spacing w:after="0" w:line="480" w:lineRule="auto"/>
        <w:rPr>
          <w:del w:id="154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55" w:author="epi" w:date="2025-01-30T14:51:00Z">
        <w:r w:rsidRPr="003B2425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fldChar w:fldCharType="begin"/>
        </w:r>
        <w:r w:rsidR="003D0135" w:rsidRPr="003B2425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delInstrText xml:space="preserve"> ADDIN EN.REFLIST </w:delInstrText>
        </w:r>
        <w:r w:rsidRPr="003B2425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fldChar w:fldCharType="separate"/>
        </w:r>
        <w:r w:rsidR="001712C6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1.</w:delText>
        </w:r>
        <w:r w:rsidR="001712C6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1712C6" w:rsidRPr="00BD1EF6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Fathi M, Vakili K, Yaghoobpoor S, et al. Dynamic changes in metabolites of the kynurenine pathway in Alzheimer's disease, Parkinson's disease, and Huntington's disease: A systematic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r</w:delText>
        </w:r>
        <w:r w:rsidR="001712C6" w:rsidRPr="00BD1EF6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eview and meta-analysis. </w:delText>
        </w:r>
        <w:r w:rsidR="00BD1EF6" w:rsidRPr="00F42040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Front Immunol</w:delText>
        </w:r>
        <w:r w:rsidR="00BD1EF6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2022</w:delText>
        </w:r>
        <w:r w:rsidR="00392B8D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;</w:delText>
        </w:r>
        <w:r w:rsidR="00BD1EF6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13:</w:delText>
        </w:r>
        <w:r w:rsidR="00453291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997240</w:delText>
        </w:r>
        <w:r w:rsidR="00BD1EF6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.</w:delText>
        </w:r>
      </w:del>
    </w:p>
    <w:p w:rsidR="00515761" w:rsidRPr="00BD1EF6" w:rsidDel="003751A9" w:rsidRDefault="00790135" w:rsidP="00515761">
      <w:pPr>
        <w:spacing w:after="0" w:line="480" w:lineRule="auto"/>
        <w:rPr>
          <w:del w:id="156" w:author="epi" w:date="2025-01-30T14:51:00Z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del w:id="157" w:author="epi" w:date="2025-01-30T14:51:00Z">
        <w:r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2</w:delText>
        </w:r>
        <w:r w:rsidR="00515761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. Okuda S, Nishiyama N, Saito H, </w:delText>
        </w:r>
        <w:r w:rsidR="005304A8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et al. </w:delText>
        </w:r>
        <w:r w:rsidR="00515761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Hydrogen peroxide-mediated neuronal cell death induced by an endogenous neurotoxin, 3-hydroxykynurenine. </w:delText>
        </w:r>
        <w:r w:rsidR="00515761" w:rsidRPr="005304A8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Proc Natl Acad Sci USA</w:delText>
        </w:r>
        <w:r w:rsidR="00515761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1996</w:delText>
        </w:r>
        <w:r w:rsidR="00392B8D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;93:12553-12558</w:delText>
        </w:r>
        <w:r w:rsidR="005304A8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.</w:delText>
        </w:r>
      </w:del>
    </w:p>
    <w:p w:rsidR="00515761" w:rsidRPr="00BD1EF6" w:rsidDel="003751A9" w:rsidRDefault="00790135" w:rsidP="00515761">
      <w:pPr>
        <w:spacing w:after="0" w:line="480" w:lineRule="auto"/>
        <w:rPr>
          <w:del w:id="158" w:author="epi" w:date="2025-01-30T14:51:00Z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del w:id="159" w:author="epi" w:date="2025-01-30T14:51:00Z">
        <w:r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3</w:delText>
        </w:r>
        <w:r w:rsidR="00515761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. </w:delText>
        </w:r>
        <w:r w:rsidR="00515761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tab/>
          <w:delText xml:space="preserve">Schwarcz R, Whetsell WO Jr, </w:delText>
        </w:r>
        <w:r w:rsidR="00392B8D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and </w:delText>
        </w:r>
        <w:r w:rsidR="00515761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Mangano RM. Quinolinic acid: an endogenous metabolite that produces axon-sparing lesions in rat brain. </w:delText>
        </w:r>
        <w:r w:rsidR="00515761" w:rsidRPr="00CB0F53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Science</w:delText>
        </w:r>
        <w:r w:rsidR="00515761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1983;219:316-</w:delText>
        </w:r>
        <w:r w:rsidR="00CB0F53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31</w:delText>
        </w:r>
        <w:r w:rsidR="00515761" w:rsidRPr="00BD1EF6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8.</w:delText>
        </w:r>
      </w:del>
    </w:p>
    <w:p w:rsidR="00515761" w:rsidRPr="005D0490" w:rsidDel="003751A9" w:rsidRDefault="00790135" w:rsidP="00515761">
      <w:pPr>
        <w:spacing w:after="0" w:line="480" w:lineRule="auto"/>
        <w:rPr>
          <w:del w:id="160" w:author="epi" w:date="2025-01-30T14:51:00Z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del w:id="161" w:author="epi" w:date="2025-01-30T14:51:00Z">
        <w:r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4</w:delText>
        </w:r>
        <w:r w:rsidR="00515761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.</w:delText>
        </w:r>
        <w:r w:rsidR="00515761" w:rsidRPr="008E366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Guidetti P, Luthi-Carter RE, Augood SJ, </w:delText>
        </w:r>
        <w:r w:rsidR="00CB0F53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et al.</w:delText>
        </w:r>
        <w:r w:rsidR="00515761" w:rsidRPr="008E366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Neostriatal and cortical quinolinate levels are increased in early grade Huntington's disease. </w:delText>
        </w:r>
        <w:r w:rsidR="00515761" w:rsidRPr="00CB0F53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Neurobiol Dis</w:delText>
        </w:r>
        <w:r w:rsidR="00515761" w:rsidRPr="008E366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2004;17:455-</w:delText>
        </w:r>
        <w:r w:rsidR="00CB0F53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4</w:delText>
        </w:r>
        <w:r w:rsidR="00515761" w:rsidRPr="008E366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61. </w:delText>
        </w:r>
      </w:del>
    </w:p>
    <w:p w:rsidR="005F0AEF" w:rsidRPr="00201454" w:rsidDel="003751A9" w:rsidRDefault="005F0AEF" w:rsidP="005F0AEF">
      <w:pPr>
        <w:pStyle w:val="EndNoteBibliography"/>
        <w:spacing w:after="0" w:line="480" w:lineRule="auto"/>
        <w:rPr>
          <w:del w:id="162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63" w:author="epi" w:date="2025-01-30T14:51:00Z">
        <w:r w:rsidRPr="005D0490" w:rsidDel="003751A9">
          <w:rPr>
            <w:rFonts w:ascii="Times New Roman" w:hAnsi="Times New Roman" w:cs="Times New Roman"/>
            <w:noProof/>
            <w:sz w:val="24"/>
            <w:szCs w:val="24"/>
          </w:rPr>
          <w:delText>5.</w:delText>
        </w:r>
        <w:r w:rsidRPr="005D0490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5D0490" w:rsidRPr="005D0490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Smith AJ, Smith RA, </w:delText>
        </w:r>
        <w:r w:rsidR="00CB0F53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and </w:delText>
        </w:r>
        <w:r w:rsidR="005D0490" w:rsidRPr="005D0490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Stone TW. 5-Hydroxyanthranilic acid, a tryptophan metabolite, generates oxidative stress and neuronal death via p38 activation in cultured cerebellar granule neurones. </w:delText>
        </w:r>
        <w:r w:rsidR="005D0490" w:rsidRPr="0040141F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Neurotox Res</w:delText>
        </w:r>
        <w:r w:rsidR="005D0490" w:rsidRPr="005D0490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2009;15:303-</w:delText>
        </w:r>
        <w:r w:rsidR="00CB0F53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3</w:delText>
        </w:r>
        <w:r w:rsidR="005D0490" w:rsidRPr="005D0490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10.</w:delText>
        </w:r>
      </w:del>
    </w:p>
    <w:p w:rsidR="009862C2" w:rsidRPr="00201454" w:rsidDel="003751A9" w:rsidRDefault="009862C2" w:rsidP="009862C2">
      <w:pPr>
        <w:pStyle w:val="EndNoteBibliography"/>
        <w:spacing w:after="0" w:line="480" w:lineRule="auto"/>
        <w:rPr>
          <w:del w:id="164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65" w:author="epi" w:date="2025-01-30T14:51:00Z">
        <w:r w:rsidRPr="00201454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6. </w:delText>
        </w:r>
        <w:r w:rsidR="005D0490" w:rsidRPr="0020145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Stone TW</w:delText>
        </w:r>
        <w:r w:rsidR="00CB0F53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and</w:delText>
        </w:r>
        <w:r w:rsidR="005D0490" w:rsidRPr="0020145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Perkins MN. Quinolinic acid: a potent endogenous excitant at amino acid receptors in CNS. </w:delText>
        </w:r>
        <w:r w:rsidR="005D0490" w:rsidRPr="0040141F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Eur J Pharmacol</w:delText>
        </w:r>
        <w:r w:rsidR="005D0490" w:rsidRPr="0020145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1981;72:411-</w:delText>
        </w:r>
        <w:r w:rsidR="00CB0F53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41</w:delText>
        </w:r>
        <w:r w:rsidR="005D0490" w:rsidRPr="0020145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2.</w:delText>
        </w:r>
      </w:del>
    </w:p>
    <w:p w:rsidR="00C371BA" w:rsidRPr="00FF545A" w:rsidDel="003751A9" w:rsidRDefault="00C371BA" w:rsidP="00C371BA">
      <w:pPr>
        <w:spacing w:after="0" w:line="480" w:lineRule="auto"/>
        <w:rPr>
          <w:del w:id="166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67" w:author="epi" w:date="2025-01-30T14:51:00Z">
        <w:r w:rsidRPr="0020145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7. </w:delText>
        </w:r>
        <w:r w:rsidR="00201454" w:rsidRPr="0020145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Beal MF, Kowall NW, Ellison DW, </w:delText>
        </w:r>
        <w:r w:rsidR="0040141F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et al.</w:delText>
        </w:r>
        <w:r w:rsidR="00201454" w:rsidRPr="0020145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Replication of the neurochemical characteristics of Huntington's disease by quinolinic acid. </w:delText>
        </w:r>
        <w:r w:rsidR="00201454" w:rsidRPr="0040141F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Nature</w:delText>
        </w:r>
        <w:r w:rsidR="00201454" w:rsidRPr="0020145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1986;321:168-</w:delText>
        </w:r>
        <w:r w:rsidR="0040141F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1</w:delText>
        </w:r>
        <w:r w:rsidR="00201454" w:rsidRPr="00201454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71.</w:delText>
        </w:r>
      </w:del>
    </w:p>
    <w:p w:rsidR="001712C6" w:rsidRPr="00FF545A" w:rsidDel="003751A9" w:rsidRDefault="009862C2" w:rsidP="00C371BA">
      <w:pPr>
        <w:spacing w:after="0" w:line="480" w:lineRule="auto"/>
        <w:rPr>
          <w:del w:id="168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69" w:author="epi" w:date="2025-01-30T14:51:00Z">
        <w:r w:rsidRPr="00FF545A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8. </w:delText>
        </w:r>
        <w:r w:rsidR="001712C6" w:rsidRPr="00FF545A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FF545A" w:rsidRPr="00FF545A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Heyes MP, Saito K, Crowley JS, </w:delText>
        </w:r>
        <w:r w:rsidR="0040141F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et al.</w:delText>
        </w:r>
        <w:r w:rsidR="00FF545A" w:rsidRPr="00FF545A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Quinolinic acid and kynurenine pathway metabolism in inflammatory and non-inflammatory neurological disease. </w:delText>
        </w:r>
        <w:r w:rsidR="00FF545A" w:rsidRPr="0040141F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Brain</w:delText>
        </w:r>
        <w:r w:rsidR="00FF545A" w:rsidRPr="00FF545A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1992;115:1249-</w:delText>
        </w:r>
        <w:r w:rsidR="0040141F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12</w:delText>
        </w:r>
        <w:r w:rsidR="00FF545A" w:rsidRPr="00FF545A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73. </w:delText>
        </w:r>
      </w:del>
    </w:p>
    <w:p w:rsidR="009862C2" w:rsidRPr="00FF545A" w:rsidDel="003751A9" w:rsidRDefault="000619D1" w:rsidP="009862C2">
      <w:pPr>
        <w:pStyle w:val="EndNoteBibliography"/>
        <w:spacing w:after="0" w:line="480" w:lineRule="auto"/>
        <w:rPr>
          <w:del w:id="170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71" w:author="epi" w:date="2025-01-30T14:51:00Z">
        <w:r w:rsidRPr="00FF545A" w:rsidDel="003751A9">
          <w:rPr>
            <w:rFonts w:ascii="Times New Roman" w:hAnsi="Times New Roman" w:cs="Times New Roman"/>
            <w:noProof/>
            <w:sz w:val="24"/>
            <w:szCs w:val="24"/>
          </w:rPr>
          <w:delText>9</w:delText>
        </w:r>
        <w:r w:rsidR="009862C2" w:rsidRPr="00FF545A" w:rsidDel="003751A9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="009862C2" w:rsidRPr="00FF545A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FF545A" w:rsidRPr="00FF545A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Ferrante RJ, Kowall NW, Cipolloni PB, </w:delText>
        </w:r>
        <w:r w:rsidR="0040141F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et al.</w:delText>
        </w:r>
        <w:r w:rsidR="00FF545A" w:rsidRPr="00FF545A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Excitotoxin lesions in primates as a model for Huntington's disease: histopathologic and neurochemical characterization. </w:delText>
        </w:r>
        <w:r w:rsidR="00FF545A" w:rsidRPr="0040141F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Exp Neurol</w:delText>
        </w:r>
        <w:r w:rsidR="00FF545A" w:rsidRPr="00FF545A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1993;119:46-71. </w:delText>
        </w:r>
      </w:del>
    </w:p>
    <w:p w:rsidR="00C371BA" w:rsidDel="003751A9" w:rsidRDefault="00C371BA" w:rsidP="00C371BA">
      <w:pPr>
        <w:spacing w:after="0" w:line="480" w:lineRule="auto"/>
        <w:rPr>
          <w:del w:id="172" w:author="epi" w:date="2025-01-30T14:51:00Z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del w:id="173" w:author="epi" w:date="2025-01-30T14:51:00Z">
        <w:r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10.</w:delText>
        </w:r>
        <w:r w:rsidRPr="008767C8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Foster AC, Vezzani A, French ED, </w:delText>
        </w:r>
        <w:r w:rsidR="003B3895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et al.</w:delText>
        </w:r>
        <w:r w:rsidRPr="008767C8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Kynurenic acid blocks neurotoxicity and seizures induced in rats by the related brain metabolite quinolinic acid. </w:delText>
        </w:r>
        <w:r w:rsidRPr="003B3895" w:rsidDel="003751A9">
          <w:rPr>
            <w:rFonts w:ascii="Times New Roman" w:hAnsi="Times New Roman" w:cs="Times New Roman"/>
            <w:i/>
            <w:iCs/>
            <w:color w:val="212121"/>
            <w:sz w:val="24"/>
            <w:szCs w:val="24"/>
            <w:shd w:val="clear" w:color="auto" w:fill="FFFFFF"/>
          </w:rPr>
          <w:delText>Neurosci Lett</w:delText>
        </w:r>
        <w:r w:rsidRPr="008767C8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1984;48:273-</w:delText>
        </w:r>
        <w:r w:rsidR="003B3895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27</w:delText>
        </w:r>
        <w:r w:rsidRPr="008767C8"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8.</w:delText>
        </w:r>
      </w:del>
    </w:p>
    <w:p w:rsidR="001712C6" w:rsidRPr="003B2425" w:rsidDel="003751A9" w:rsidRDefault="00C371BA" w:rsidP="00C371BA">
      <w:pPr>
        <w:pStyle w:val="EndNoteBibliography"/>
        <w:spacing w:after="0" w:line="480" w:lineRule="auto"/>
        <w:rPr>
          <w:del w:id="174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75" w:author="epi" w:date="2025-01-30T14:51:00Z">
        <w:r w:rsidDel="003751A9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11. </w:delText>
        </w:r>
        <w:r w:rsidR="00320301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Urbańska EM, Chmiel-Perzyńska I, Perzyński A, </w:delText>
        </w:r>
        <w:r w:rsidR="003B3895" w:rsidDel="003751A9">
          <w:rPr>
            <w:rFonts w:ascii="Times New Roman" w:hAnsi="Times New Roman" w:cs="Times New Roman"/>
            <w:noProof/>
            <w:sz w:val="24"/>
            <w:szCs w:val="24"/>
          </w:rPr>
          <w:delText>et al.</w:delText>
        </w:r>
        <w:r w:rsidR="00320301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Endogenous Kynurenic Acid and Neurotoxicity. In: Kostrzewa, R. (eds) </w:delText>
        </w:r>
        <w:r w:rsidR="00320301" w:rsidRPr="003B3895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Handbook of Neurotoxicity</w:delText>
        </w:r>
        <w:r w:rsidR="00320301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. Springer, New York, NY. 2014</w:delText>
        </w:r>
        <w:r w:rsidR="003B3895" w:rsidDel="003751A9">
          <w:rPr>
            <w:rFonts w:ascii="Times New Roman" w:hAnsi="Times New Roman" w:cs="Times New Roman"/>
            <w:noProof/>
            <w:sz w:val="24"/>
            <w:szCs w:val="24"/>
          </w:rPr>
          <w:delText>, pp.</w:delText>
        </w:r>
        <w:r w:rsidR="00320301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421-453.</w:delText>
        </w:r>
      </w:del>
    </w:p>
    <w:p w:rsidR="000302B5" w:rsidRPr="003B2425" w:rsidDel="003751A9" w:rsidRDefault="00C371BA" w:rsidP="003B2425">
      <w:pPr>
        <w:pStyle w:val="EndNoteBibliography"/>
        <w:spacing w:after="0" w:line="480" w:lineRule="auto"/>
        <w:rPr>
          <w:del w:id="176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77" w:author="epi" w:date="2025-01-30T14:51:00Z">
        <w:r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12. </w:delText>
        </w:r>
        <w:r w:rsidR="000302B5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Beaumont V, Mrzljak L, Dijkman U, </w:delText>
        </w:r>
        <w:r w:rsidR="00FF545A" w:rsidDel="003751A9">
          <w:rPr>
            <w:rFonts w:ascii="Times New Roman" w:hAnsi="Times New Roman" w:cs="Times New Roman"/>
            <w:noProof/>
            <w:sz w:val="24"/>
            <w:szCs w:val="24"/>
          </w:rPr>
          <w:delText>et al.</w:delText>
        </w:r>
        <w:r w:rsidR="000302B5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The novel KMO inhibitor CHDI-340246 leads to a restoration of electrophysiological alterations in mouse models of Huntington's disease. </w:delText>
        </w:r>
        <w:r w:rsidR="000302B5" w:rsidRPr="003B3895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Exp Neurol</w:delText>
        </w:r>
        <w:r w:rsidR="000302B5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2016;282:99-118. </w:delText>
        </w:r>
      </w:del>
    </w:p>
    <w:p w:rsidR="001712C6" w:rsidRPr="003B2425" w:rsidDel="003751A9" w:rsidRDefault="0022300A" w:rsidP="003B2425">
      <w:pPr>
        <w:pStyle w:val="EndNoteBibliography"/>
        <w:spacing w:after="0" w:line="480" w:lineRule="auto"/>
        <w:rPr>
          <w:del w:id="178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79" w:author="epi" w:date="2025-01-30T14:51:00Z">
        <w:r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13. </w:delText>
        </w:r>
        <w:r w:rsidR="001712C6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Schwarcz R, Tamminga CA, Kurlan R, </w:delText>
        </w:r>
        <w:r w:rsidR="003B3895" w:rsidDel="003751A9">
          <w:rPr>
            <w:rFonts w:ascii="Times New Roman" w:hAnsi="Times New Roman" w:cs="Times New Roman"/>
            <w:noProof/>
            <w:sz w:val="24"/>
            <w:szCs w:val="24"/>
          </w:rPr>
          <w:delText>et al.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Cerebrospinal fluid levels of quinolinic acid in Huntington's disease and schizophrenia. </w:delText>
        </w:r>
        <w:r w:rsidR="003874FE" w:rsidRPr="003B3895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Ann Neurol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1988;24:580-</w:delText>
        </w:r>
        <w:r w:rsidR="003B3895" w:rsidDel="003751A9">
          <w:rPr>
            <w:rFonts w:ascii="Times New Roman" w:hAnsi="Times New Roman" w:cs="Times New Roman"/>
            <w:noProof/>
            <w:sz w:val="24"/>
            <w:szCs w:val="24"/>
          </w:rPr>
          <w:delText>58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2. </w:delText>
        </w:r>
      </w:del>
    </w:p>
    <w:p w:rsidR="001712C6" w:rsidRPr="003B2425" w:rsidDel="003751A9" w:rsidRDefault="000302B5" w:rsidP="003B2425">
      <w:pPr>
        <w:pStyle w:val="EndNoteBibliography"/>
        <w:spacing w:after="0" w:line="480" w:lineRule="auto"/>
        <w:rPr>
          <w:del w:id="180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81" w:author="epi" w:date="2025-01-30T14:51:00Z"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1</w:delText>
        </w:r>
        <w:r w:rsidR="0022300A" w:rsidDel="003751A9">
          <w:rPr>
            <w:rFonts w:ascii="Times New Roman" w:hAnsi="Times New Roman" w:cs="Times New Roman"/>
            <w:noProof/>
            <w:sz w:val="24"/>
            <w:szCs w:val="24"/>
          </w:rPr>
          <w:delText>4</w:delText>
        </w:r>
        <w:r w:rsidR="001712C6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="001712C6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Heyes MP, Swartz KJ, Markey SP, </w:delText>
        </w:r>
        <w:r w:rsidR="003B3895" w:rsidDel="003751A9">
          <w:rPr>
            <w:rFonts w:ascii="Times New Roman" w:hAnsi="Times New Roman" w:cs="Times New Roman"/>
            <w:noProof/>
            <w:sz w:val="24"/>
            <w:szCs w:val="24"/>
          </w:rPr>
          <w:delText>et al.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Regional brain and cerebrospinal fluid quinolinic acid concentrations in Huntington's disease. </w:delText>
        </w:r>
        <w:r w:rsidR="003874FE" w:rsidRPr="003B3895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Neurosci Lett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1991;122:265-</w:delText>
        </w:r>
        <w:r w:rsidR="003B3895" w:rsidDel="003751A9">
          <w:rPr>
            <w:rFonts w:ascii="Times New Roman" w:hAnsi="Times New Roman" w:cs="Times New Roman"/>
            <w:noProof/>
            <w:sz w:val="24"/>
            <w:szCs w:val="24"/>
          </w:rPr>
          <w:delText>26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>9. </w:delText>
        </w:r>
      </w:del>
    </w:p>
    <w:p w:rsidR="001712C6" w:rsidRPr="003B2425" w:rsidDel="003751A9" w:rsidRDefault="001712C6" w:rsidP="003B2425">
      <w:pPr>
        <w:pStyle w:val="EndNoteBibliography"/>
        <w:spacing w:after="0" w:line="480" w:lineRule="auto"/>
        <w:rPr>
          <w:del w:id="182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83" w:author="epi" w:date="2025-01-30T14:51:00Z"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1</w:delText>
        </w:r>
        <w:r w:rsidR="0022300A" w:rsidDel="003751A9">
          <w:rPr>
            <w:rFonts w:ascii="Times New Roman" w:hAnsi="Times New Roman" w:cs="Times New Roman"/>
            <w:noProof/>
            <w:sz w:val="24"/>
            <w:szCs w:val="24"/>
          </w:rPr>
          <w:delText>5</w:delText>
        </w:r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Rodrigues FB, Byrne LM, Lowe AJ, </w:delText>
        </w:r>
        <w:r w:rsidR="003B3895" w:rsidDel="003751A9">
          <w:rPr>
            <w:rFonts w:ascii="Times New Roman" w:hAnsi="Times New Roman" w:cs="Times New Roman"/>
            <w:noProof/>
            <w:sz w:val="24"/>
            <w:szCs w:val="24"/>
          </w:rPr>
          <w:delText>et al.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Kynurenine pathway metabolites in cerebrospinal fluid and blood as potential biomarkers in Huntington's disease. </w:delText>
        </w:r>
        <w:r w:rsidR="003874FE" w:rsidRPr="003B3895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J Neurochem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2021;158:539-553.</w:delText>
        </w:r>
      </w:del>
    </w:p>
    <w:p w:rsidR="001712C6" w:rsidRPr="003B2425" w:rsidDel="003751A9" w:rsidRDefault="001712C6" w:rsidP="003B2425">
      <w:pPr>
        <w:pStyle w:val="EndNoteBibliography"/>
        <w:spacing w:after="0" w:line="480" w:lineRule="auto"/>
        <w:rPr>
          <w:del w:id="184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85" w:author="epi" w:date="2025-01-30T14:51:00Z"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1</w:delText>
        </w:r>
        <w:r w:rsidR="0022300A" w:rsidDel="003751A9">
          <w:rPr>
            <w:rFonts w:ascii="Times New Roman" w:hAnsi="Times New Roman" w:cs="Times New Roman"/>
            <w:noProof/>
            <w:sz w:val="24"/>
            <w:szCs w:val="24"/>
          </w:rPr>
          <w:delText>6</w:delText>
        </w:r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tab/>
          <w:delText>US Department of Health and Human Services, FDA, Center for Drug Evaluation and Research, Rockville, MD, USA. Bioanalytical Method Validation, Guidance for Industry (2018).</w:delText>
        </w:r>
      </w:del>
    </w:p>
    <w:p w:rsidR="001712C6" w:rsidRPr="003B2425" w:rsidDel="003751A9" w:rsidRDefault="001712C6" w:rsidP="003B2425">
      <w:pPr>
        <w:pStyle w:val="EndNoteBibliography"/>
        <w:spacing w:after="0" w:line="480" w:lineRule="auto"/>
        <w:rPr>
          <w:del w:id="186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87" w:author="epi" w:date="2025-01-30T14:51:00Z"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1</w:delText>
        </w:r>
        <w:r w:rsidR="0022300A" w:rsidDel="003751A9">
          <w:rPr>
            <w:rFonts w:ascii="Times New Roman" w:hAnsi="Times New Roman" w:cs="Times New Roman"/>
            <w:noProof/>
            <w:sz w:val="24"/>
            <w:szCs w:val="24"/>
          </w:rPr>
          <w:delText>7</w:delText>
        </w:r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Khetarpal V, Herbst T, Akhtar S, </w:delText>
        </w:r>
        <w:r w:rsid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>et al.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Validation of LC-MS/MS methods for quantitative analysis of kynurenine pathway metabolites in human plasma and cerebrospinal fluid. </w:delText>
        </w:r>
        <w:r w:rsidR="003874FE" w:rsidRPr="00453291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Bioanalysis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2023;15:637-651.</w:delText>
        </w:r>
      </w:del>
    </w:p>
    <w:p w:rsidR="001712C6" w:rsidRPr="003B2425" w:rsidDel="003751A9" w:rsidRDefault="001712C6" w:rsidP="003B2425">
      <w:pPr>
        <w:pStyle w:val="EndNoteBibliography"/>
        <w:spacing w:after="0" w:line="480" w:lineRule="auto"/>
        <w:rPr>
          <w:del w:id="188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89" w:author="epi" w:date="2025-01-30T14:51:00Z"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1</w:delText>
        </w:r>
        <w:r w:rsidR="0022300A" w:rsidDel="003751A9">
          <w:rPr>
            <w:rFonts w:ascii="Times New Roman" w:hAnsi="Times New Roman" w:cs="Times New Roman"/>
            <w:noProof/>
            <w:sz w:val="24"/>
            <w:szCs w:val="24"/>
          </w:rPr>
          <w:delText>8</w:delText>
        </w:r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Rodrigues FB, Owen G, Sathe S, </w:delText>
        </w:r>
        <w:r w:rsid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et al. 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Safety and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f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easibility of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r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esearch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l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umbar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p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uncture in Huntington's Disease: The HDClarity Cohort and Bioresource. </w:delText>
        </w:r>
        <w:r w:rsidR="003874FE" w:rsidRPr="00453291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J Huntingtons Dis</w:delText>
        </w:r>
        <w:r w:rsidR="003874FE" w:rsidRPr="003874FE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2022;11:59-69.</w:delText>
        </w:r>
      </w:del>
    </w:p>
    <w:p w:rsidR="001712C6" w:rsidRPr="003B2425" w:rsidDel="003751A9" w:rsidRDefault="001712C6" w:rsidP="003B2425">
      <w:pPr>
        <w:pStyle w:val="EndNoteBibliography"/>
        <w:spacing w:after="0" w:line="480" w:lineRule="auto"/>
        <w:rPr>
          <w:del w:id="190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91" w:author="epi" w:date="2025-01-30T14:51:00Z"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1</w:delText>
        </w:r>
        <w:r w:rsidR="0022300A" w:rsidDel="003751A9">
          <w:rPr>
            <w:rFonts w:ascii="Times New Roman" w:hAnsi="Times New Roman" w:cs="Times New Roman"/>
            <w:noProof/>
            <w:sz w:val="24"/>
            <w:szCs w:val="24"/>
          </w:rPr>
          <w:delText>9</w:delText>
        </w:r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Sathe S, Ware J, Levey J, </w:delText>
        </w:r>
        <w:r w:rsid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>et al.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Enroll-HD: An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i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ntegrated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c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linical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r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esearch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p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latform and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w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orldwide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o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bservational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s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tudy for Huntington's Disease. </w:delText>
        </w:r>
        <w:r w:rsidR="005D1F0C" w:rsidRPr="00453291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Front Neurol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2021;12:667420.</w:delText>
        </w:r>
      </w:del>
    </w:p>
    <w:p w:rsidR="001712C6" w:rsidRPr="003B2425" w:rsidDel="003751A9" w:rsidRDefault="0022300A" w:rsidP="003B2425">
      <w:pPr>
        <w:pStyle w:val="EndNoteBibliography"/>
        <w:spacing w:after="0" w:line="480" w:lineRule="auto"/>
        <w:rPr>
          <w:del w:id="192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93" w:author="epi" w:date="2025-01-30T14:51:00Z">
        <w:r w:rsidDel="003751A9">
          <w:rPr>
            <w:rFonts w:ascii="Times New Roman" w:hAnsi="Times New Roman" w:cs="Times New Roman"/>
            <w:noProof/>
            <w:sz w:val="24"/>
            <w:szCs w:val="24"/>
          </w:rPr>
          <w:delText>20</w:delText>
        </w:r>
        <w:r w:rsidR="001712C6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  <w:r w:rsidR="001712C6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Warner JH, Long JD, Mills JA, </w:delText>
        </w:r>
        <w:r w:rsid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>et al.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Standardizing the CAP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s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core in Huntington's Disease by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p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redicting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a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>ge-at-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o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nset. </w:delText>
        </w:r>
        <w:r w:rsidR="005D1F0C" w:rsidRPr="00453291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J Huntingtons Dis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2022;11:153-171.</w:delText>
        </w:r>
      </w:del>
    </w:p>
    <w:p w:rsidR="001712C6" w:rsidRPr="003B2425" w:rsidDel="003751A9" w:rsidRDefault="0022300A" w:rsidP="003B2425">
      <w:pPr>
        <w:pStyle w:val="EndNoteBibliography"/>
        <w:spacing w:after="0" w:line="480" w:lineRule="auto"/>
        <w:rPr>
          <w:del w:id="194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95" w:author="epi" w:date="2025-01-30T14:51:00Z">
        <w:r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21. </w:delText>
        </w:r>
        <w:r w:rsidR="001712C6"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tab/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Solvang SH, Hodge A, Watne LO, </w:delText>
        </w:r>
        <w:r w:rsid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>et al.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Kynurenine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p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athway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m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etabolites in the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b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lood and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c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erebrospinal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f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luid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area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ssociated with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h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uman </w:delText>
        </w:r>
        <w:r w:rsidR="00664E61" w:rsidDel="003751A9">
          <w:rPr>
            <w:rFonts w:ascii="Times New Roman" w:hAnsi="Times New Roman" w:cs="Times New Roman"/>
            <w:noProof/>
            <w:sz w:val="24"/>
            <w:szCs w:val="24"/>
          </w:rPr>
          <w:delText>a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ging. </w:delText>
        </w:r>
        <w:r w:rsidR="005D1F0C" w:rsidRPr="0018771D" w:rsidDel="003751A9">
          <w:rPr>
            <w:rFonts w:ascii="Times New Roman" w:hAnsi="Times New Roman" w:cs="Times New Roman"/>
            <w:i/>
            <w:iCs/>
            <w:noProof/>
            <w:sz w:val="24"/>
            <w:szCs w:val="24"/>
          </w:rPr>
          <w:delText>Oxid Med Cell Longev</w:delText>
        </w:r>
        <w:r w:rsidR="005D1F0C" w:rsidRPr="005D1F0C" w:rsidDel="003751A9">
          <w:rPr>
            <w:rFonts w:ascii="Times New Roman" w:hAnsi="Times New Roman" w:cs="Times New Roman"/>
            <w:noProof/>
            <w:sz w:val="24"/>
            <w:szCs w:val="24"/>
          </w:rPr>
          <w:delText xml:space="preserve"> 2022;</w:delText>
        </w:r>
        <w:r w:rsidR="0018771D" w:rsidRPr="0018771D" w:rsidDel="003751A9">
          <w:rPr>
            <w:rFonts w:ascii="Times New Roman" w:hAnsi="Times New Roman" w:cs="Times New Roman"/>
            <w:noProof/>
            <w:sz w:val="24"/>
            <w:szCs w:val="24"/>
          </w:rPr>
          <w:delText>Article ID 5019752, 15 page</w:delText>
        </w:r>
        <w:r w:rsidR="0018771D" w:rsidDel="003751A9">
          <w:rPr>
            <w:rFonts w:ascii="Times New Roman" w:hAnsi="Times New Roman" w:cs="Times New Roman"/>
            <w:noProof/>
            <w:sz w:val="24"/>
            <w:szCs w:val="24"/>
          </w:rPr>
          <w:delText>s.</w:delText>
        </w:r>
      </w:del>
    </w:p>
    <w:p w:rsidR="000302B5" w:rsidRPr="003B2425" w:rsidDel="003751A9" w:rsidRDefault="000302B5" w:rsidP="003B2425">
      <w:pPr>
        <w:pStyle w:val="EndNoteBibliography"/>
        <w:spacing w:after="0" w:line="480" w:lineRule="auto"/>
        <w:rPr>
          <w:del w:id="196" w:author="epi" w:date="2025-01-30T14:51:00Z"/>
          <w:rFonts w:ascii="Times New Roman" w:hAnsi="Times New Roman" w:cs="Times New Roman"/>
          <w:noProof/>
          <w:sz w:val="24"/>
          <w:szCs w:val="24"/>
        </w:rPr>
      </w:pPr>
    </w:p>
    <w:p w:rsidR="000302B5" w:rsidRPr="003B2425" w:rsidDel="003751A9" w:rsidRDefault="000302B5" w:rsidP="003B2425">
      <w:pPr>
        <w:spacing w:line="480" w:lineRule="auto"/>
        <w:rPr>
          <w:del w:id="197" w:author="epi" w:date="2025-01-30T14:51:00Z"/>
          <w:rFonts w:ascii="Times New Roman" w:hAnsi="Times New Roman" w:cs="Times New Roman"/>
          <w:noProof/>
          <w:sz w:val="24"/>
          <w:szCs w:val="24"/>
        </w:rPr>
      </w:pPr>
      <w:del w:id="198" w:author="epi" w:date="2025-01-30T14:51:00Z">
        <w:r w:rsidRPr="003B2425" w:rsidDel="003751A9">
          <w:rPr>
            <w:rFonts w:ascii="Times New Roman" w:hAnsi="Times New Roman" w:cs="Times New Roman"/>
            <w:noProof/>
            <w:sz w:val="24"/>
            <w:szCs w:val="24"/>
          </w:rPr>
          <w:br w:type="page"/>
        </w:r>
      </w:del>
    </w:p>
    <w:p w:rsidR="00C176BA" w:rsidRPr="00554BB6" w:rsidDel="003751A9" w:rsidRDefault="00A9559C" w:rsidP="003B2425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199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200" w:author="epi" w:date="2025-01-30T14:51:00Z">
        <w:r w:rsidRPr="003B2425" w:rsidDel="003751A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fldChar w:fldCharType="end"/>
        </w:r>
        <w:r w:rsidR="00C176BA" w:rsidRPr="00554BB6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Table 1.</w:delText>
        </w:r>
        <w:r w:rsidR="00C176BA" w:rsidRPr="00554BB6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Unadjusted group comparisons (PwHD vs healthy controls) of log concentrations </w:delText>
        </w:r>
        <w:r w:rsidR="00F166AA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(ng/mL) </w:delText>
        </w:r>
        <w:r w:rsidR="00C176BA" w:rsidRPr="00554BB6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of kynurenine pathway metabolites.</w:delText>
        </w:r>
      </w:del>
    </w:p>
    <w:tbl>
      <w:tblPr>
        <w:tblStyle w:val="TableGrid"/>
        <w:tblW w:w="93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48"/>
        <w:gridCol w:w="2693"/>
        <w:gridCol w:w="142"/>
        <w:gridCol w:w="1842"/>
        <w:gridCol w:w="993"/>
      </w:tblGrid>
      <w:tr w:rsidR="00C176BA" w:rsidRPr="00554BB6" w:rsidDel="003751A9" w:rsidTr="00823827">
        <w:trPr>
          <w:trHeight w:val="288"/>
          <w:jc w:val="center"/>
          <w:del w:id="201" w:author="epi" w:date="2025-01-30T14:51:00Z"/>
        </w:trPr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02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del w:id="203" w:author="epi" w:date="2025-01-30T14:51:00Z">
              <w:r w:rsidRPr="00554BB6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delText>Metabolite</w:delText>
              </w:r>
            </w:del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04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del w:id="205" w:author="epi" w:date="2025-01-30T14:51:00Z">
              <w:r w:rsidRPr="00554BB6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delText>Log Concentration Difference (SE)</w:delText>
              </w:r>
            </w:del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06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del w:id="207" w:author="epi" w:date="2025-01-30T14:51:00Z">
              <w:r w:rsidRPr="00554BB6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delText>t value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08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del w:id="209" w:author="epi" w:date="2025-01-30T14:51:00Z">
              <w:r w:rsidRPr="00554BB6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delText>p value</w:delText>
              </w:r>
            </w:del>
          </w:p>
        </w:tc>
      </w:tr>
      <w:tr w:rsidR="00C176BA" w:rsidRPr="00554BB6" w:rsidDel="003751A9" w:rsidTr="00823827">
        <w:trPr>
          <w:trHeight w:val="288"/>
          <w:jc w:val="center"/>
          <w:del w:id="210" w:author="epi" w:date="2025-01-30T14:51:00Z"/>
        </w:trPr>
        <w:tc>
          <w:tcPr>
            <w:tcW w:w="9318" w:type="dxa"/>
            <w:gridSpan w:val="5"/>
            <w:tcBorders>
              <w:top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11" w:author="epi" w:date="2025-01-30T14:51:00Z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del w:id="212" w:author="epi" w:date="2025-01-30T14:51:00Z">
              <w:r w:rsidRPr="00554BB6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delText>Primary metabolites of interest in the CSF</w:delText>
              </w:r>
            </w:del>
          </w:p>
        </w:tc>
      </w:tr>
      <w:tr w:rsidR="00C176BA" w:rsidRPr="00554BB6" w:rsidDel="003751A9" w:rsidTr="00823827">
        <w:trPr>
          <w:trHeight w:val="90"/>
          <w:jc w:val="center"/>
          <w:del w:id="213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14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1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-OH-KYN</w:delText>
              </w:r>
            </w:del>
          </w:p>
        </w:tc>
        <w:tc>
          <w:tcPr>
            <w:tcW w:w="26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16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17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02(0.08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984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18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19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2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20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21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98</w:delText>
              </w:r>
            </w:del>
          </w:p>
        </w:tc>
      </w:tr>
      <w:tr w:rsidR="00C176BA" w:rsidRPr="00554BB6" w:rsidDel="003751A9" w:rsidTr="00823827">
        <w:trPr>
          <w:trHeight w:val="90"/>
          <w:jc w:val="center"/>
          <w:del w:id="222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23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24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Kynurenine</w:delText>
              </w:r>
            </w:del>
          </w:p>
        </w:tc>
        <w:tc>
          <w:tcPr>
            <w:tcW w:w="26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25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26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33(0.048)</w:delText>
              </w:r>
            </w:del>
          </w:p>
        </w:tc>
        <w:tc>
          <w:tcPr>
            <w:tcW w:w="1984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27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28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68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29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30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</w:delText>
              </w:r>
              <w:r w:rsidR="00F417B3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50</w:delText>
              </w:r>
            </w:del>
          </w:p>
        </w:tc>
      </w:tr>
      <w:tr w:rsidR="00C176BA" w:rsidRPr="00554BB6" w:rsidDel="003751A9" w:rsidTr="00823827">
        <w:trPr>
          <w:trHeight w:val="90"/>
          <w:jc w:val="center"/>
          <w:del w:id="231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32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33" w:author="epi" w:date="2025-01-30T14:51:00Z">
              <w:r w:rsidRPr="00554BB6" w:rsidDel="003751A9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delText>Quinolinic acid</w:delText>
              </w:r>
            </w:del>
          </w:p>
        </w:tc>
        <w:tc>
          <w:tcPr>
            <w:tcW w:w="26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34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3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49(0.052)</w:delText>
              </w:r>
            </w:del>
          </w:p>
        </w:tc>
        <w:tc>
          <w:tcPr>
            <w:tcW w:w="1984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36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37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94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38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39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35</w:delText>
              </w:r>
            </w:del>
          </w:p>
        </w:tc>
      </w:tr>
      <w:tr w:rsidR="00C176BA" w:rsidRPr="00554BB6" w:rsidDel="003751A9" w:rsidTr="00823827">
        <w:trPr>
          <w:trHeight w:val="90"/>
          <w:jc w:val="center"/>
          <w:del w:id="240" w:author="epi" w:date="2025-01-30T14:51:00Z"/>
        </w:trPr>
        <w:tc>
          <w:tcPr>
            <w:tcW w:w="9318" w:type="dxa"/>
            <w:gridSpan w:val="5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41" w:author="epi" w:date="2025-01-30T14:51:00Z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del w:id="242" w:author="epi" w:date="2025-01-30T14:51:00Z">
              <w:r w:rsidRPr="00554BB6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delText>Secondary metabolites of interest in the CSF</w:delText>
              </w:r>
            </w:del>
          </w:p>
        </w:tc>
      </w:tr>
      <w:tr w:rsidR="00C176BA" w:rsidRPr="00554BB6" w:rsidDel="003751A9" w:rsidTr="00823827">
        <w:trPr>
          <w:trHeight w:val="90"/>
          <w:jc w:val="center"/>
          <w:del w:id="243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44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4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Anthranilic acid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46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47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23 (0.064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48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49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3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50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51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7</w:delText>
              </w:r>
              <w:r w:rsidR="00F417B3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</w:del>
          </w:p>
        </w:tc>
      </w:tr>
      <w:tr w:rsidR="00C176BA" w:rsidRPr="00554BB6" w:rsidDel="003751A9" w:rsidTr="00823827">
        <w:trPr>
          <w:trHeight w:val="90"/>
          <w:jc w:val="center"/>
          <w:del w:id="252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53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54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Kynurenic acid 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55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56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032 (0.06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57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58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48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59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60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6</w:delText>
              </w:r>
              <w:r w:rsidR="00F417B3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</w:del>
          </w:p>
        </w:tc>
      </w:tr>
      <w:tr w:rsidR="00C176BA" w:rsidRPr="00554BB6" w:rsidDel="003751A9" w:rsidTr="00823827">
        <w:trPr>
          <w:trHeight w:val="90"/>
          <w:jc w:val="center"/>
          <w:del w:id="261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62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63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Trytophan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64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6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28 (0.03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1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66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67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9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68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69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3</w:delText>
              </w:r>
              <w:r w:rsidR="00F417B3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</w:delText>
              </w:r>
            </w:del>
          </w:p>
        </w:tc>
      </w:tr>
      <w:tr w:rsidR="00C176BA" w:rsidRPr="00554BB6" w:rsidDel="003751A9" w:rsidTr="00823827">
        <w:trPr>
          <w:trHeight w:val="90"/>
          <w:jc w:val="center"/>
          <w:del w:id="270" w:author="epi" w:date="2025-01-30T14:51:00Z"/>
        </w:trPr>
        <w:tc>
          <w:tcPr>
            <w:tcW w:w="9318" w:type="dxa"/>
            <w:gridSpan w:val="5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71" w:author="epi" w:date="2025-01-30T14:51:00Z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del w:id="272" w:author="epi" w:date="2025-01-30T14:51:00Z">
              <w:r w:rsidRPr="00554BB6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delText>Metabolites of interest in the plasma</w:delText>
              </w:r>
            </w:del>
          </w:p>
        </w:tc>
      </w:tr>
      <w:tr w:rsidR="009A623B" w:rsidRPr="00554BB6" w:rsidDel="003751A9" w:rsidTr="00823827">
        <w:tblPrEx>
          <w:jc w:val="left"/>
        </w:tblPrEx>
        <w:trPr>
          <w:trHeight w:val="90"/>
          <w:del w:id="273" w:author="epi" w:date="2025-01-30T14:51:00Z"/>
        </w:trPr>
        <w:tc>
          <w:tcPr>
            <w:tcW w:w="3648" w:type="dxa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74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7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-OH-KYN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76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77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38(0.0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0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78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79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97</w:delText>
              </w:r>
            </w:del>
          </w:p>
        </w:tc>
        <w:tc>
          <w:tcPr>
            <w:tcW w:w="993" w:type="dxa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80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81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33</w:delText>
              </w:r>
            </w:del>
          </w:p>
        </w:tc>
      </w:tr>
      <w:tr w:rsidR="009A623B" w:rsidRPr="00554BB6" w:rsidDel="003751A9" w:rsidTr="00823827">
        <w:tblPrEx>
          <w:jc w:val="left"/>
        </w:tblPrEx>
        <w:trPr>
          <w:trHeight w:val="90"/>
          <w:del w:id="282" w:author="epi" w:date="2025-01-30T14:51:00Z"/>
        </w:trPr>
        <w:tc>
          <w:tcPr>
            <w:tcW w:w="3648" w:type="dxa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83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84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Kynurenine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85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86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0</w:delText>
              </w:r>
              <w:r w:rsidR="004449F8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7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(0.033)</w:delText>
              </w:r>
            </w:del>
          </w:p>
        </w:tc>
        <w:tc>
          <w:tcPr>
            <w:tcW w:w="1842" w:type="dxa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87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88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993" w:type="dxa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89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90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84</w:delText>
              </w:r>
            </w:del>
          </w:p>
        </w:tc>
      </w:tr>
      <w:tr w:rsidR="009A623B" w:rsidRPr="00554BB6" w:rsidDel="003751A9" w:rsidTr="00823827">
        <w:tblPrEx>
          <w:jc w:val="left"/>
        </w:tblPrEx>
        <w:trPr>
          <w:trHeight w:val="90"/>
          <w:del w:id="291" w:author="epi" w:date="2025-01-30T14:51:00Z"/>
        </w:trPr>
        <w:tc>
          <w:tcPr>
            <w:tcW w:w="3648" w:type="dxa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292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93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Quinolinic acid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94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29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0</w:delText>
              </w:r>
              <w:r w:rsidR="004449F8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9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(0.04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96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97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20</w:delText>
              </w:r>
            </w:del>
          </w:p>
        </w:tc>
        <w:tc>
          <w:tcPr>
            <w:tcW w:w="993" w:type="dxa"/>
            <w:vAlign w:val="center"/>
          </w:tcPr>
          <w:p w:rsidR="009A623B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298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299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84</w:delText>
              </w:r>
            </w:del>
          </w:p>
        </w:tc>
      </w:tr>
      <w:tr w:rsidR="00C176BA" w:rsidRPr="00554BB6" w:rsidDel="003751A9" w:rsidTr="00823827">
        <w:tblPrEx>
          <w:jc w:val="left"/>
        </w:tblPrEx>
        <w:trPr>
          <w:trHeight w:val="90"/>
          <w:del w:id="300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01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02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Anthranilic acid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03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04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00</w:delText>
              </w:r>
              <w:r w:rsidR="004449F8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(0.04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05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06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1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07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08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89</w:delText>
              </w:r>
            </w:del>
          </w:p>
        </w:tc>
      </w:tr>
      <w:tr w:rsidR="00C176BA" w:rsidRPr="00554BB6" w:rsidDel="003751A9" w:rsidTr="00823827">
        <w:tblPrEx>
          <w:jc w:val="left"/>
        </w:tblPrEx>
        <w:trPr>
          <w:trHeight w:val="90"/>
          <w:del w:id="309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10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11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Kynurenic acid 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12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13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71(0.047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14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1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1.5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16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17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13</w:delText>
              </w:r>
            </w:del>
          </w:p>
        </w:tc>
      </w:tr>
      <w:tr w:rsidR="00C176BA" w:rsidRPr="00554BB6" w:rsidDel="003751A9" w:rsidTr="00823827">
        <w:tblPrEx>
          <w:jc w:val="left"/>
        </w:tblPrEx>
        <w:trPr>
          <w:trHeight w:val="90"/>
          <w:del w:id="318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19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20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Trytophan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21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22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3</w:delText>
              </w:r>
              <w:r w:rsidR="004449F8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(0.023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23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24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1.41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25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26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1</w:delText>
              </w:r>
              <w:r w:rsidR="00F417B3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</w:delText>
              </w:r>
            </w:del>
          </w:p>
        </w:tc>
      </w:tr>
      <w:tr w:rsidR="00C176BA" w:rsidRPr="00554BB6" w:rsidDel="003751A9" w:rsidTr="00823827">
        <w:trPr>
          <w:trHeight w:val="90"/>
          <w:jc w:val="center"/>
          <w:del w:id="327" w:author="epi" w:date="2025-01-30T14:51:00Z"/>
        </w:trPr>
        <w:tc>
          <w:tcPr>
            <w:tcW w:w="9318" w:type="dxa"/>
            <w:gridSpan w:val="5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28" w:author="epi" w:date="2025-01-30T14:51:00Z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del w:id="329" w:author="epi" w:date="2025-01-30T14:51:00Z">
              <w:r w:rsidRPr="00554BB6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delText>Pathway ratios of interest in the CSF</w:delText>
              </w:r>
            </w:del>
          </w:p>
        </w:tc>
      </w:tr>
      <w:tr w:rsidR="00C176BA" w:rsidRPr="00554BB6" w:rsidDel="003751A9" w:rsidTr="00823827">
        <w:trPr>
          <w:jc w:val="center"/>
          <w:del w:id="330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31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32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-OH-KYN/ kynurenine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33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34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031(0.09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35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36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33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37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38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74</w:delText>
              </w:r>
            </w:del>
          </w:p>
        </w:tc>
      </w:tr>
      <w:tr w:rsidR="00C176BA" w:rsidRPr="00554BB6" w:rsidDel="003751A9" w:rsidTr="00823827">
        <w:trPr>
          <w:jc w:val="center"/>
          <w:del w:id="339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40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41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3-OH-KYN/kynurenic acid 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42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43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2</w:delText>
              </w:r>
              <w:r w:rsidR="004449F8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6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(0.106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44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4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24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46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47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8</w:delText>
              </w:r>
              <w:r w:rsidR="00F417B3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1</w:delText>
              </w:r>
            </w:del>
          </w:p>
        </w:tc>
      </w:tr>
      <w:tr w:rsidR="00C176BA" w:rsidRPr="00554BB6" w:rsidDel="003751A9" w:rsidTr="00823827">
        <w:trPr>
          <w:jc w:val="center"/>
          <w:del w:id="348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49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50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Kynurenic acid / kynurenine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51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52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031 (0.09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4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53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54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33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55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56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74</w:delText>
              </w:r>
            </w:del>
          </w:p>
        </w:tc>
      </w:tr>
      <w:tr w:rsidR="00C176BA" w:rsidRPr="00554BB6" w:rsidDel="003751A9" w:rsidTr="00823827">
        <w:trPr>
          <w:jc w:val="center"/>
          <w:del w:id="357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BD0643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58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59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Q</w:delText>
              </w:r>
              <w:r w:rsidR="009A623B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uinolinic acid</w:delText>
              </w:r>
              <w:r w:rsidR="00C176BA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/ kynurenine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60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61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2</w:delText>
              </w:r>
              <w:r w:rsidR="004449F8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(0.0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50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62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63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56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64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6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5</w:delText>
              </w:r>
              <w:r w:rsidR="00F417B3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8</w:delText>
              </w:r>
            </w:del>
          </w:p>
        </w:tc>
      </w:tr>
      <w:tr w:rsidR="00C176BA" w:rsidRPr="00554BB6" w:rsidDel="003751A9" w:rsidTr="00823827">
        <w:trPr>
          <w:jc w:val="center"/>
          <w:del w:id="366" w:author="epi" w:date="2025-01-30T14:51:00Z"/>
        </w:trPr>
        <w:tc>
          <w:tcPr>
            <w:tcW w:w="9318" w:type="dxa"/>
            <w:gridSpan w:val="5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67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68" w:author="epi" w:date="2025-01-30T14:51:00Z">
              <w:r w:rsidRPr="00554BB6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delText>Pathway ratios of interest in the plasma</w:delText>
              </w:r>
            </w:del>
          </w:p>
        </w:tc>
      </w:tr>
      <w:tr w:rsidR="00C176BA" w:rsidRPr="00554BB6" w:rsidDel="003751A9" w:rsidTr="00823827">
        <w:trPr>
          <w:jc w:val="center"/>
          <w:del w:id="369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70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71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-OH-KYN/ kynurenine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72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73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3</w:delText>
              </w:r>
              <w:r w:rsidR="004449F8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 (0.031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74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7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1.0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76" w:author="epi" w:date="2025-01-30T14:51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377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3</w:delText>
              </w:r>
              <w:r w:rsidR="00F417B3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</w:del>
          </w:p>
        </w:tc>
      </w:tr>
      <w:tr w:rsidR="00C176BA" w:rsidRPr="00554BB6" w:rsidDel="003751A9" w:rsidTr="00823827">
        <w:trPr>
          <w:jc w:val="center"/>
          <w:del w:id="378" w:author="epi" w:date="2025-01-30T14:51:00Z"/>
        </w:trPr>
        <w:tc>
          <w:tcPr>
            <w:tcW w:w="3648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79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80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-OH-KYN/ kynurenic acid</w:delText>
              </w:r>
            </w:del>
          </w:p>
        </w:tc>
        <w:tc>
          <w:tcPr>
            <w:tcW w:w="2835" w:type="dxa"/>
            <w:gridSpan w:val="2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81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82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03</w:delText>
              </w:r>
              <w:r w:rsidR="004449F8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(0.04</w:delText>
              </w:r>
              <w:r w:rsidR="00611ADA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83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84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77</w:delText>
              </w:r>
            </w:del>
          </w:p>
        </w:tc>
        <w:tc>
          <w:tcPr>
            <w:tcW w:w="993" w:type="dxa"/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85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86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44</w:delText>
              </w:r>
            </w:del>
          </w:p>
        </w:tc>
      </w:tr>
      <w:tr w:rsidR="00C176BA" w:rsidRPr="00554BB6" w:rsidDel="003751A9" w:rsidTr="00823827">
        <w:trPr>
          <w:jc w:val="center"/>
          <w:del w:id="387" w:author="epi" w:date="2025-01-30T14:51:00Z"/>
        </w:trPr>
        <w:tc>
          <w:tcPr>
            <w:tcW w:w="3648" w:type="dxa"/>
            <w:tcBorders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88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89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Kynurenic acid/ kynurenine</w:delText>
              </w:r>
            </w:del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90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91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3</w:delText>
              </w:r>
              <w:r w:rsidR="004449F8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 (0.03</w:delText>
              </w:r>
              <w:r w:rsidR="00611ADA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92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93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1.0</w:delText>
              </w:r>
              <w:r w:rsidR="001712C6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94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95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3</w:delText>
              </w:r>
              <w:r w:rsidR="00F417B3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</w:del>
          </w:p>
        </w:tc>
      </w:tr>
      <w:tr w:rsidR="00C176BA" w:rsidRPr="00554BB6" w:rsidDel="003751A9" w:rsidTr="00823827">
        <w:trPr>
          <w:jc w:val="center"/>
          <w:del w:id="396" w:author="epi" w:date="2025-01-30T14:51:00Z"/>
        </w:trPr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6BA" w:rsidRPr="00554BB6" w:rsidDel="003751A9" w:rsidRDefault="00BD0643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del w:id="397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398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Q</w:delText>
              </w:r>
              <w:r w:rsidR="009A623B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uinolinic acid</w:delText>
              </w:r>
              <w:r w:rsidR="00C176BA"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/ kynurenine</w:delText>
              </w:r>
            </w:del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399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400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02(0.324)</w:delText>
              </w:r>
            </w:del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401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402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-0.06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6BA" w:rsidRPr="00554BB6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del w:id="403" w:author="epi" w:date="2025-01-30T14:51:00Z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del w:id="404" w:author="epi" w:date="2025-01-30T14:51:00Z">
              <w:r w:rsidRPr="00554BB6" w:rsidDel="003751A9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95</w:delText>
              </w:r>
            </w:del>
          </w:p>
        </w:tc>
      </w:tr>
    </w:tbl>
    <w:p w:rsidR="000302B5" w:rsidRPr="00554BB6" w:rsidDel="003751A9" w:rsidRDefault="00B3556C" w:rsidP="000302B5">
      <w:pPr>
        <w:rPr>
          <w:del w:id="405" w:author="epi" w:date="2025-01-30T14:51:00Z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del w:id="406" w:author="epi" w:date="2025-01-30T14:51:00Z">
        <w:r w:rsidRPr="00554BB6" w:rsidDel="003751A9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delText xml:space="preserve">Abbreviations: 3-OH-KYN, 3-hydroxykynurenine </w:delText>
        </w:r>
      </w:del>
    </w:p>
    <w:p w:rsidR="000302B5" w:rsidDel="003751A9" w:rsidRDefault="000302B5" w:rsidP="000302B5">
      <w:pPr>
        <w:rPr>
          <w:del w:id="407" w:author="epi" w:date="2025-01-30T14:51:00Z"/>
          <w:rFonts w:eastAsia="Times New Roman" w:cstheme="minorHAnsi"/>
          <w:b/>
          <w:bCs/>
          <w:color w:val="000000" w:themeColor="text1"/>
          <w:sz w:val="21"/>
          <w:szCs w:val="21"/>
        </w:rPr>
      </w:pPr>
    </w:p>
    <w:p w:rsidR="000302B5" w:rsidDel="003751A9" w:rsidRDefault="000302B5" w:rsidP="000302B5">
      <w:pPr>
        <w:rPr>
          <w:del w:id="408" w:author="epi" w:date="2025-01-30T14:51:00Z"/>
          <w:rFonts w:eastAsia="Times New Roman" w:cstheme="minorHAnsi"/>
          <w:b/>
          <w:bCs/>
          <w:color w:val="000000" w:themeColor="text1"/>
          <w:sz w:val="21"/>
          <w:szCs w:val="21"/>
        </w:rPr>
      </w:pPr>
    </w:p>
    <w:p w:rsidR="00C176BA" w:rsidRPr="00554BB6" w:rsidDel="003751A9" w:rsidRDefault="00C176BA" w:rsidP="000302B5">
      <w:pPr>
        <w:rPr>
          <w:del w:id="409" w:author="epi" w:date="2025-01-30T14:51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del w:id="410" w:author="epi" w:date="2025-01-30T14:51:00Z">
        <w:r w:rsidRPr="00554BB6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Table 2.</w:delText>
        </w:r>
        <w:r w:rsidRPr="00554BB6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Correlation of plasma and CSF metabolite levels</w:delText>
        </w:r>
        <w:r w:rsidR="00934089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(ng/mL).</w:delText>
        </w:r>
      </w:del>
    </w:p>
    <w:tbl>
      <w:tblPr>
        <w:tblStyle w:val="TableGrid"/>
        <w:tblpPr w:leftFromText="180" w:rightFromText="180" w:vertAnchor="text" w:tblpXSpec="center" w:tblpY="1"/>
        <w:tblOverlap w:val="never"/>
        <w:tblW w:w="93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12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</w:tblGrid>
      <w:tr w:rsidR="00B81BC3" w:rsidRPr="0019539C" w:rsidDel="003751A9" w:rsidTr="00823827">
        <w:trPr>
          <w:trHeight w:val="432"/>
          <w:del w:id="411" w:author="epi" w:date="2025-01-30T14:51:00Z"/>
        </w:trPr>
        <w:tc>
          <w:tcPr>
            <w:tcW w:w="1345" w:type="dxa"/>
          </w:tcPr>
          <w:p w:rsidR="00C176BA" w:rsidRPr="00B81BC3" w:rsidDel="003751A9" w:rsidRDefault="00C176BA" w:rsidP="00554BB6">
            <w:pPr>
              <w:spacing w:line="480" w:lineRule="auto"/>
              <w:rPr>
                <w:del w:id="412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3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13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del w:id="414" w:author="epi" w:date="2025-01-30T14:51:00Z">
              <w:r w:rsidRPr="00B81BC3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 xml:space="preserve">Combined </w:delText>
              </w:r>
              <w:r w:rsidR="00B3556C" w:rsidRPr="00B81BC3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Pw</w:delText>
              </w:r>
              <w:r w:rsidRPr="00B81BC3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HD and Controls</w:delText>
              </w:r>
            </w:del>
          </w:p>
        </w:tc>
        <w:tc>
          <w:tcPr>
            <w:tcW w:w="720" w:type="dxa"/>
            <w:gridSpan w:val="3"/>
          </w:tcPr>
          <w:p w:rsidR="00C176BA" w:rsidRPr="00B81BC3" w:rsidDel="003751A9" w:rsidRDefault="00B3556C" w:rsidP="00554BB6">
            <w:pPr>
              <w:spacing w:line="480" w:lineRule="auto"/>
              <w:jc w:val="center"/>
              <w:rPr>
                <w:del w:id="415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del w:id="416" w:author="epi" w:date="2025-01-30T14:51:00Z">
              <w:r w:rsidRPr="00B81BC3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Pw</w:delText>
              </w:r>
              <w:r w:rsidR="00C176BA" w:rsidRPr="00B81BC3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HD Only</w:delText>
              </w:r>
            </w:del>
          </w:p>
        </w:tc>
        <w:tc>
          <w:tcPr>
            <w:tcW w:w="720" w:type="dxa"/>
            <w:gridSpan w:val="3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17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del w:id="418" w:author="epi" w:date="2025-01-30T14:51:00Z">
              <w:r w:rsidRPr="00B81BC3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Controls Only</w:delText>
              </w:r>
            </w:del>
          </w:p>
        </w:tc>
      </w:tr>
      <w:tr w:rsidR="007316F2" w:rsidRPr="0019539C" w:rsidDel="003751A9" w:rsidTr="00823827">
        <w:trPr>
          <w:trHeight w:val="432"/>
          <w:del w:id="419" w:author="epi" w:date="2025-01-30T14:51:00Z"/>
        </w:trPr>
        <w:tc>
          <w:tcPr>
            <w:tcW w:w="1345" w:type="dxa"/>
          </w:tcPr>
          <w:p w:rsidR="00C176BA" w:rsidRPr="00B81BC3" w:rsidDel="003751A9" w:rsidRDefault="00C176BA" w:rsidP="00554BB6">
            <w:pPr>
              <w:spacing w:line="480" w:lineRule="auto"/>
              <w:rPr>
                <w:del w:id="420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21" w:author="epi" w:date="2025-01-30T14:51:00Z">
              <w:r w:rsidRPr="00B81BC3" w:rsidDel="003751A9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Metabolite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22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23" w:author="epi" w:date="2025-01-30T14:51:00Z">
              <w:r w:rsidRPr="00B81BC3" w:rsidDel="003751A9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r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24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25" w:author="epi" w:date="2025-01-30T14:51:00Z">
              <w:r w:rsidRPr="00B81BC3" w:rsidDel="003751A9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Spear r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26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27" w:author="epi" w:date="2025-01-30T14:51:00Z">
              <w:r w:rsidRPr="00B81BC3" w:rsidDel="003751A9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r of log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28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29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r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30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31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Spear r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32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33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r of log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34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35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r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36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37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Spear r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38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39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r of log</w:delText>
              </w:r>
            </w:del>
          </w:p>
        </w:tc>
      </w:tr>
      <w:tr w:rsidR="007316F2" w:rsidRPr="0019539C" w:rsidDel="003751A9" w:rsidTr="00823827">
        <w:trPr>
          <w:trHeight w:val="432"/>
          <w:del w:id="440" w:author="epi" w:date="2025-01-30T14:51:00Z"/>
        </w:trPr>
        <w:tc>
          <w:tcPr>
            <w:tcW w:w="1345" w:type="dxa"/>
          </w:tcPr>
          <w:p w:rsidR="00C176BA" w:rsidRPr="00B81BC3" w:rsidDel="003751A9" w:rsidRDefault="00C176BA" w:rsidP="00554BB6">
            <w:pPr>
              <w:spacing w:line="480" w:lineRule="auto"/>
              <w:rPr>
                <w:del w:id="441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42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3-OH-KYN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43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44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36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45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46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402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47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48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27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49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50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78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51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52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66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53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54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12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55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56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164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57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58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488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59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60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63</w:delText>
              </w:r>
            </w:del>
          </w:p>
        </w:tc>
      </w:tr>
      <w:tr w:rsidR="007316F2" w:rsidRPr="0019539C" w:rsidDel="003751A9" w:rsidTr="00823827">
        <w:trPr>
          <w:trHeight w:val="432"/>
          <w:del w:id="461" w:author="epi" w:date="2025-01-30T14:51:00Z"/>
        </w:trPr>
        <w:tc>
          <w:tcPr>
            <w:tcW w:w="1345" w:type="dxa"/>
          </w:tcPr>
          <w:p w:rsidR="00C176BA" w:rsidRPr="00B81BC3" w:rsidDel="003751A9" w:rsidRDefault="00BD0643" w:rsidP="00554BB6">
            <w:pPr>
              <w:spacing w:line="480" w:lineRule="auto"/>
              <w:rPr>
                <w:del w:id="462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63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K</w:delText>
              </w:r>
              <w:r w:rsidR="009A623B"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ynurenine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64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65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620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66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67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77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68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69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601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70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71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671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72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73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600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74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75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648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76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77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491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78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79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20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80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81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08</w:delText>
              </w:r>
            </w:del>
          </w:p>
        </w:tc>
      </w:tr>
      <w:tr w:rsidR="007316F2" w:rsidRPr="0019539C" w:rsidDel="003751A9" w:rsidTr="00823827">
        <w:trPr>
          <w:trHeight w:val="432"/>
          <w:del w:id="482" w:author="epi" w:date="2025-01-30T14:51:00Z"/>
        </w:trPr>
        <w:tc>
          <w:tcPr>
            <w:tcW w:w="1345" w:type="dxa"/>
          </w:tcPr>
          <w:p w:rsidR="00C176BA" w:rsidRPr="00B81BC3" w:rsidDel="003751A9" w:rsidRDefault="00BD0643" w:rsidP="00554BB6">
            <w:pPr>
              <w:spacing w:line="480" w:lineRule="auto"/>
              <w:rPr>
                <w:del w:id="483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84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Q</w:delText>
              </w:r>
              <w:r w:rsidR="009A623B"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uinolinic acid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85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86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717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87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88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705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89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490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719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91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92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779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93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94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760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95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96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773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97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498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37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499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00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96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01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02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95</w:delText>
              </w:r>
            </w:del>
          </w:p>
        </w:tc>
      </w:tr>
      <w:tr w:rsidR="007316F2" w:rsidRPr="0019539C" w:rsidDel="003751A9" w:rsidTr="00823827">
        <w:trPr>
          <w:trHeight w:val="432"/>
          <w:del w:id="503" w:author="epi" w:date="2025-01-30T14:51:00Z"/>
        </w:trPr>
        <w:tc>
          <w:tcPr>
            <w:tcW w:w="1345" w:type="dxa"/>
          </w:tcPr>
          <w:p w:rsidR="00C176BA" w:rsidRPr="00B81BC3" w:rsidDel="003751A9" w:rsidRDefault="00BD0643" w:rsidP="00554BB6">
            <w:pPr>
              <w:spacing w:line="480" w:lineRule="auto"/>
              <w:rPr>
                <w:del w:id="504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05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A</w:delText>
              </w:r>
              <w:r w:rsidR="009A623B"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nthranilic acid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06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07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02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08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09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81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10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11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619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12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13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73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14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15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94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16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17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605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18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19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665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20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21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564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22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23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649</w:delText>
              </w:r>
            </w:del>
          </w:p>
        </w:tc>
      </w:tr>
      <w:tr w:rsidR="007316F2" w:rsidRPr="0019539C" w:rsidDel="003751A9" w:rsidTr="00823827">
        <w:trPr>
          <w:trHeight w:val="432"/>
          <w:del w:id="524" w:author="epi" w:date="2025-01-30T14:51:00Z"/>
        </w:trPr>
        <w:tc>
          <w:tcPr>
            <w:tcW w:w="1345" w:type="dxa"/>
          </w:tcPr>
          <w:p w:rsidR="00C176BA" w:rsidRPr="00B81BC3" w:rsidDel="003751A9" w:rsidRDefault="009A623B" w:rsidP="00554BB6">
            <w:pPr>
              <w:spacing w:line="480" w:lineRule="auto"/>
              <w:rPr>
                <w:del w:id="525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26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 xml:space="preserve">Kynurenic acid 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27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28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30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29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30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64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31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32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32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33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34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68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35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36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12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37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38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79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39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40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161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41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42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12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43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44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173</w:delText>
              </w:r>
            </w:del>
          </w:p>
        </w:tc>
      </w:tr>
      <w:tr w:rsidR="007316F2" w:rsidRPr="0019539C" w:rsidDel="003751A9" w:rsidTr="00823827">
        <w:trPr>
          <w:trHeight w:val="432"/>
          <w:del w:id="545" w:author="epi" w:date="2025-01-30T14:51:00Z"/>
        </w:trPr>
        <w:tc>
          <w:tcPr>
            <w:tcW w:w="1345" w:type="dxa"/>
          </w:tcPr>
          <w:p w:rsidR="00C176BA" w:rsidRPr="00B81BC3" w:rsidDel="003751A9" w:rsidRDefault="00BD0643" w:rsidP="00554BB6">
            <w:pPr>
              <w:spacing w:line="480" w:lineRule="auto"/>
              <w:rPr>
                <w:del w:id="546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47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T</w:delText>
              </w:r>
              <w:r w:rsidR="009A623B"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ryptophan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48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49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82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50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51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67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52" w:author="epi" w:date="2025-01-30T14:5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53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270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54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55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69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56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57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33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58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59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354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60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61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151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62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63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161</w:delText>
              </w:r>
            </w:del>
          </w:p>
        </w:tc>
        <w:tc>
          <w:tcPr>
            <w:tcW w:w="720" w:type="dxa"/>
          </w:tcPr>
          <w:p w:rsidR="00C176BA" w:rsidRPr="00B81BC3" w:rsidDel="003751A9" w:rsidRDefault="00C176BA" w:rsidP="00554BB6">
            <w:pPr>
              <w:spacing w:line="480" w:lineRule="auto"/>
              <w:jc w:val="center"/>
              <w:rPr>
                <w:del w:id="564" w:author="epi" w:date="2025-01-30T14:5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565" w:author="epi" w:date="2025-01-30T14:51:00Z">
              <w:r w:rsidRPr="00B81BC3" w:rsidDel="003751A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0.151</w:delText>
              </w:r>
            </w:del>
          </w:p>
        </w:tc>
      </w:tr>
    </w:tbl>
    <w:p w:rsidR="00B3556C" w:rsidRPr="00554BB6" w:rsidDel="003751A9" w:rsidRDefault="00C176BA" w:rsidP="00B3556C">
      <w:pPr>
        <w:spacing w:after="0" w:line="480" w:lineRule="auto"/>
        <w:rPr>
          <w:del w:id="566" w:author="epi" w:date="2025-01-30T14:51:00Z"/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del w:id="567" w:author="epi" w:date="2025-01-30T14:51:00Z">
        <w:r w:rsidRPr="00554BB6" w:rsidDel="003751A9">
          <w:rPr>
            <w:rFonts w:ascii="Times New Roman" w:eastAsia="Times New Roman" w:hAnsi="Times New Roman" w:cs="Times New Roman"/>
            <w:i/>
            <w:iCs/>
            <w:color w:val="000000" w:themeColor="text1"/>
            <w:sz w:val="24"/>
            <w:szCs w:val="24"/>
          </w:rPr>
          <w:delText>r = Pearson correlation; Spearman r = Spearman Rank correlation; r of log = Pearson correlation of log transformed values</w:delText>
        </w:r>
        <w:r w:rsidR="00B3556C" w:rsidRPr="00554BB6" w:rsidDel="003751A9">
          <w:rPr>
            <w:rFonts w:ascii="Times New Roman" w:eastAsia="Times New Roman" w:hAnsi="Times New Roman" w:cs="Times New Roman"/>
            <w:i/>
            <w:iCs/>
            <w:color w:val="000000" w:themeColor="text1"/>
            <w:sz w:val="24"/>
            <w:szCs w:val="24"/>
          </w:rPr>
          <w:delText xml:space="preserve">. </w:delText>
        </w:r>
        <w:r w:rsidR="00B3556C" w:rsidRPr="00554BB6" w:rsidDel="003751A9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delText xml:space="preserve">Abbreviations: 3-OH-KYN, 3-hydroxykynurenine; PwHD, people with Huntington’s disease. </w:delText>
        </w:r>
      </w:del>
    </w:p>
    <w:p w:rsidR="00C176BA" w:rsidRPr="0019539C" w:rsidDel="003751A9" w:rsidRDefault="00C176BA" w:rsidP="00C176BA">
      <w:pPr>
        <w:spacing w:after="0" w:line="480" w:lineRule="auto"/>
        <w:rPr>
          <w:del w:id="568" w:author="epi" w:date="2025-01-30T14:51:00Z"/>
          <w:rFonts w:eastAsia="Times New Roman" w:cstheme="minorHAnsi"/>
          <w:i/>
          <w:iCs/>
          <w:color w:val="000000" w:themeColor="text1"/>
          <w:sz w:val="21"/>
          <w:szCs w:val="21"/>
        </w:rPr>
      </w:pPr>
    </w:p>
    <w:p w:rsidR="00C176BA" w:rsidRPr="0019539C" w:rsidDel="003751A9" w:rsidRDefault="00C176BA">
      <w:pPr>
        <w:rPr>
          <w:del w:id="569" w:author="epi" w:date="2025-01-30T14:51:00Z"/>
          <w:rFonts w:eastAsia="Times New Roman" w:cstheme="minorHAnsi"/>
          <w:b/>
          <w:bCs/>
          <w:color w:val="000000" w:themeColor="text1"/>
          <w:sz w:val="21"/>
          <w:szCs w:val="21"/>
        </w:rPr>
      </w:pPr>
    </w:p>
    <w:p w:rsidR="00C176BA" w:rsidRPr="0019539C" w:rsidDel="003751A9" w:rsidRDefault="00C176BA">
      <w:pPr>
        <w:rPr>
          <w:del w:id="570" w:author="epi" w:date="2025-01-30T14:51:00Z"/>
          <w:rFonts w:eastAsia="Times New Roman" w:cstheme="minorHAnsi"/>
          <w:b/>
          <w:bCs/>
          <w:color w:val="000000" w:themeColor="text1"/>
          <w:sz w:val="21"/>
          <w:szCs w:val="21"/>
        </w:rPr>
      </w:pPr>
      <w:del w:id="571" w:author="epi" w:date="2025-01-30T14:51:00Z">
        <w:r w:rsidRPr="0019539C" w:rsidDel="003751A9">
          <w:rPr>
            <w:rFonts w:eastAsia="Times New Roman" w:cstheme="minorHAnsi"/>
            <w:b/>
            <w:bCs/>
            <w:color w:val="000000" w:themeColor="text1"/>
            <w:sz w:val="21"/>
            <w:szCs w:val="21"/>
          </w:rPr>
          <w:br w:type="page"/>
        </w:r>
      </w:del>
    </w:p>
    <w:p w:rsidR="00C176BA" w:rsidRPr="00C13185" w:rsidDel="003751A9" w:rsidRDefault="00C176BA" w:rsidP="00C176B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572" w:author="epi" w:date="2025-01-30T14:51:00Z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del w:id="573" w:author="epi" w:date="2025-01-30T14:51:00Z">
        <w:r w:rsidRPr="00C13185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Table 3. Principal component analysis of CSF and plasma metabolite log transformed levels.</w:delText>
        </w:r>
      </w:del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39"/>
        <w:gridCol w:w="970"/>
        <w:gridCol w:w="1155"/>
        <w:gridCol w:w="1155"/>
        <w:gridCol w:w="1155"/>
        <w:gridCol w:w="1155"/>
        <w:gridCol w:w="1155"/>
      </w:tblGrid>
      <w:tr w:rsidR="00C176BA" w:rsidRPr="0019539C" w:rsidDel="003751A9" w:rsidTr="00823827">
        <w:trPr>
          <w:jc w:val="center"/>
          <w:del w:id="574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75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del w:id="576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</w:rPr>
                <w:delText>Metabolite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77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del w:id="578" w:author="epi" w:date="2025-01-30T14:51:00Z">
              <w:r w:rsidRPr="00C13185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PC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79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del w:id="580" w:author="epi" w:date="2025-01-30T14:51:00Z">
              <w:r w:rsidRPr="00C13185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PC2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81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del w:id="582" w:author="epi" w:date="2025-01-30T14:51:00Z">
              <w:r w:rsidRPr="00C13185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PC3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83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del w:id="584" w:author="epi" w:date="2025-01-30T14:51:00Z">
              <w:r w:rsidRPr="00C13185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PC4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85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del w:id="586" w:author="epi" w:date="2025-01-30T14:51:00Z">
              <w:r w:rsidRPr="00C13185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PC5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87" w:author="epi" w:date="2025-01-30T14:51:00Z"/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del w:id="588" w:author="epi" w:date="2025-01-30T14:51:00Z">
              <w:r w:rsidRPr="00C13185" w:rsidDel="003751A9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PC6</w:delText>
              </w:r>
            </w:del>
          </w:p>
        </w:tc>
      </w:tr>
      <w:tr w:rsidR="00C176BA" w:rsidRPr="0019539C" w:rsidDel="003751A9" w:rsidTr="00823827">
        <w:trPr>
          <w:jc w:val="center"/>
          <w:del w:id="589" w:author="epi" w:date="2025-01-30T14:51:00Z"/>
        </w:trPr>
        <w:tc>
          <w:tcPr>
            <w:tcW w:w="9184" w:type="dxa"/>
            <w:gridSpan w:val="7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90" w:author="epi" w:date="2025-01-30T14:51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591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</w:rPr>
                <w:delText>CSF metabolites</w:delText>
              </w:r>
            </w:del>
          </w:p>
        </w:tc>
      </w:tr>
      <w:tr w:rsidR="00C176BA" w:rsidRPr="0019539C" w:rsidDel="003751A9" w:rsidTr="00823827">
        <w:trPr>
          <w:jc w:val="center"/>
          <w:del w:id="592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9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594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3-OH-KYN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95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596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445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97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598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576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99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00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42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01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02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099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0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04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260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05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06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103</w:delText>
              </w:r>
            </w:del>
          </w:p>
        </w:tc>
      </w:tr>
      <w:tr w:rsidR="00C176BA" w:rsidRPr="0019539C" w:rsidDel="003751A9" w:rsidTr="00823827">
        <w:trPr>
          <w:jc w:val="center"/>
          <w:del w:id="607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3D1C16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0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09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K</w:delText>
              </w:r>
              <w:r w:rsidR="009A623B"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ynurenine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10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11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79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12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13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070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14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15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08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16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17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365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1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19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242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20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21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038</w:delText>
              </w:r>
            </w:del>
          </w:p>
        </w:tc>
      </w:tr>
      <w:tr w:rsidR="00C176BA" w:rsidRPr="0019539C" w:rsidDel="003751A9" w:rsidTr="00823827">
        <w:trPr>
          <w:jc w:val="center"/>
          <w:del w:id="622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3D1C16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2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24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Q</w:delText>
              </w:r>
              <w:r w:rsidR="009A623B"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uinolinic acid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25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26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754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27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28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32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29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30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430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31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32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02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3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34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039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35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36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042</w:delText>
              </w:r>
            </w:del>
          </w:p>
        </w:tc>
      </w:tr>
      <w:tr w:rsidR="00C176BA" w:rsidRPr="0019539C" w:rsidDel="003751A9" w:rsidTr="00823827">
        <w:trPr>
          <w:jc w:val="center"/>
          <w:del w:id="637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3D1C16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3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39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A</w:delText>
              </w:r>
              <w:r w:rsidR="009A623B"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nthranilic acid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40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41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666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42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43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349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44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45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47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46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47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43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4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49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39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50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51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248</w:delText>
              </w:r>
            </w:del>
          </w:p>
        </w:tc>
      </w:tr>
      <w:tr w:rsidR="00C176BA" w:rsidRPr="0019539C" w:rsidDel="003751A9" w:rsidTr="00823827">
        <w:trPr>
          <w:jc w:val="center"/>
          <w:del w:id="652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5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54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 xml:space="preserve">Kynurenic acid 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55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56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465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57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58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50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59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60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41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61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62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364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6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64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355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65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66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542</w:delText>
              </w:r>
            </w:del>
          </w:p>
        </w:tc>
      </w:tr>
      <w:tr w:rsidR="00C176BA" w:rsidRPr="0019539C" w:rsidDel="003751A9" w:rsidTr="00823827">
        <w:trPr>
          <w:jc w:val="center"/>
          <w:del w:id="667" w:author="epi" w:date="2025-01-30T14:51:00Z"/>
        </w:trPr>
        <w:tc>
          <w:tcPr>
            <w:tcW w:w="2439" w:type="dxa"/>
          </w:tcPr>
          <w:p w:rsidR="00C176BA" w:rsidRPr="00C13185" w:rsidDel="003751A9" w:rsidRDefault="003D1C16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6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69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T</w:delText>
              </w:r>
              <w:r w:rsidR="009A623B"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ryptophan</w:delText>
              </w:r>
            </w:del>
          </w:p>
        </w:tc>
        <w:tc>
          <w:tcPr>
            <w:tcW w:w="970" w:type="dxa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70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71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527</w:delText>
              </w:r>
            </w:del>
          </w:p>
        </w:tc>
        <w:tc>
          <w:tcPr>
            <w:tcW w:w="1155" w:type="dxa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72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73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245</w:delText>
              </w:r>
            </w:del>
          </w:p>
        </w:tc>
        <w:tc>
          <w:tcPr>
            <w:tcW w:w="1155" w:type="dxa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74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75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46</w:delText>
              </w:r>
            </w:del>
          </w:p>
        </w:tc>
        <w:tc>
          <w:tcPr>
            <w:tcW w:w="1155" w:type="dxa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76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77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646</w:delText>
              </w:r>
            </w:del>
          </w:p>
        </w:tc>
        <w:tc>
          <w:tcPr>
            <w:tcW w:w="1155" w:type="dxa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7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79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041</w:delText>
              </w:r>
            </w:del>
          </w:p>
        </w:tc>
        <w:tc>
          <w:tcPr>
            <w:tcW w:w="1155" w:type="dxa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80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81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357</w:delText>
              </w:r>
            </w:del>
          </w:p>
        </w:tc>
      </w:tr>
      <w:tr w:rsidR="00C176BA" w:rsidRPr="0019539C" w:rsidDel="003751A9" w:rsidTr="00823827">
        <w:trPr>
          <w:jc w:val="center"/>
          <w:del w:id="682" w:author="epi" w:date="2025-01-30T14:51:00Z"/>
        </w:trPr>
        <w:tc>
          <w:tcPr>
            <w:tcW w:w="9184" w:type="dxa"/>
            <w:gridSpan w:val="7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83" w:author="epi" w:date="2025-01-30T14:51:00Z"/>
                <w:rFonts w:ascii="Times New Roman" w:hAnsi="Times New Roman" w:cs="Times New Roman"/>
                <w:color w:val="000000" w:themeColor="text1"/>
              </w:rPr>
            </w:pPr>
            <w:del w:id="684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</w:rPr>
                <w:delText>Plasma metabolites</w:delText>
              </w:r>
            </w:del>
          </w:p>
        </w:tc>
      </w:tr>
      <w:tr w:rsidR="00C176BA" w:rsidRPr="0019539C" w:rsidDel="003751A9" w:rsidTr="00823827">
        <w:trPr>
          <w:jc w:val="center"/>
          <w:del w:id="685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86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87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3-OH-KYN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8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89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662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90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91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352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92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93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39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94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95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40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96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97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189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9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699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216</w:delText>
              </w:r>
            </w:del>
          </w:p>
        </w:tc>
      </w:tr>
      <w:tr w:rsidR="00C176BA" w:rsidRPr="0019539C" w:rsidDel="003751A9" w:rsidTr="00823827">
        <w:trPr>
          <w:jc w:val="center"/>
          <w:del w:id="700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3D1C16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01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02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K</w:delText>
              </w:r>
              <w:r w:rsidR="009A623B"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ynurenine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0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04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844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05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06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143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07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08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130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09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10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53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11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12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246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1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14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156</w:delText>
              </w:r>
            </w:del>
          </w:p>
        </w:tc>
      </w:tr>
      <w:tr w:rsidR="00C176BA" w:rsidRPr="0019539C" w:rsidDel="003751A9" w:rsidTr="00823827">
        <w:trPr>
          <w:jc w:val="center"/>
          <w:del w:id="715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3D1C16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16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17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Q</w:delText>
              </w:r>
              <w:r w:rsidR="009A623B"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uinolinic acid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1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19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787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20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21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21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22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23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38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24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25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310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26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27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046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2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29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008</w:delText>
              </w:r>
            </w:del>
          </w:p>
        </w:tc>
      </w:tr>
      <w:tr w:rsidR="00C176BA" w:rsidRPr="0019539C" w:rsidDel="003751A9" w:rsidTr="00823827">
        <w:trPr>
          <w:jc w:val="center"/>
          <w:del w:id="730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3D1C16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31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32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A</w:delText>
              </w:r>
              <w:r w:rsidR="009A623B"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nthranilic acid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3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34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594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35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36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367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37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38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3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39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40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462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41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42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294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4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44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124</w:delText>
              </w:r>
            </w:del>
          </w:p>
        </w:tc>
      </w:tr>
      <w:tr w:rsidR="00C176BA" w:rsidRPr="0019539C" w:rsidDel="003751A9" w:rsidTr="00823827">
        <w:trPr>
          <w:jc w:val="center"/>
          <w:del w:id="745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9A623B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46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47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 xml:space="preserve">Kynurenic acid 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4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49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500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50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51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046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52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53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614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54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55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05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56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57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328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58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59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77</w:delText>
              </w:r>
            </w:del>
          </w:p>
        </w:tc>
      </w:tr>
      <w:tr w:rsidR="00C176BA" w:rsidRPr="0019539C" w:rsidDel="003751A9" w:rsidTr="00823827">
        <w:trPr>
          <w:jc w:val="center"/>
          <w:del w:id="760" w:author="epi" w:date="2025-01-30T14:51:00Z"/>
        </w:trPr>
        <w:tc>
          <w:tcPr>
            <w:tcW w:w="2439" w:type="dxa"/>
            <w:vAlign w:val="center"/>
          </w:tcPr>
          <w:p w:rsidR="00C176BA" w:rsidRPr="00C13185" w:rsidDel="003751A9" w:rsidRDefault="003D1C16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61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62" w:author="epi" w:date="2025-01-30T14:51:00Z">
              <w:r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T</w:delText>
              </w:r>
              <w:r w:rsidR="009A623B" w:rsidRPr="00C13185" w:rsidDel="003751A9">
                <w:rPr>
                  <w:rFonts w:ascii="Times New Roman" w:eastAsia="Times New Roman" w:hAnsi="Times New Roman" w:cs="Times New Roman"/>
                  <w:color w:val="000000" w:themeColor="text1"/>
                </w:rPr>
                <w:delText>ryptophan</w:delText>
              </w:r>
            </w:del>
          </w:p>
        </w:tc>
        <w:tc>
          <w:tcPr>
            <w:tcW w:w="970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6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64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291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65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66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649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67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68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-0.197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69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70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102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71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72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566</w:delText>
              </w:r>
            </w:del>
          </w:p>
        </w:tc>
        <w:tc>
          <w:tcPr>
            <w:tcW w:w="1155" w:type="dxa"/>
            <w:vAlign w:val="center"/>
          </w:tcPr>
          <w:p w:rsidR="00C176BA" w:rsidRPr="00C13185" w:rsidDel="003751A9" w:rsidRDefault="00C176BA" w:rsidP="004C32B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73" w:author="epi" w:date="2025-01-30T14:51:00Z"/>
                <w:rFonts w:ascii="Times New Roman" w:eastAsia="Times New Roman" w:hAnsi="Times New Roman" w:cs="Times New Roman"/>
                <w:color w:val="000000" w:themeColor="text1"/>
              </w:rPr>
            </w:pPr>
            <w:del w:id="774" w:author="epi" w:date="2025-01-30T14:51:00Z">
              <w:r w:rsidRPr="00C13185" w:rsidDel="003751A9">
                <w:rPr>
                  <w:rFonts w:ascii="Times New Roman" w:hAnsi="Times New Roman" w:cs="Times New Roman"/>
                  <w:color w:val="000000" w:themeColor="text1"/>
                </w:rPr>
                <w:delText>0.298</w:delText>
              </w:r>
            </w:del>
          </w:p>
        </w:tc>
      </w:tr>
    </w:tbl>
    <w:p w:rsidR="00C176BA" w:rsidRPr="0019539C" w:rsidDel="003751A9" w:rsidRDefault="00B3556C" w:rsidP="00C176B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775" w:author="epi" w:date="2025-01-30T14:51:00Z"/>
          <w:rFonts w:eastAsia="Times New Roman" w:cstheme="minorHAnsi"/>
          <w:color w:val="000000" w:themeColor="text1"/>
          <w:sz w:val="21"/>
          <w:szCs w:val="21"/>
        </w:rPr>
      </w:pPr>
      <w:del w:id="776" w:author="epi" w:date="2025-01-30T14:51:00Z">
        <w:r w:rsidDel="003751A9">
          <w:rPr>
            <w:rFonts w:cstheme="minorHAnsi"/>
            <w:i/>
            <w:iCs/>
            <w:color w:val="000000" w:themeColor="text1"/>
            <w:sz w:val="21"/>
            <w:szCs w:val="21"/>
          </w:rPr>
          <w:delText xml:space="preserve">Abbreviations: </w:delText>
        </w:r>
        <w:r w:rsidRPr="00B3556C" w:rsidDel="003751A9">
          <w:rPr>
            <w:rFonts w:cstheme="minorHAnsi"/>
            <w:i/>
            <w:iCs/>
            <w:color w:val="000000" w:themeColor="text1"/>
            <w:sz w:val="21"/>
            <w:szCs w:val="21"/>
          </w:rPr>
          <w:delText>3-OH-KYN, 3-hydroxykynurenine</w:delText>
        </w:r>
      </w:del>
    </w:p>
    <w:p w:rsidR="00C176BA" w:rsidRPr="0019539C" w:rsidDel="003751A9" w:rsidRDefault="00C176BA">
      <w:pPr>
        <w:rPr>
          <w:del w:id="777" w:author="epi" w:date="2025-01-30T14:51:00Z"/>
          <w:rFonts w:eastAsia="Times New Roman" w:cstheme="minorHAnsi"/>
          <w:b/>
          <w:bCs/>
          <w:color w:val="000000" w:themeColor="text1"/>
          <w:sz w:val="21"/>
          <w:szCs w:val="21"/>
        </w:rPr>
      </w:pPr>
    </w:p>
    <w:p w:rsidR="00C176BA" w:rsidRPr="0019539C" w:rsidDel="003751A9" w:rsidRDefault="00C176BA">
      <w:pPr>
        <w:rPr>
          <w:del w:id="778" w:author="epi" w:date="2025-01-30T14:51:00Z"/>
          <w:rFonts w:eastAsia="Times New Roman" w:cstheme="minorHAnsi"/>
          <w:b/>
          <w:bCs/>
          <w:color w:val="000000" w:themeColor="text1"/>
          <w:sz w:val="21"/>
          <w:szCs w:val="21"/>
        </w:rPr>
      </w:pPr>
      <w:del w:id="779" w:author="epi" w:date="2025-01-30T14:51:00Z">
        <w:r w:rsidRPr="0019539C" w:rsidDel="003751A9">
          <w:rPr>
            <w:rFonts w:eastAsia="Times New Roman" w:cstheme="minorHAnsi"/>
            <w:b/>
            <w:bCs/>
            <w:color w:val="000000" w:themeColor="text1"/>
            <w:sz w:val="21"/>
            <w:szCs w:val="21"/>
          </w:rPr>
          <w:br w:type="page"/>
        </w:r>
      </w:del>
    </w:p>
    <w:p w:rsidR="00CF58A2" w:rsidDel="003751A9" w:rsidRDefault="00D736E1" w:rsidP="00B83A70">
      <w:pPr>
        <w:spacing w:line="480" w:lineRule="auto"/>
        <w:rPr>
          <w:del w:id="780" w:author="epi" w:date="2025-01-30T14:51:00Z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del w:id="781" w:author="epi" w:date="2025-01-30T14:51:00Z">
        <w:r w:rsidRPr="00D736E1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Figure </w:delText>
        </w:r>
        <w:r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1</w:delText>
        </w:r>
        <w:r w:rsidRPr="00D736E1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. </w:delText>
        </w:r>
        <w:r w:rsidRPr="00B83A70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Kynurenine metabolic pathway showing the metabolites (in grey boxes) quantitated in CSF and plasma.</w:delText>
        </w:r>
      </w:del>
    </w:p>
    <w:p w:rsidR="00CF58A2" w:rsidDel="003751A9" w:rsidRDefault="00CF58A2" w:rsidP="00D736E1">
      <w:pPr>
        <w:rPr>
          <w:del w:id="782" w:author="epi" w:date="2025-01-30T14:51:00Z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736E1" w:rsidDel="003751A9" w:rsidRDefault="00D736E1" w:rsidP="00B83A70">
      <w:pPr>
        <w:jc w:val="center"/>
        <w:rPr>
          <w:del w:id="783" w:author="epi" w:date="2025-01-30T14:51:00Z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del w:id="784" w:author="epi" w:date="2025-01-30T14:51:00Z">
        <w:r w:rsidRPr="00E42F25" w:rsidDel="003751A9">
          <w:rPr>
            <w:rFonts w:ascii="Times New Roman" w:hAnsi="Times New Roman" w:cs="Times New Roman"/>
            <w:sz w:val="24"/>
            <w:szCs w:val="24"/>
          </w:rPr>
          <w:object w:dxaOrig="7884" w:dyaOrig="510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394.5pt;height:255pt" o:ole="">
              <v:imagedata r:id="rId11" o:title=""/>
            </v:shape>
            <o:OLEObject Type="Embed" ProgID="ChemDraw.Document.6.0" ShapeID="_x0000_i1025" DrawAspect="Content" ObjectID="_1799753834" r:id="rId12"/>
          </w:object>
        </w:r>
      </w:del>
    </w:p>
    <w:p w:rsidR="00D736E1" w:rsidRPr="00D736E1" w:rsidDel="003751A9" w:rsidRDefault="00D736E1" w:rsidP="00D736E1">
      <w:pPr>
        <w:rPr>
          <w:del w:id="785" w:author="epi" w:date="2025-01-30T14:51:00Z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736E1" w:rsidDel="003751A9" w:rsidRDefault="00D736E1">
      <w:pPr>
        <w:rPr>
          <w:del w:id="786" w:author="epi" w:date="2025-01-30T14:51:00Z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del w:id="787" w:author="epi" w:date="2025-01-30T14:51:00Z">
        <w:r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br w:type="page"/>
        </w:r>
      </w:del>
    </w:p>
    <w:p w:rsidR="000E6DA3" w:rsidDel="003751A9" w:rsidRDefault="002F0FF2" w:rsidP="00C176B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788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789" w:name="_Hlk180405764"/>
      <w:del w:id="790" w:author="epi" w:date="2025-01-30T14:51:00Z">
        <w:r w:rsidRPr="00C13185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Figure </w:delText>
        </w:r>
        <w:r w:rsidR="00D736E1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2</w:delText>
        </w:r>
        <w:r w:rsidRPr="00C13185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. </w:delText>
        </w:r>
        <w:r w:rsidRPr="00C13185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Unadjusted boxplots of log-transformed metabolite concentrations </w:delText>
        </w:r>
        <w:r w:rsidR="00535D8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(ng/mL) </w:delText>
        </w:r>
        <w:r w:rsidRPr="00C13185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in control and </w:delText>
        </w:r>
        <w:r w:rsidR="00797AEF" w:rsidRPr="00C13185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PwHD</w:delText>
        </w:r>
        <w:r w:rsidRPr="00C13185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. </w:delText>
        </w:r>
      </w:del>
    </w:p>
    <w:bookmarkEnd w:id="789"/>
    <w:p w:rsidR="00D736E1" w:rsidDel="003751A9" w:rsidRDefault="00D736E1" w:rsidP="00C176B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791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1847AC" w:rsidRPr="00C13185" w:rsidDel="003751A9" w:rsidRDefault="001847AC" w:rsidP="00C176B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792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793" w:author="epi" w:date="2025-01-30T14:51:00Z">
        <w:r w:rsidDel="003751A9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</w:rPr>
          <w:drawing>
            <wp:inline distT="0" distB="0" distL="0" distR="0">
              <wp:extent cx="5944235" cy="3054350"/>
              <wp:effectExtent l="0" t="0" r="0" b="0"/>
              <wp:docPr id="966041235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3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4235" cy="305435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:rsidR="000E6DA3" w:rsidDel="003751A9" w:rsidRDefault="000E6DA3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794" w:author="epi" w:date="2025-01-30T14:51:00Z"/>
          <w:rFonts w:eastAsia="Times New Roman" w:cstheme="minorHAnsi"/>
          <w:color w:val="000000" w:themeColor="text1"/>
          <w:sz w:val="21"/>
          <w:szCs w:val="21"/>
        </w:rPr>
      </w:pPr>
    </w:p>
    <w:p w:rsidR="00B3556C" w:rsidRPr="0019539C" w:rsidDel="003751A9" w:rsidRDefault="00B3556C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del w:id="795" w:author="epi" w:date="2025-01-30T14:51:00Z"/>
          <w:rFonts w:eastAsia="Times New Roman" w:cstheme="minorHAnsi"/>
          <w:color w:val="000000" w:themeColor="text1"/>
          <w:sz w:val="21"/>
          <w:szCs w:val="21"/>
        </w:rPr>
      </w:pPr>
    </w:p>
    <w:p w:rsidR="00953AE9" w:rsidRPr="0019539C" w:rsidDel="003751A9" w:rsidRDefault="00953AE9">
      <w:pPr>
        <w:rPr>
          <w:del w:id="796" w:author="epi" w:date="2025-01-30T14:51:00Z"/>
          <w:rFonts w:eastAsia="Times New Roman" w:cstheme="minorHAnsi"/>
          <w:color w:val="000000" w:themeColor="text1"/>
          <w:sz w:val="21"/>
          <w:szCs w:val="21"/>
        </w:rPr>
      </w:pPr>
      <w:del w:id="797" w:author="epi" w:date="2025-01-30T14:51:00Z">
        <w:r w:rsidRPr="0019539C" w:rsidDel="003751A9">
          <w:rPr>
            <w:rFonts w:eastAsia="Times New Roman" w:cstheme="minorHAnsi"/>
            <w:color w:val="000000" w:themeColor="text1"/>
            <w:sz w:val="21"/>
            <w:szCs w:val="21"/>
          </w:rPr>
          <w:br w:type="page"/>
        </w:r>
      </w:del>
    </w:p>
    <w:p w:rsidR="00C176BA" w:rsidRPr="00D34ED7" w:rsidDel="003751A9" w:rsidRDefault="00C176BA" w:rsidP="00CF2BEA">
      <w:pPr>
        <w:spacing w:after="0" w:line="480" w:lineRule="auto"/>
        <w:rPr>
          <w:del w:id="798" w:author="epi" w:date="2025-01-30T14:51:00Z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del w:id="799" w:author="epi" w:date="2025-01-30T14:51:00Z">
        <w:r w:rsidRPr="00D34ED7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 xml:space="preserve">Figure </w:delText>
        </w:r>
        <w:r w:rsidR="00D736E1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3</w:delText>
        </w:r>
        <w:r w:rsidRPr="00D34ED7" w:rsidDel="003751A9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delText>.</w:delText>
        </w:r>
        <w:r w:rsidRPr="00D34ED7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 Plasma and CSF correlations of log transformed concentrations </w:delText>
        </w:r>
        <w:r w:rsidR="00535D8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(ng/mL) </w:delText>
        </w:r>
        <w:r w:rsidRPr="00D34ED7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of the six metabolites </w:delText>
        </w:r>
        <w:r w:rsidR="00535D8D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in </w:delText>
        </w:r>
        <w:r w:rsidR="00B3556C" w:rsidRPr="00D34ED7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people with </w:delText>
        </w:r>
        <w:r w:rsidRPr="00D34ED7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HD </w:delText>
        </w:r>
        <w:r w:rsidR="00934089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 xml:space="preserve">(PwHD) </w:delText>
        </w:r>
        <w:r w:rsidRPr="00D34ED7" w:rsidDel="003751A9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delText>versus controls.</w:delText>
        </w:r>
      </w:del>
    </w:p>
    <w:p w:rsidR="00E0598F" w:rsidDel="003751A9" w:rsidRDefault="0069241A" w:rsidP="00CF2BEA">
      <w:pPr>
        <w:spacing w:after="0" w:line="480" w:lineRule="auto"/>
        <w:rPr>
          <w:del w:id="800" w:author="epi" w:date="2025-01-30T14:51:00Z"/>
          <w:rFonts w:eastAsia="Times New Roman" w:cstheme="minorHAnsi"/>
          <w:color w:val="000000" w:themeColor="text1"/>
          <w:sz w:val="21"/>
          <w:szCs w:val="21"/>
        </w:rPr>
      </w:pPr>
      <w:del w:id="801" w:author="epi" w:date="2025-01-30T14:51:00Z">
        <w:r w:rsidRPr="0019539C" w:rsidDel="003751A9">
          <w:rPr>
            <w:rFonts w:cstheme="minorHAnsi"/>
            <w:noProof/>
            <w:color w:val="000000" w:themeColor="text1"/>
            <w:sz w:val="21"/>
            <w:szCs w:val="21"/>
          </w:rPr>
          <w:drawing>
            <wp:inline distT="0" distB="0" distL="0" distR="0">
              <wp:extent cx="5651500" cy="5069442"/>
              <wp:effectExtent l="0" t="0" r="0" b="0"/>
              <wp:docPr id="1273882118" name="Picture 127388211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Picture 5"/>
                      <pic:cNvPicPr>
                        <a:picLocks noChangeAspect="1"/>
                      </pic:cNvPicPr>
                    </pic:nvPicPr>
                    <pic:blipFill>
                      <a:blip r:embed="rId14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77226" cy="509251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:rsidR="00B3556C" w:rsidRPr="00D34ED7" w:rsidDel="003751A9" w:rsidRDefault="00B3556C" w:rsidP="00CF2BEA">
      <w:pPr>
        <w:spacing w:after="0" w:line="480" w:lineRule="auto"/>
        <w:rPr>
          <w:del w:id="802" w:author="epi" w:date="2025-01-30T14:51:00Z"/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del w:id="803" w:author="epi" w:date="2025-01-30T14:51:00Z">
        <w:r w:rsidRPr="00D34ED7" w:rsidDel="003751A9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delText>Abbreviations: 3-OH-KYN, 3-hydroxykynurenine; AA, anthranilic acid; HD, Huntington’s disease; KYN, kynurenine; KYNA, kynurenic acid; QA, quinolinic acid; TRP, tryptophan.</w:delText>
        </w:r>
      </w:del>
    </w:p>
    <w:p w:rsidR="00543E0F" w:rsidDel="003751A9" w:rsidRDefault="00543E0F">
      <w:pPr>
        <w:rPr>
          <w:del w:id="804" w:author="epi" w:date="2025-01-30T14:51:00Z"/>
          <w:rFonts w:cstheme="minorHAnsi"/>
          <w:b/>
          <w:bCs/>
          <w:color w:val="000000" w:themeColor="text1"/>
          <w:sz w:val="32"/>
          <w:szCs w:val="32"/>
        </w:rPr>
      </w:pPr>
      <w:del w:id="805" w:author="epi" w:date="2025-01-30T14:51:00Z">
        <w:r w:rsidDel="003751A9">
          <w:rPr>
            <w:rFonts w:cstheme="minorHAnsi"/>
            <w:b/>
            <w:bCs/>
            <w:color w:val="000000" w:themeColor="text1"/>
            <w:sz w:val="32"/>
            <w:szCs w:val="32"/>
          </w:rPr>
          <w:br w:type="page"/>
        </w:r>
      </w:del>
    </w:p>
    <w:p w:rsidR="00290940" w:rsidRPr="00D34ED7" w:rsidRDefault="002E165B" w:rsidP="00783FB4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D34ED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l Information</w:t>
      </w:r>
    </w:p>
    <w:p w:rsidR="00B571FC" w:rsidRPr="00D34ED7" w:rsidRDefault="00B571FC" w:rsidP="00783FB4">
      <w:pPr>
        <w:spacing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34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mple analysis</w:t>
      </w:r>
    </w:p>
    <w:p w:rsidR="00B571FC" w:rsidRPr="00D34ED7" w:rsidRDefault="00903205" w:rsidP="00783FB4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For the 4-analyte assay in CSF and plasma, chromatographic separation of the analytes was achieved using a Waters XSelect HSS T3 analytical column (2.5 µm particle size, 2.1 x 50 mm; Waters Corp., Milford, MA) set at 30°C. A multistep gradient using mobile phase A comprised of EDTA (10 mM, aqueous):water:formic acid (0.05:100:0.1, v:v:v) and mobile phase B containing EDTA (10 mM, aqueous):acetonitrile:methanol:formic acid (0.05:50:50:0.1, v:v:v:v) was used for elution of analytes. MS analysis was performed using an API 5500 instrument in ESI+ mode with the following transitions monitored: m/z kynurenine, 209.2→146.1; m/z kynurenine-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15.2→152.1; m/z;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ynurenic acid 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0.0→144.1; m/z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ynurenic acid 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-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5.0→149.1; m/z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anthranilic aci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37.9→91.9; m/z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anthranilic aci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43.9→97.9; m/z 3-OH </w:t>
      </w:r>
      <w:r w:rsidR="00B571FC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KYN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25.1→162.1; and m/z 3-OH </w:t>
      </w:r>
      <w:r w:rsidR="00B571FC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KYN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28.1→163.1.</w:t>
      </w:r>
    </w:p>
    <w:p w:rsidR="00B571FC" w:rsidRPr="00D34ED7" w:rsidRDefault="00903205" w:rsidP="00783FB4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nalyze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quinolinic aci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analyte was first derivatized with methyl chloroformate under alkaline conditions. The chromatographic separation of the derivatized product was achieved using a Supelco, Ascentis Express, phenyl hexyl column, (2.7 µm particle size, 3.0 mm x 7.5 cm) maintained at 40°C. and elution achieved under isocratic conditions using 96% of mobile phase A comprised of ammonium formate (5 mM):acetonitrile (85:15; v:v) and mobile phase B comprised of 100% acetonitrile. The eluant was monitored using an API 5000 in ESI+ mode with transitions acquired for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quinolinic aci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6.4→164.2 and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quinolinic aci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-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9.4→167.2. </w:t>
      </w:r>
    </w:p>
    <w:p w:rsidR="00B571FC" w:rsidRPr="00D34ED7" w:rsidRDefault="00903205" w:rsidP="00783FB4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tryptophan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, chromatographic separation was achieved using a Waters, Xbridge BEH C18 XP column (2.5 µm particle size, 2.1 x 50 mm) maintained at 40°C. A multistep gradient using mobile phase A comprised of water:formic acid (100:0.1, v:v) and mobile phase B comprised of acetonitrile:formic acid (100:0.1, v:v) was used for elution of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tryptophan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Sciex API 4000 in APCI+ mode was used to monitor transition ions for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tryptophan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5.1→146.1 and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tryptophan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-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10.1→150.0. For the 4-analyte assay, using a 200 µL sample, the lower limit of quantitation (LLOQ) was established at 1, 0.1, 0.1, and 0.25 ng/mL for kynurenine,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ynurenic acid 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3-OH-KYN, and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anthranilic aci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, in CSF and 10, 0.10, 1.0, and 0.25 ng/mL for kynurenine,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ynurenic acid 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3-OH-KYN, and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anthranilic aci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, in plasma. Based on analysis of a 25 µL sample, the LLOQ was 5 ng/mL in CSF and 500 ng/mL in plasma for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tryptophan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1 ng/mL for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quinolinic aci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oth matrices. </w:t>
      </w:r>
    </w:p>
    <w:p w:rsidR="00903205" w:rsidRPr="00D34ED7" w:rsidRDefault="00903205" w:rsidP="00783FB4">
      <w:pPr>
        <w:spacing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 the 4-analyte assays in CSF and plasma, the acceptance criteria for each run were based on precision and accuracy values of ±20% bias (±25% at the LLOQ and LQC) and ≤20% RSD (≤25% at LLOQ and LQC), respectively, for the QCs for all four analytes. For the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tryptophan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9A623B"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>quinolinic acid</w:t>
      </w:r>
      <w:r w:rsidRPr="00D34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, in both CSF and plasma, the acceptance criteria for precision and accuracy were set at ±15% bias and ≤15% RSD, respectively, at all QC levels except at LLOQ where ±20% bias and ≤20% RSD.</w:t>
      </w:r>
    </w:p>
    <w:p w:rsidR="00290940" w:rsidRPr="00D34ED7" w:rsidRDefault="00290940" w:rsidP="00CF2BEA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A2C7D" w:rsidRPr="00D34ED7" w:rsidRDefault="0019539C" w:rsidP="00CF2BEA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34ED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7470</wp:posOffset>
            </wp:positionH>
            <wp:positionV relativeFrom="paragraph">
              <wp:posOffset>341286</wp:posOffset>
            </wp:positionV>
            <wp:extent cx="4528820" cy="4062730"/>
            <wp:effectExtent l="0" t="0" r="5080" b="1270"/>
            <wp:wrapSquare wrapText="bothSides"/>
            <wp:docPr id="1506968266" name="Picture 1506968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A2C7D" w:rsidRPr="00D34ED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ationale for use of log transformations</w:t>
      </w:r>
    </w:p>
    <w:p w:rsidR="00AA2C7D" w:rsidRPr="00D34ED7" w:rsidRDefault="00B571FC" w:rsidP="00783FB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34ED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19539C" w:rsidRPr="00D34ED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D34ED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e1.</w:t>
      </w:r>
      <w:r w:rsidR="00AA2C7D" w:rsidRPr="00D34E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scriptive histograms of the metabolite concentration distribution demonstrated that log-transformed data was more symmetrical (closer to “bell-shaped”) than the non-transformed data</w:t>
      </w:r>
      <w:r w:rsidRPr="00D34E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A2C7D" w:rsidRPr="00D34E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nce log transforms of the concentrations were used for subsequent statistical hypothesis tests.</w:t>
      </w:r>
    </w:p>
    <w:p w:rsidR="00E55064" w:rsidRPr="00D34ED7" w:rsidRDefault="00E550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55064" w:rsidRPr="00D34ED7" w:rsidRDefault="00E550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55064" w:rsidRPr="00D34ED7" w:rsidRDefault="00E550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55064" w:rsidRDefault="00E55064">
      <w:pPr>
        <w:rPr>
          <w:rFonts w:cstheme="minorHAnsi"/>
          <w:b/>
          <w:bCs/>
          <w:color w:val="000000" w:themeColor="text1"/>
          <w:sz w:val="21"/>
          <w:szCs w:val="21"/>
        </w:rPr>
      </w:pPr>
    </w:p>
    <w:p w:rsidR="00E55064" w:rsidRDefault="00E55064">
      <w:pPr>
        <w:rPr>
          <w:rFonts w:cstheme="minorHAnsi"/>
          <w:b/>
          <w:bCs/>
          <w:color w:val="000000" w:themeColor="text1"/>
          <w:sz w:val="21"/>
          <w:szCs w:val="21"/>
        </w:rPr>
      </w:pPr>
    </w:p>
    <w:p w:rsidR="00E55064" w:rsidRPr="00D34ED7" w:rsidRDefault="00E550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83FB4" w:rsidRPr="00E55064" w:rsidRDefault="00E55064">
      <w:pPr>
        <w:rPr>
          <w:rFonts w:cstheme="minorHAnsi"/>
          <w:i/>
          <w:iCs/>
          <w:color w:val="000000" w:themeColor="text1"/>
          <w:sz w:val="21"/>
          <w:szCs w:val="21"/>
        </w:rPr>
      </w:pPr>
      <w:r w:rsidRPr="00D34E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bbreviations: 3-OH-KYN, 3-hydroxykynurenine; AA, anthranilic acid; KYN, kynurenine; KYNA, kynurenic acid; QA, quinolinic acid; TRP, tryptophan.</w:t>
      </w:r>
      <w:r w:rsidR="00783FB4" w:rsidRPr="00E55064">
        <w:rPr>
          <w:rFonts w:cstheme="minorHAnsi"/>
          <w:i/>
          <w:iCs/>
          <w:color w:val="000000" w:themeColor="text1"/>
          <w:sz w:val="21"/>
          <w:szCs w:val="21"/>
        </w:rPr>
        <w:br w:type="page"/>
      </w:r>
    </w:p>
    <w:p w:rsidR="00BA03B7" w:rsidRPr="0019539C" w:rsidRDefault="0019539C" w:rsidP="00D34ED7">
      <w:pPr>
        <w:spacing w:after="0" w:line="480" w:lineRule="auto"/>
        <w:jc w:val="center"/>
        <w:rPr>
          <w:rFonts w:cstheme="minorHAnsi"/>
          <w:color w:val="000000" w:themeColor="text1"/>
          <w:sz w:val="21"/>
          <w:szCs w:val="21"/>
        </w:rPr>
      </w:pPr>
      <w:r w:rsidRPr="00D34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e2: Scatter plots showing log transformed levels </w:t>
      </w:r>
      <w:r w:rsidR="009340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ng/mL) </w:t>
      </w:r>
      <w:r w:rsidRPr="00D34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3-OH-KYN, kynurenine, and quinolinic acid versus age.</w:t>
      </w:r>
      <w:r w:rsidR="00290940" w:rsidRPr="0019539C">
        <w:rPr>
          <w:rFonts w:cstheme="minorHAnsi"/>
          <w:b/>
          <w:bCs/>
          <w:noProof/>
          <w:color w:val="000000" w:themeColor="text1"/>
          <w:sz w:val="21"/>
          <w:szCs w:val="21"/>
        </w:rPr>
        <w:drawing>
          <wp:inline distT="0" distB="0" distL="0" distR="0">
            <wp:extent cx="5021359" cy="6858000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111" cy="6860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A81" w:rsidRDefault="00E63A81">
      <w:pPr>
        <w:rPr>
          <w:rFonts w:cstheme="minorHAnsi"/>
          <w:b/>
          <w:bCs/>
          <w:color w:val="000000" w:themeColor="text1"/>
          <w:sz w:val="21"/>
          <w:szCs w:val="21"/>
        </w:rPr>
      </w:pPr>
      <w:r>
        <w:rPr>
          <w:rFonts w:cstheme="minorHAnsi"/>
          <w:b/>
          <w:bCs/>
          <w:color w:val="000000" w:themeColor="text1"/>
          <w:sz w:val="21"/>
          <w:szCs w:val="21"/>
        </w:rPr>
        <w:br w:type="page"/>
      </w:r>
    </w:p>
    <w:p w:rsidR="00730C6B" w:rsidRDefault="00797AEF" w:rsidP="00797AE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6A6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e3. Box plots for each of the metabolites of secondary interest showing log transformed concentrations </w:t>
      </w:r>
      <w:r w:rsidR="009340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ng/mL) </w:t>
      </w:r>
      <w:r w:rsidRPr="009A6A66">
        <w:rPr>
          <w:rFonts w:ascii="Times New Roman" w:eastAsia="Times New Roman" w:hAnsi="Times New Roman" w:cs="Times New Roman"/>
          <w:b/>
          <w:bCs/>
          <w:sz w:val="24"/>
          <w:szCs w:val="24"/>
        </w:rPr>
        <w:t>in control vs. PwHD.</w:t>
      </w:r>
    </w:p>
    <w:p w:rsidR="001847AC" w:rsidRDefault="001847AC" w:rsidP="00797AE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847AC" w:rsidRPr="009A6A66" w:rsidRDefault="001847AC" w:rsidP="00797AE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812574" cy="5534025"/>
            <wp:effectExtent l="0" t="0" r="0" b="0"/>
            <wp:docPr id="4279602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506" cy="5549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7AEF" w:rsidRDefault="00797AEF" w:rsidP="00797AEF">
      <w:pPr>
        <w:spacing w:after="0" w:line="240" w:lineRule="auto"/>
        <w:rPr>
          <w:rFonts w:eastAsia="Times New Roman" w:cstheme="minorHAnsi"/>
          <w:b/>
          <w:bCs/>
          <w:sz w:val="21"/>
          <w:szCs w:val="21"/>
        </w:rPr>
      </w:pPr>
    </w:p>
    <w:p w:rsidR="00730C6B" w:rsidRDefault="00730C6B" w:rsidP="00730C6B">
      <w:pPr>
        <w:spacing w:after="0" w:line="240" w:lineRule="auto"/>
        <w:rPr>
          <w:rFonts w:cstheme="minorHAnsi"/>
          <w:i/>
          <w:iCs/>
          <w:color w:val="000000" w:themeColor="text1"/>
          <w:sz w:val="21"/>
          <w:szCs w:val="21"/>
        </w:rPr>
      </w:pPr>
    </w:p>
    <w:p w:rsidR="00730C6B" w:rsidRPr="009A6A66" w:rsidRDefault="00730C6B" w:rsidP="00730C6B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A6A6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bbreviations: 3-OH-KYN, 3-hydroxykynurenine; AA, anthranilic acid; HD, Huntington’s disease; KYN, kynurenine; KYNA, kynurenic acid; QA, quinolinic acid; TRP, tryptophan.</w:t>
      </w:r>
    </w:p>
    <w:p w:rsidR="00730C6B" w:rsidRDefault="00730C6B" w:rsidP="00797AEF">
      <w:pPr>
        <w:spacing w:after="0" w:line="240" w:lineRule="auto"/>
        <w:rPr>
          <w:rFonts w:eastAsia="Times New Roman" w:cstheme="minorHAnsi"/>
          <w:b/>
          <w:bCs/>
          <w:sz w:val="21"/>
          <w:szCs w:val="21"/>
        </w:rPr>
      </w:pPr>
    </w:p>
    <w:p w:rsidR="00730C6B" w:rsidRDefault="00730C6B">
      <w:pPr>
        <w:rPr>
          <w:rFonts w:eastAsia="Times New Roman" w:cstheme="minorHAnsi"/>
          <w:b/>
          <w:bCs/>
          <w:sz w:val="21"/>
          <w:szCs w:val="21"/>
        </w:rPr>
      </w:pPr>
      <w:r>
        <w:rPr>
          <w:rFonts w:eastAsia="Times New Roman" w:cstheme="minorHAnsi"/>
          <w:b/>
          <w:bCs/>
          <w:sz w:val="21"/>
          <w:szCs w:val="21"/>
        </w:rPr>
        <w:br w:type="page"/>
      </w:r>
    </w:p>
    <w:p w:rsidR="0090293A" w:rsidRPr="009A6A66" w:rsidRDefault="0090293A" w:rsidP="00797AE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6A6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e3: Box plots for the KP metabolite ratios of interest showing log transformed concentrations </w:t>
      </w:r>
      <w:r w:rsidR="009340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ng/mL) </w:t>
      </w:r>
      <w:r w:rsidRPr="009A6A66">
        <w:rPr>
          <w:rFonts w:ascii="Times New Roman" w:eastAsia="Times New Roman" w:hAnsi="Times New Roman" w:cs="Times New Roman"/>
          <w:b/>
          <w:bCs/>
          <w:sz w:val="24"/>
          <w:szCs w:val="24"/>
        </w:rPr>
        <w:t>in control vs. PwHD</w:t>
      </w:r>
    </w:p>
    <w:p w:rsidR="0090293A" w:rsidRDefault="0090293A" w:rsidP="00797AEF">
      <w:pPr>
        <w:spacing w:after="0" w:line="240" w:lineRule="auto"/>
        <w:rPr>
          <w:rFonts w:eastAsia="Times New Roman" w:cstheme="minorHAnsi"/>
          <w:b/>
          <w:bCs/>
          <w:sz w:val="21"/>
          <w:szCs w:val="21"/>
        </w:rPr>
      </w:pPr>
      <w:r>
        <w:rPr>
          <w:noProof/>
        </w:rPr>
        <w:drawing>
          <wp:inline distT="0" distB="0" distL="0" distR="0">
            <wp:extent cx="2616496" cy="1800000"/>
            <wp:effectExtent l="0" t="0" r="0" b="3810"/>
            <wp:docPr id="988642812" name="Picture 988642812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642812" name="Picture 988642812" descr="A graph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496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16494" cy="1800000"/>
            <wp:effectExtent l="0" t="0" r="0" b="3810"/>
            <wp:docPr id="46903315" name="Picture 46903315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03315" name="Picture 46903315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494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293A" w:rsidRDefault="0090293A" w:rsidP="00797AEF">
      <w:pPr>
        <w:spacing w:after="0" w:line="240" w:lineRule="auto"/>
        <w:rPr>
          <w:rFonts w:eastAsia="Times New Roman" w:cstheme="minorHAnsi"/>
          <w:b/>
          <w:bCs/>
          <w:sz w:val="21"/>
          <w:szCs w:val="21"/>
        </w:rPr>
      </w:pPr>
      <w:r>
        <w:rPr>
          <w:noProof/>
        </w:rPr>
        <w:drawing>
          <wp:inline distT="0" distB="0" distL="0" distR="0">
            <wp:extent cx="2616279" cy="1800000"/>
            <wp:effectExtent l="0" t="0" r="0" b="3810"/>
            <wp:docPr id="514603723" name="Picture 514603723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603723" name="Picture 514603723" descr="A graph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79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16555" cy="1800000"/>
            <wp:effectExtent l="0" t="0" r="0" b="3810"/>
            <wp:docPr id="1153525403" name="Picture 1153525403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525403" name="Picture 1153525403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555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293A" w:rsidRDefault="0090293A" w:rsidP="00797AEF">
      <w:pPr>
        <w:spacing w:after="0" w:line="240" w:lineRule="auto"/>
        <w:rPr>
          <w:rFonts w:eastAsia="Times New Roman" w:cstheme="minorHAnsi"/>
          <w:b/>
          <w:bCs/>
          <w:sz w:val="21"/>
          <w:szCs w:val="21"/>
        </w:rPr>
      </w:pPr>
      <w:r>
        <w:rPr>
          <w:noProof/>
        </w:rPr>
        <w:drawing>
          <wp:inline distT="0" distB="0" distL="0" distR="0">
            <wp:extent cx="2616280" cy="1800000"/>
            <wp:effectExtent l="0" t="0" r="0" b="3810"/>
            <wp:docPr id="4" name="Picture 4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8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16555" cy="1800000"/>
            <wp:effectExtent l="0" t="0" r="0" b="3810"/>
            <wp:docPr id="1069834058" name="Picture 1069834058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834058" name="Picture 1069834058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555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293A" w:rsidRDefault="0090293A" w:rsidP="00797AEF">
      <w:pPr>
        <w:spacing w:after="0" w:line="240" w:lineRule="auto"/>
        <w:rPr>
          <w:rFonts w:eastAsia="Times New Roman" w:cstheme="minorHAnsi"/>
          <w:b/>
          <w:bCs/>
          <w:sz w:val="21"/>
          <w:szCs w:val="21"/>
        </w:rPr>
      </w:pPr>
      <w:r>
        <w:rPr>
          <w:noProof/>
        </w:rPr>
        <w:drawing>
          <wp:inline distT="0" distB="0" distL="0" distR="0">
            <wp:extent cx="2616555" cy="1800000"/>
            <wp:effectExtent l="0" t="0" r="0" b="3810"/>
            <wp:docPr id="725720325" name="Picture 725720325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720325" name="Picture 725720325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555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16686" cy="1800000"/>
            <wp:effectExtent l="0" t="0" r="0" b="3810"/>
            <wp:docPr id="1" name="Picture 1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686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293A" w:rsidRDefault="0090293A" w:rsidP="00797AEF">
      <w:pPr>
        <w:spacing w:after="0" w:line="240" w:lineRule="auto"/>
        <w:rPr>
          <w:rFonts w:eastAsia="Times New Roman" w:cstheme="minorHAnsi"/>
          <w:b/>
          <w:bCs/>
          <w:sz w:val="21"/>
          <w:szCs w:val="21"/>
        </w:rPr>
      </w:pPr>
    </w:p>
    <w:p w:rsidR="0090293A" w:rsidRDefault="0090293A" w:rsidP="00797AEF">
      <w:pPr>
        <w:spacing w:after="0" w:line="240" w:lineRule="auto"/>
        <w:rPr>
          <w:rFonts w:eastAsia="Times New Roman" w:cstheme="minorHAnsi"/>
          <w:b/>
          <w:bCs/>
          <w:sz w:val="21"/>
          <w:szCs w:val="21"/>
        </w:rPr>
      </w:pPr>
    </w:p>
    <w:p w:rsidR="00730C6B" w:rsidRPr="009A6A66" w:rsidRDefault="00730C6B" w:rsidP="00730C6B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A6A6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Abbreviations: 3-OH-KYN, 3-hydroxykynurenine; AA, anthranilic acid; HD, Huntington’s disease; KYN, kynurenine; KYNA, kynurenic acid; QA, quinolinic acid; TRP, tryptophan.</w:t>
      </w:r>
    </w:p>
    <w:p w:rsidR="00D34ED7" w:rsidRDefault="00D34ED7" w:rsidP="00730C6B">
      <w:pPr>
        <w:spacing w:after="0" w:line="240" w:lineRule="auto"/>
        <w:rPr>
          <w:rFonts w:cstheme="minorHAnsi"/>
          <w:i/>
          <w:iCs/>
          <w:color w:val="000000" w:themeColor="text1"/>
          <w:sz w:val="21"/>
          <w:szCs w:val="21"/>
        </w:rPr>
      </w:pPr>
    </w:p>
    <w:p w:rsidR="00D34ED7" w:rsidRDefault="00D34ED7" w:rsidP="00730C6B">
      <w:pPr>
        <w:spacing w:after="0" w:line="240" w:lineRule="auto"/>
        <w:rPr>
          <w:rFonts w:cstheme="minorHAnsi"/>
          <w:i/>
          <w:iCs/>
          <w:color w:val="000000" w:themeColor="text1"/>
          <w:sz w:val="21"/>
          <w:szCs w:val="21"/>
        </w:rPr>
      </w:pPr>
    </w:p>
    <w:p w:rsidR="00D34ED7" w:rsidRDefault="00D34ED7" w:rsidP="00730C6B">
      <w:pPr>
        <w:spacing w:after="0" w:line="240" w:lineRule="auto"/>
        <w:rPr>
          <w:rFonts w:cstheme="minorHAnsi"/>
          <w:i/>
          <w:iCs/>
          <w:color w:val="000000" w:themeColor="text1"/>
          <w:sz w:val="21"/>
          <w:szCs w:val="21"/>
        </w:rPr>
      </w:pPr>
    </w:p>
    <w:p w:rsidR="00D34ED7" w:rsidRPr="00D34ED7" w:rsidRDefault="00D34ED7" w:rsidP="00D34ED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34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e1. </w:t>
      </w:r>
      <w:r w:rsidRPr="00D34ED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nadjusted group comparisons (age and sex) of log concentrations </w:t>
      </w:r>
      <w:r w:rsidR="009340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ng/mL) </w:t>
      </w:r>
      <w:r w:rsidRPr="00D34ED7">
        <w:rPr>
          <w:rFonts w:ascii="Times New Roman" w:eastAsia="Times New Roman" w:hAnsi="Times New Roman" w:cs="Times New Roman"/>
          <w:b/>
          <w:bCs/>
          <w:sz w:val="24"/>
          <w:szCs w:val="24"/>
        </w:rPr>
        <w:t>for the three primary outcome metabolites</w:t>
      </w:r>
    </w:p>
    <w:p w:rsidR="00D34ED7" w:rsidRPr="00D34ED7" w:rsidRDefault="00D34ED7" w:rsidP="00D34ED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9445" w:type="dxa"/>
        <w:jc w:val="center"/>
        <w:tblLayout w:type="fixed"/>
        <w:tblLook w:val="04A0"/>
      </w:tblPr>
      <w:tblGrid>
        <w:gridCol w:w="1518"/>
        <w:gridCol w:w="1858"/>
        <w:gridCol w:w="3189"/>
        <w:gridCol w:w="1440"/>
        <w:gridCol w:w="1440"/>
      </w:tblGrid>
      <w:tr w:rsidR="00D34ED7" w:rsidRPr="00D34ED7" w:rsidTr="00135376">
        <w:trPr>
          <w:trHeight w:val="288"/>
          <w:jc w:val="center"/>
        </w:trPr>
        <w:tc>
          <w:tcPr>
            <w:tcW w:w="1518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858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189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 Concentration </w:t>
            </w:r>
          </w:p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  <w:r w:rsidRPr="00D34E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SE)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34ED7" w:rsidRPr="00D34ED7" w:rsidTr="00135376">
        <w:trPr>
          <w:trHeight w:val="288"/>
          <w:jc w:val="center"/>
        </w:trPr>
        <w:tc>
          <w:tcPr>
            <w:tcW w:w="1518" w:type="dxa"/>
            <w:vMerge w:val="restart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3-OH-KYN</w:t>
            </w:r>
          </w:p>
        </w:tc>
        <w:tc>
          <w:tcPr>
            <w:tcW w:w="1858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89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010(0.0039)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D34ED7" w:rsidRPr="00D34ED7" w:rsidTr="00135376">
        <w:trPr>
          <w:trHeight w:val="288"/>
          <w:jc w:val="center"/>
        </w:trPr>
        <w:tc>
          <w:tcPr>
            <w:tcW w:w="1518" w:type="dxa"/>
            <w:vMerge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Male vs. Female</w:t>
            </w:r>
          </w:p>
        </w:tc>
        <w:tc>
          <w:tcPr>
            <w:tcW w:w="3189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011(0.0839)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D34ED7" w:rsidRPr="00D34ED7" w:rsidTr="00135376">
        <w:trPr>
          <w:trHeight w:val="288"/>
          <w:jc w:val="center"/>
        </w:trPr>
        <w:tc>
          <w:tcPr>
            <w:tcW w:w="1518" w:type="dxa"/>
            <w:vMerge w:val="restart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ynurenine</w:t>
            </w:r>
          </w:p>
        </w:tc>
        <w:tc>
          <w:tcPr>
            <w:tcW w:w="1858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89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010(0.002)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1.36E-06</w:t>
            </w:r>
          </w:p>
        </w:tc>
      </w:tr>
      <w:tr w:rsidR="00D34ED7" w:rsidRPr="00D34ED7" w:rsidTr="00135376">
        <w:trPr>
          <w:trHeight w:val="288"/>
          <w:jc w:val="center"/>
        </w:trPr>
        <w:tc>
          <w:tcPr>
            <w:tcW w:w="1518" w:type="dxa"/>
            <w:vMerge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Male vs. Female</w:t>
            </w:r>
          </w:p>
        </w:tc>
        <w:tc>
          <w:tcPr>
            <w:tcW w:w="3189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013(0.045)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D34ED7" w:rsidRPr="00D34ED7" w:rsidTr="00135376">
        <w:trPr>
          <w:trHeight w:val="288"/>
          <w:jc w:val="center"/>
        </w:trPr>
        <w:tc>
          <w:tcPr>
            <w:tcW w:w="1518" w:type="dxa"/>
            <w:vMerge w:val="restart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sz w:val="24"/>
                <w:szCs w:val="24"/>
              </w:rPr>
              <w:t>Quinolinic acid</w:t>
            </w:r>
          </w:p>
        </w:tc>
        <w:tc>
          <w:tcPr>
            <w:tcW w:w="1858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89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014(0.002)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3.04E-09</w:t>
            </w:r>
          </w:p>
        </w:tc>
      </w:tr>
      <w:tr w:rsidR="00D34ED7" w:rsidRPr="00D34ED7" w:rsidTr="00135376">
        <w:trPr>
          <w:trHeight w:val="288"/>
          <w:jc w:val="center"/>
        </w:trPr>
        <w:tc>
          <w:tcPr>
            <w:tcW w:w="1518" w:type="dxa"/>
            <w:vMerge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Male vs. Female</w:t>
            </w:r>
          </w:p>
        </w:tc>
        <w:tc>
          <w:tcPr>
            <w:tcW w:w="3189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107(0.049)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440" w:type="dxa"/>
            <w:vAlign w:val="center"/>
          </w:tcPr>
          <w:p w:rsidR="00D34ED7" w:rsidRPr="00D34ED7" w:rsidRDefault="00D34ED7" w:rsidP="001353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ED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</w:tbl>
    <w:p w:rsidR="00D34ED7" w:rsidRDefault="00D34ED7" w:rsidP="00D34ED7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rFonts w:eastAsia="Times New Roman" w:cstheme="minorHAnsi"/>
          <w:color w:val="000000" w:themeColor="text1"/>
          <w:sz w:val="21"/>
          <w:szCs w:val="21"/>
        </w:rPr>
      </w:pPr>
    </w:p>
    <w:p w:rsidR="00D34ED7" w:rsidRDefault="00D34ED7" w:rsidP="00D34ED7">
      <w:pPr>
        <w:rPr>
          <w:rFonts w:eastAsia="Times New Roman" w:cstheme="minorHAnsi"/>
          <w:b/>
          <w:bCs/>
          <w:sz w:val="21"/>
          <w:szCs w:val="21"/>
        </w:rPr>
      </w:pPr>
      <w:r>
        <w:rPr>
          <w:rFonts w:eastAsia="Times New Roman" w:cstheme="minorHAnsi"/>
          <w:b/>
          <w:bCs/>
          <w:sz w:val="21"/>
          <w:szCs w:val="21"/>
        </w:rPr>
        <w:br w:type="page"/>
      </w:r>
    </w:p>
    <w:p w:rsidR="00D34ED7" w:rsidRDefault="00D34ED7" w:rsidP="00730C6B">
      <w:pPr>
        <w:spacing w:after="0" w:line="240" w:lineRule="auto"/>
        <w:rPr>
          <w:rFonts w:cstheme="minorHAnsi"/>
          <w:i/>
          <w:iCs/>
          <w:color w:val="000000" w:themeColor="text1"/>
          <w:sz w:val="21"/>
          <w:szCs w:val="21"/>
        </w:rPr>
      </w:pPr>
    </w:p>
    <w:p w:rsidR="00D34ED7" w:rsidRPr="00D34ED7" w:rsidRDefault="00D34ED7" w:rsidP="00730C6B">
      <w:pPr>
        <w:spacing w:after="0" w:line="240" w:lineRule="auto"/>
        <w:rPr>
          <w:rFonts w:eastAsia="Times New Roman" w:cstheme="minorHAnsi"/>
          <w:color w:val="000000" w:themeColor="text1"/>
          <w:sz w:val="21"/>
          <w:szCs w:val="21"/>
        </w:rPr>
      </w:pPr>
    </w:p>
    <w:p w:rsidR="00172971" w:rsidRPr="00D34ED7" w:rsidRDefault="00172971" w:rsidP="00797AE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34ED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e2. Metabolite principal component scores association with </w:t>
      </w:r>
      <w:r w:rsidR="0093408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w</w:t>
      </w:r>
      <w:r w:rsidRPr="00D34ED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HD versus control status.</w:t>
      </w:r>
    </w:p>
    <w:tbl>
      <w:tblPr>
        <w:tblStyle w:val="TableGrid"/>
        <w:tblW w:w="0" w:type="auto"/>
        <w:tblInd w:w="1" w:type="dxa"/>
        <w:tblLook w:val="04A0"/>
      </w:tblPr>
      <w:tblGrid>
        <w:gridCol w:w="2336"/>
        <w:gridCol w:w="2337"/>
        <w:gridCol w:w="2338"/>
        <w:gridCol w:w="2338"/>
      </w:tblGrid>
      <w:tr w:rsidR="000B4B40" w:rsidRPr="00D34ED7" w:rsidTr="000B4B40">
        <w:tc>
          <w:tcPr>
            <w:tcW w:w="2336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 OR (SE)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 value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B4B40" w:rsidRPr="00D34ED7" w:rsidTr="000B4B40">
        <w:tc>
          <w:tcPr>
            <w:tcW w:w="2336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1 score</w:t>
            </w:r>
          </w:p>
        </w:tc>
        <w:tc>
          <w:tcPr>
            <w:tcW w:w="2337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 (0.148)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</w:tr>
      <w:tr w:rsidR="000B4B40" w:rsidRPr="00D34ED7" w:rsidTr="000B4B40">
        <w:tc>
          <w:tcPr>
            <w:tcW w:w="2336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2 score</w:t>
            </w:r>
          </w:p>
        </w:tc>
        <w:tc>
          <w:tcPr>
            <w:tcW w:w="2337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0 (0.148)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1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7</w:t>
            </w:r>
          </w:p>
        </w:tc>
      </w:tr>
      <w:tr w:rsidR="000B4B40" w:rsidRPr="00D34ED7" w:rsidTr="000B4B40">
        <w:tc>
          <w:tcPr>
            <w:tcW w:w="2336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3 score</w:t>
            </w:r>
          </w:p>
        </w:tc>
        <w:tc>
          <w:tcPr>
            <w:tcW w:w="2337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0 (0.147)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44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6</w:t>
            </w:r>
          </w:p>
        </w:tc>
      </w:tr>
      <w:tr w:rsidR="000B4B40" w:rsidRPr="00D34ED7" w:rsidTr="000B4B40">
        <w:tc>
          <w:tcPr>
            <w:tcW w:w="2336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4 score</w:t>
            </w:r>
          </w:p>
        </w:tc>
        <w:tc>
          <w:tcPr>
            <w:tcW w:w="2337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4 (0.148)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1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2</w:t>
            </w:r>
          </w:p>
        </w:tc>
      </w:tr>
      <w:tr w:rsidR="000B4B40" w:rsidRPr="00D34ED7" w:rsidTr="000B4B40">
        <w:tc>
          <w:tcPr>
            <w:tcW w:w="2336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5 score</w:t>
            </w:r>
          </w:p>
        </w:tc>
        <w:tc>
          <w:tcPr>
            <w:tcW w:w="2337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5 (0.146)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22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7</w:t>
            </w:r>
          </w:p>
        </w:tc>
      </w:tr>
      <w:tr w:rsidR="000B4B40" w:rsidRPr="00D34ED7" w:rsidTr="000B4B40">
        <w:tc>
          <w:tcPr>
            <w:tcW w:w="2336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6 score</w:t>
            </w:r>
          </w:p>
        </w:tc>
        <w:tc>
          <w:tcPr>
            <w:tcW w:w="2337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6 (0.149)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20</w:t>
            </w:r>
          </w:p>
        </w:tc>
        <w:tc>
          <w:tcPr>
            <w:tcW w:w="2338" w:type="dxa"/>
            <w:vAlign w:val="center"/>
          </w:tcPr>
          <w:p w:rsidR="000B4B40" w:rsidRPr="00D34ED7" w:rsidRDefault="000B4B40" w:rsidP="000B4B4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</w:tr>
    </w:tbl>
    <w:p w:rsidR="000B4B40" w:rsidRPr="00D34ED7" w:rsidRDefault="000B4B40" w:rsidP="000B4B4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0B4B40" w:rsidRPr="00D34ED7" w:rsidRDefault="000B4B40" w:rsidP="000B4B4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34ED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log OR = change in log odds ratio of </w:t>
      </w:r>
      <w:r w:rsidR="0093408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w</w:t>
      </w:r>
      <w:r w:rsidRPr="00D34ED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D vs controls per </w:t>
      </w:r>
      <w:r w:rsidR="001C3968" w:rsidRPr="00D34ED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rincipal component</w:t>
      </w:r>
      <w:r w:rsidRPr="00D34ED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score standard deviation. The p value is 0.639 (deviance chi-square = 4.281) for the overall 6 df test of HD vs Controls using PC 1-6 </w:t>
      </w:r>
    </w:p>
    <w:p w:rsidR="00172971" w:rsidRPr="00D34ED7" w:rsidRDefault="00172971" w:rsidP="00172971">
      <w:pPr>
        <w:widowControl w:val="0"/>
        <w:autoSpaceDE w:val="0"/>
        <w:autoSpaceDN w:val="0"/>
        <w:adjustRightInd w:val="0"/>
        <w:spacing w:after="0" w:line="480" w:lineRule="auto"/>
        <w:ind w:left="1" w:hanging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64E85" w:rsidRPr="009A6A66" w:rsidRDefault="00543E0F" w:rsidP="00BE244E">
      <w:pPr>
        <w:keepNext/>
        <w:keepLines/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e</w:t>
      </w:r>
      <w:r w:rsidR="001C3968"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Association of KP </w:t>
      </w:r>
      <w:r w:rsidR="0093408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log transformed </w:t>
      </w: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metabolite levels in CSF </w:t>
      </w:r>
      <w:r w:rsidR="0093408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ng/mL) </w:t>
      </w: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with clinical outcomes.</w:t>
      </w:r>
    </w:p>
    <w:p w:rsidR="00783FB4" w:rsidRPr="00783FB4" w:rsidRDefault="00783FB4" w:rsidP="00BE244E">
      <w:pPr>
        <w:keepNext/>
        <w:keepLines/>
        <w:widowControl w:val="0"/>
        <w:spacing w:after="0" w:line="240" w:lineRule="auto"/>
        <w:rPr>
          <w:rFonts w:eastAsia="Times New Roman" w:cstheme="minorHAnsi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398"/>
        <w:gridCol w:w="1377"/>
        <w:gridCol w:w="1322"/>
        <w:gridCol w:w="1324"/>
        <w:gridCol w:w="1313"/>
        <w:gridCol w:w="1308"/>
        <w:gridCol w:w="1308"/>
      </w:tblGrid>
      <w:tr w:rsidR="00543E0F" w:rsidRPr="009A6A66" w:rsidTr="005063D6">
        <w:trPr>
          <w:jc w:val="center"/>
        </w:trPr>
        <w:tc>
          <w:tcPr>
            <w:tcW w:w="139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dr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OH-KYN</w:t>
            </w: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C13CA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8517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0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8517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33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9</w:t>
            </w:r>
            <w:r w:rsidR="00592972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96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C13CA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1</w:t>
            </w:r>
            <w:r w:rsidR="00592972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  <w:r w:rsidR="00C13CA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1</w:t>
            </w:r>
            <w:r w:rsidR="00592972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ynurenine</w:t>
            </w: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8517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</w:t>
            </w:r>
            <w:r w:rsidR="00592972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2228A4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58517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</w:t>
            </w:r>
            <w:r w:rsidR="00592972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2228A4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2228A4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8517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9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2228A4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  <w:r w:rsidR="00543E0F" w:rsidRPr="004C17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inolinic acid</w:t>
            </w: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8517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17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  <w:r w:rsidR="00DC2AD6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78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2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4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2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4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543E0F" w:rsidRPr="004C17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hranilic acid</w:t>
            </w: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9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5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DC2AD6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DC2AD6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48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DC2AD6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4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ynurenic acid </w:t>
            </w: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09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39159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B4471E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9159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9159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9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543E0F" w:rsidRPr="004C17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yptophan</w:t>
            </w:r>
          </w:p>
        </w:tc>
        <w:tc>
          <w:tcPr>
            <w:tcW w:w="1377" w:type="dxa"/>
            <w:vAlign w:val="center"/>
          </w:tcPr>
          <w:p w:rsidR="00543E0F" w:rsidRPr="004C17DB" w:rsidRDefault="00BE244E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8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</w:t>
            </w:r>
            <w:r w:rsidR="00D242E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4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  <w:r w:rsidR="00D242E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2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="0058517A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3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324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35883"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13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9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1308" w:type="dxa"/>
            <w:vAlign w:val="center"/>
          </w:tcPr>
          <w:p w:rsidR="00543E0F" w:rsidRPr="004C17DB" w:rsidRDefault="00543E0F" w:rsidP="00BE244E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7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</w:p>
        </w:tc>
      </w:tr>
    </w:tbl>
    <w:p w:rsidR="00783FB4" w:rsidRPr="009A6A66" w:rsidRDefault="00783FB4" w:rsidP="00783FB4">
      <w:pPr>
        <w:keepNext/>
        <w:keepLines/>
        <w:widowControl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</w:pPr>
      <w:r w:rsidRPr="009A6A6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Abbreviations: TMS= UHDRS motor score, TFC = UHDRS total functional capacity scale, SDMT= symbol digit modality test, SWRT = Stroop word-reading test, SCNT = Stroop color-naming test, cUHDRS10 = composite UHDRS score, fdr = false discovery rate.</w:t>
      </w:r>
    </w:p>
    <w:p w:rsidR="00543E0F" w:rsidRPr="009A6A66" w:rsidRDefault="00543E0F" w:rsidP="00543E0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:rsidR="00783FB4" w:rsidRPr="009A6A66" w:rsidRDefault="00783FB4">
      <w:pP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009A6A66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br w:type="page"/>
      </w:r>
    </w:p>
    <w:p w:rsidR="00543E0F" w:rsidRPr="009A6A66" w:rsidRDefault="00783FB4" w:rsidP="00543E0F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Table e</w:t>
      </w:r>
      <w:r w:rsidR="001C3968"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t xml:space="preserve">. Association of KP </w:t>
      </w:r>
      <w:r w:rsidR="00934089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t>log trans</w:t>
      </w:r>
      <w:r w:rsidR="009131FB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t>f</w:t>
      </w:r>
      <w:r w:rsidR="00934089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t xml:space="preserve">ormed </w:t>
      </w: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t xml:space="preserve">metabolite levels </w:t>
      </w:r>
      <w:r w:rsidR="00934089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t xml:space="preserve">(ng/mL) </w:t>
      </w: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t>in plasma with clinical outcomes.</w:t>
      </w:r>
    </w:p>
    <w:tbl>
      <w:tblPr>
        <w:tblStyle w:val="TableGrid"/>
        <w:tblW w:w="0" w:type="auto"/>
        <w:jc w:val="center"/>
        <w:tblLook w:val="04A0"/>
      </w:tblPr>
      <w:tblGrid>
        <w:gridCol w:w="1398"/>
        <w:gridCol w:w="1377"/>
        <w:gridCol w:w="1322"/>
        <w:gridCol w:w="1324"/>
        <w:gridCol w:w="1313"/>
        <w:gridCol w:w="1308"/>
        <w:gridCol w:w="1308"/>
      </w:tblGrid>
      <w:tr w:rsidR="00543E0F" w:rsidRPr="009A6A66" w:rsidTr="005063D6">
        <w:trPr>
          <w:jc w:val="center"/>
        </w:trPr>
        <w:tc>
          <w:tcPr>
            <w:tcW w:w="1398" w:type="dxa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 value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dr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OH-KYN</w:t>
            </w:r>
          </w:p>
        </w:tc>
        <w:tc>
          <w:tcPr>
            <w:tcW w:w="1377" w:type="dxa"/>
            <w:vAlign w:val="center"/>
          </w:tcPr>
          <w:p w:rsidR="00543E0F" w:rsidRPr="009A6A66" w:rsidRDefault="00BE244E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6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  <w:r w:rsidR="00D05D6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1</w:t>
            </w:r>
            <w:r w:rsidR="00D05D6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C81D3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  <w:r w:rsidR="00D05D6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2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1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8011D2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C81D3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2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</w:tcPr>
          <w:p w:rsidR="00543E0F" w:rsidRPr="009A6A66" w:rsidRDefault="00BE244E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ynurenine</w:t>
            </w:r>
          </w:p>
        </w:tc>
        <w:tc>
          <w:tcPr>
            <w:tcW w:w="1377" w:type="dxa"/>
            <w:vAlign w:val="center"/>
          </w:tcPr>
          <w:p w:rsidR="00543E0F" w:rsidRPr="009A6A66" w:rsidRDefault="00BE244E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8011D2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97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8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C81D3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</w:t>
            </w:r>
            <w:r w:rsidR="00D05D6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3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C81D3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1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C81D3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7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7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C81D3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="00D05D6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nolinic acid</w:t>
            </w:r>
          </w:p>
        </w:tc>
        <w:tc>
          <w:tcPr>
            <w:tcW w:w="1377" w:type="dxa"/>
            <w:vAlign w:val="center"/>
          </w:tcPr>
          <w:p w:rsidR="00543E0F" w:rsidRPr="009A6A66" w:rsidRDefault="00BE244E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5</w:t>
            </w:r>
            <w:r w:rsidR="00A346C0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81D34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2</w:t>
            </w:r>
            <w:r w:rsidR="00A346C0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E7CF8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  <w:r w:rsidR="00A346C0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="00A346C0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E7CF8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  <w:r w:rsidR="00A346C0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2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</w:tcPr>
          <w:p w:rsidR="00543E0F" w:rsidRPr="009A6A66" w:rsidRDefault="00BE244E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543E0F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hranilic acid</w:t>
            </w:r>
          </w:p>
        </w:tc>
        <w:tc>
          <w:tcPr>
            <w:tcW w:w="1377" w:type="dxa"/>
            <w:vAlign w:val="center"/>
          </w:tcPr>
          <w:p w:rsidR="00543E0F" w:rsidRPr="009A6A66" w:rsidRDefault="00BE244E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1E7CF8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</w:t>
            </w:r>
            <w:r w:rsidR="00A346C0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  <w:r w:rsidR="00A346C0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2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A346C0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4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ynurenic acid </w:t>
            </w:r>
          </w:p>
        </w:tc>
        <w:tc>
          <w:tcPr>
            <w:tcW w:w="1377" w:type="dxa"/>
            <w:vAlign w:val="center"/>
          </w:tcPr>
          <w:p w:rsidR="00543E0F" w:rsidRPr="009A6A66" w:rsidRDefault="00BE244E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88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  <w:r w:rsidR="00A346C0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1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3B3201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B6146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1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E7CF8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</w:t>
            </w:r>
            <w:r w:rsidR="001D36A6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 w:val="restart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yptophan</w:t>
            </w:r>
          </w:p>
        </w:tc>
        <w:tc>
          <w:tcPr>
            <w:tcW w:w="1377" w:type="dxa"/>
            <w:vAlign w:val="center"/>
          </w:tcPr>
          <w:p w:rsidR="00543E0F" w:rsidRPr="009A6A66" w:rsidRDefault="00BE244E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MS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E7CF8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8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0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fc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5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dm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3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4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wr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E7CF8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6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5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keepNext/>
              <w:keepLines/>
              <w:widowControl w:val="0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scnt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1E7CF8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1D36A6"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543E0F" w:rsidRPr="009A6A66" w:rsidTr="005063D6">
        <w:trPr>
          <w:jc w:val="center"/>
        </w:trPr>
        <w:tc>
          <w:tcPr>
            <w:tcW w:w="1398" w:type="dxa"/>
            <w:vMerge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HDRS10</w:t>
            </w:r>
          </w:p>
        </w:tc>
        <w:tc>
          <w:tcPr>
            <w:tcW w:w="1322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24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313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8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1308" w:type="dxa"/>
            <w:vAlign w:val="center"/>
          </w:tcPr>
          <w:p w:rsidR="00543E0F" w:rsidRPr="009A6A66" w:rsidRDefault="00543E0F" w:rsidP="00783FB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</w:tbl>
    <w:p w:rsidR="00783FB4" w:rsidRPr="009A6A66" w:rsidRDefault="00783FB4" w:rsidP="00783FB4">
      <w:pPr>
        <w:keepNext/>
        <w:keepLines/>
        <w:widowControl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</w:pPr>
      <w:r w:rsidRPr="009A6A6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Abbreviations: TMS= UHDRS motor score, TFC = UHDRS total functional capacity scale, SDMT= symbol digit modality test, SWRT = Stroop word-reading test, SCNT = Stroop color-naming test, cUHDRS10 = composite UHDRS score, fdr = false discovery rate.</w:t>
      </w:r>
    </w:p>
    <w:p w:rsidR="00543E0F" w:rsidRPr="009A6A66" w:rsidRDefault="00543E0F" w:rsidP="00543E0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:rsidR="00543E0F" w:rsidRDefault="00543E0F" w:rsidP="00543E0F">
      <w:pPr>
        <w:spacing w:after="0" w:line="480" w:lineRule="auto"/>
        <w:rPr>
          <w:rFonts w:eastAsia="Times New Roman" w:cstheme="minorHAnsi"/>
          <w:color w:val="000000" w:themeColor="text1"/>
          <w:sz w:val="21"/>
          <w:szCs w:val="21"/>
        </w:rPr>
      </w:pPr>
    </w:p>
    <w:p w:rsidR="00172971" w:rsidRDefault="00172971">
      <w:pPr>
        <w:rPr>
          <w:rFonts w:eastAsia="Times New Roman" w:cstheme="minorHAnsi"/>
          <w:color w:val="000000" w:themeColor="text1"/>
          <w:sz w:val="21"/>
          <w:szCs w:val="21"/>
        </w:rPr>
      </w:pPr>
      <w:r>
        <w:rPr>
          <w:rFonts w:eastAsia="Times New Roman" w:cstheme="minorHAnsi"/>
          <w:color w:val="000000" w:themeColor="text1"/>
          <w:sz w:val="21"/>
          <w:szCs w:val="21"/>
        </w:rPr>
        <w:br w:type="page"/>
      </w:r>
    </w:p>
    <w:p w:rsidR="00543E0F" w:rsidRPr="009A6A66" w:rsidRDefault="00543E0F" w:rsidP="00543E0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172971"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1C3968"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 CAP30 (age*CAG-30) relationship with CSF and plasma metabolites.</w:t>
      </w:r>
    </w:p>
    <w:tbl>
      <w:tblPr>
        <w:tblStyle w:val="TableGrid"/>
        <w:tblW w:w="0" w:type="auto"/>
        <w:tblLook w:val="04A0"/>
      </w:tblPr>
      <w:tblGrid>
        <w:gridCol w:w="846"/>
        <w:gridCol w:w="1579"/>
        <w:gridCol w:w="841"/>
        <w:gridCol w:w="1139"/>
        <w:gridCol w:w="720"/>
        <w:gridCol w:w="1185"/>
        <w:gridCol w:w="1005"/>
        <w:gridCol w:w="1023"/>
        <w:gridCol w:w="1012"/>
      </w:tblGrid>
      <w:tr w:rsidR="00543E0F" w:rsidRPr="00172971" w:rsidTr="00172971">
        <w:tc>
          <w:tcPr>
            <w:tcW w:w="846" w:type="dxa"/>
          </w:tcPr>
          <w:p w:rsidR="00543E0F" w:rsidRPr="00172971" w:rsidRDefault="00543E0F" w:rsidP="00172971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7297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Matrix</w:t>
            </w:r>
          </w:p>
        </w:tc>
        <w:tc>
          <w:tcPr>
            <w:tcW w:w="1579" w:type="dxa"/>
          </w:tcPr>
          <w:p w:rsidR="00543E0F" w:rsidRPr="00172971" w:rsidRDefault="00543E0F" w:rsidP="0017297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etabolite</w:t>
            </w:r>
          </w:p>
          <w:p w:rsidR="00543E0F" w:rsidRPr="00172971" w:rsidRDefault="00543E0F" w:rsidP="00172971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Res.Df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RSS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um of Sq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fdr</w:t>
            </w:r>
          </w:p>
        </w:tc>
      </w:tr>
      <w:tr w:rsidR="00543E0F" w:rsidRPr="0019539C" w:rsidTr="00172971">
        <w:tc>
          <w:tcPr>
            <w:tcW w:w="846" w:type="dxa"/>
            <w:vMerge w:val="restart"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1579" w:type="dxa"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-OH-KYN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48.33</w:t>
            </w:r>
            <w:r w:rsidR="00BA65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.775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5.069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172971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</w:t>
            </w:r>
            <w:r w:rsidR="00543E0F"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nurenine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5.91</w:t>
            </w:r>
            <w:r w:rsidR="00BA658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  <w:r w:rsidR="008D751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57</w:t>
            </w:r>
            <w:r w:rsidR="000657A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541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172971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Q</w:t>
            </w:r>
            <w:r w:rsidR="00543E0F"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inolinic acid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20.839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.236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8.242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172971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</w:t>
            </w:r>
            <w:r w:rsidR="00543E0F"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thranilic acid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30.530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535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Kynurenic acid 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30.248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498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2.256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271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172971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</w:t>
            </w:r>
            <w:r w:rsidR="00543E0F"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yptophan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5.750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  <w:r w:rsidR="000657A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782</w:t>
            </w:r>
          </w:p>
        </w:tc>
      </w:tr>
      <w:tr w:rsidR="00543E0F" w:rsidRPr="0019539C" w:rsidTr="00172971">
        <w:tc>
          <w:tcPr>
            <w:tcW w:w="846" w:type="dxa"/>
            <w:vMerge w:val="restart"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lasma</w:t>
            </w:r>
          </w:p>
        </w:tc>
        <w:tc>
          <w:tcPr>
            <w:tcW w:w="1579" w:type="dxa"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-OH-KYN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0.58</w:t>
            </w:r>
            <w:r w:rsidR="00BA65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  <w:r w:rsidR="000657A4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680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172971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</w:t>
            </w:r>
            <w:r w:rsidR="00543E0F"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nurenine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8.073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787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172971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Q</w:t>
            </w:r>
            <w:r w:rsidR="00543E0F"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inolinic acid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.288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2.33</w:t>
            </w:r>
            <w:r w:rsidR="000657A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387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172971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</w:t>
            </w:r>
            <w:r w:rsidR="00543E0F"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thranilic acid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2.53</w:t>
            </w:r>
            <w:r w:rsidR="00BA658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55</w:t>
            </w:r>
            <w:r w:rsidR="000657A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680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Kynurenic acid 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4.855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680</w:t>
            </w:r>
          </w:p>
        </w:tc>
      </w:tr>
      <w:tr w:rsidR="00543E0F" w:rsidRPr="0019539C" w:rsidTr="00172971">
        <w:tc>
          <w:tcPr>
            <w:tcW w:w="846" w:type="dxa"/>
            <w:vMerge/>
          </w:tcPr>
          <w:p w:rsidR="00543E0F" w:rsidRPr="00172971" w:rsidRDefault="00543E0F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:rsidR="00543E0F" w:rsidRPr="00172971" w:rsidRDefault="00172971" w:rsidP="00172971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</w:t>
            </w:r>
            <w:r w:rsidR="00543E0F" w:rsidRPr="0017297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yptophan</w:t>
            </w:r>
          </w:p>
        </w:tc>
        <w:tc>
          <w:tcPr>
            <w:tcW w:w="841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9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3.619</w:t>
            </w:r>
          </w:p>
        </w:tc>
        <w:tc>
          <w:tcPr>
            <w:tcW w:w="720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005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5.453</w:t>
            </w:r>
          </w:p>
        </w:tc>
        <w:tc>
          <w:tcPr>
            <w:tcW w:w="1023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012" w:type="dxa"/>
          </w:tcPr>
          <w:p w:rsidR="00543E0F" w:rsidRPr="00172971" w:rsidRDefault="00543E0F" w:rsidP="0017297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72971">
              <w:rPr>
                <w:rFonts w:cstheme="minorHAnsi"/>
                <w:color w:val="000000" w:themeColor="text1"/>
                <w:sz w:val="20"/>
                <w:szCs w:val="20"/>
              </w:rPr>
              <w:t>0.126</w:t>
            </w:r>
          </w:p>
        </w:tc>
      </w:tr>
    </w:tbl>
    <w:p w:rsidR="00543E0F" w:rsidRPr="009A6A66" w:rsidRDefault="00172971" w:rsidP="00172971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A6A6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bbreviations: Res DF = residual degrees of freedom, RSS = residual sum of squares, Df = test numerator degrees of freedom, Sum of Sq. = sum of squares “explained” jointly by the main effect of CAG length and the age-by-CAG length interaction, fdr = false discovery rate</w:t>
      </w:r>
    </w:p>
    <w:p w:rsidR="00543E0F" w:rsidRDefault="00543E0F" w:rsidP="00543E0F">
      <w:pPr>
        <w:rPr>
          <w:rFonts w:cstheme="minorHAnsi"/>
          <w:b/>
          <w:bCs/>
          <w:color w:val="000000" w:themeColor="text1"/>
          <w:sz w:val="21"/>
          <w:szCs w:val="21"/>
        </w:rPr>
      </w:pPr>
      <w:r>
        <w:rPr>
          <w:rFonts w:cstheme="minorHAnsi"/>
          <w:b/>
          <w:bCs/>
          <w:color w:val="000000" w:themeColor="text1"/>
          <w:sz w:val="21"/>
          <w:szCs w:val="21"/>
        </w:rPr>
        <w:br w:type="page"/>
      </w:r>
    </w:p>
    <w:p w:rsidR="0054298B" w:rsidRPr="009A6A66" w:rsidRDefault="0054298B" w:rsidP="00217D6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6A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="00217D6C" w:rsidRPr="009A6A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6. Effect </w:t>
      </w:r>
      <w:r w:rsidR="00217D6C" w:rsidRPr="009A6A6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of replacing CAP30 score with explicit predictor terms for age, CAG length, and age-by-CAG interaction</w:t>
      </w:r>
    </w:p>
    <w:tbl>
      <w:tblPr>
        <w:tblW w:w="88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40"/>
        <w:gridCol w:w="806"/>
        <w:gridCol w:w="1000"/>
        <w:gridCol w:w="960"/>
        <w:gridCol w:w="1214"/>
        <w:gridCol w:w="806"/>
        <w:gridCol w:w="960"/>
        <w:gridCol w:w="965"/>
      </w:tblGrid>
      <w:tr w:rsidR="002B3B62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54298B" w:rsidRPr="009A6A66" w:rsidRDefault="00AC4045" w:rsidP="00AC40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54298B" w:rsidRPr="009A6A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abolite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.Df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m of Sq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r</w:t>
            </w:r>
          </w:p>
        </w:tc>
      </w:tr>
      <w:tr w:rsidR="00217D6C" w:rsidRPr="009A6A66" w:rsidTr="002D52E5">
        <w:trPr>
          <w:trHeight w:val="300"/>
        </w:trPr>
        <w:tc>
          <w:tcPr>
            <w:tcW w:w="8851" w:type="dxa"/>
            <w:gridSpan w:val="8"/>
            <w:shd w:val="clear" w:color="auto" w:fill="auto"/>
            <w:noWrap/>
            <w:vAlign w:val="center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-by-CAG Tests of Association with CSF Metabolites</w:t>
            </w:r>
          </w:p>
        </w:tc>
      </w:tr>
      <w:tr w:rsidR="002B3B62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54298B" w:rsidRPr="009A6A66" w:rsidRDefault="00635697" w:rsidP="00AC4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3-OH-KYN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</w:tr>
      <w:tr w:rsidR="002B3B62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54298B" w:rsidRPr="009A6A66" w:rsidRDefault="00635697" w:rsidP="00AC4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54298B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g</w:t>
            </w:r>
            <w:r w:rsidR="001B0545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="00217D6C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nurenine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</w:tr>
      <w:tr w:rsidR="002B3B62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54298B" w:rsidRPr="009A6A66" w:rsidRDefault="00635697" w:rsidP="00AC4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54298B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g</w:t>
            </w:r>
            <w:r w:rsidR="009A623B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nolin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2B3B62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AC4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="009A623B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hranilic aci</w:t>
            </w:r>
            <w:r w:rsidR="00217D6C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</w:tr>
      <w:tr w:rsidR="002B3B62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54298B" w:rsidRPr="009A6A66" w:rsidRDefault="00635697" w:rsidP="00AC4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54298B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g</w:t>
            </w:r>
            <w:r w:rsidR="00217D6C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="009A623B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nuren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8</w:t>
            </w:r>
          </w:p>
        </w:tc>
      </w:tr>
      <w:tr w:rsidR="002B3B62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54298B" w:rsidRPr="009A6A66" w:rsidRDefault="00635697" w:rsidP="00AC4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54298B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g</w:t>
            </w:r>
            <w:r w:rsidR="009A623B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yptophan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="00B418EF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3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54298B" w:rsidRPr="009A6A66" w:rsidRDefault="0054298B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</w:tr>
      <w:tr w:rsidR="00217D6C" w:rsidRPr="009A6A66" w:rsidTr="002D52E5">
        <w:trPr>
          <w:trHeight w:val="300"/>
        </w:trPr>
        <w:tc>
          <w:tcPr>
            <w:tcW w:w="8851" w:type="dxa"/>
            <w:gridSpan w:val="8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oint Association of CAG and Age-by-CAG with CSF Metabolites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3-OH-KYN_CSF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  <w:r w:rsidR="00B418EF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kynurenin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1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quinolin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anthranil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kynuren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tryptophan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217D6C" w:rsidRPr="009A6A66" w:rsidTr="002D52E5">
        <w:trPr>
          <w:trHeight w:val="300"/>
        </w:trPr>
        <w:tc>
          <w:tcPr>
            <w:tcW w:w="8851" w:type="dxa"/>
            <w:gridSpan w:val="8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-by-CAG Tests of Association with Plasma Metabolites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3-OH-KYN_Plasma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B418EF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1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kynurenin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00B418EF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quinolin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anthranil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g kynurenic acid 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B418EF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</w:tr>
      <w:tr w:rsidR="00217D6C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tryptophan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="00B418EF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217D6C" w:rsidRPr="009A6A66" w:rsidRDefault="00217D6C" w:rsidP="00217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2D52E5" w:rsidRPr="009A6A66" w:rsidTr="002D52E5">
        <w:trPr>
          <w:trHeight w:val="300"/>
        </w:trPr>
        <w:tc>
          <w:tcPr>
            <w:tcW w:w="8851" w:type="dxa"/>
            <w:gridSpan w:val="8"/>
            <w:shd w:val="clear" w:color="auto" w:fill="auto"/>
            <w:noWrap/>
            <w:vAlign w:val="bottom"/>
          </w:tcPr>
          <w:p w:rsidR="002D52E5" w:rsidRPr="009A6A66" w:rsidRDefault="002D52E5" w:rsidP="004F3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oint Association of CAG and Age-by-CAG with Plasma Metabolites</w:t>
            </w:r>
          </w:p>
        </w:tc>
      </w:tr>
      <w:tr w:rsidR="001B0545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3-OH-KYN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  <w:r w:rsidR="00E85549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1B0545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kynurenine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1B0545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quinolin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  <w:r w:rsidR="008E0EFD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</w:tr>
      <w:tr w:rsidR="001B0545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anthranil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  <w:r w:rsidR="00E85549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4</w:t>
            </w:r>
          </w:p>
        </w:tc>
      </w:tr>
      <w:tr w:rsidR="001B0545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kynurenic acid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E85549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</w:tr>
      <w:tr w:rsidR="001B0545" w:rsidRPr="009A6A66" w:rsidTr="002D52E5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tryptophan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3</w:t>
            </w:r>
            <w:r w:rsidR="00E85549"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:rsidR="001B0545" w:rsidRPr="009A6A66" w:rsidRDefault="001B0545" w:rsidP="001B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A6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</w:tr>
    </w:tbl>
    <w:p w:rsidR="0054298B" w:rsidRPr="009A6A66" w:rsidRDefault="0054298B" w:rsidP="002D52E5">
      <w:pPr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A6A6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Abbreviations: Res DF = residual degrees of freedom, RSS = residual sum of squares, Df = test numerator degrees of freedom, Sum of Sq. = sum of squares “explained” by age-by-CAG length interaction, fdr = false discovery rate.</w:t>
      </w:r>
    </w:p>
    <w:p w:rsidR="00811C83" w:rsidRPr="009A6A66" w:rsidRDefault="00811C83" w:rsidP="00CF2BEA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:rsidR="00811C83" w:rsidRPr="009A6A66" w:rsidRDefault="00811C83" w:rsidP="00CF2BEA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:rsidR="00635697" w:rsidRPr="0019539C" w:rsidRDefault="00635697" w:rsidP="00CF2BEA">
      <w:pPr>
        <w:spacing w:after="0" w:line="480" w:lineRule="auto"/>
        <w:rPr>
          <w:rFonts w:cstheme="minorHAnsi"/>
          <w:b/>
          <w:bCs/>
          <w:color w:val="000000" w:themeColor="text1"/>
          <w:sz w:val="21"/>
          <w:szCs w:val="21"/>
        </w:rPr>
      </w:pPr>
    </w:p>
    <w:sectPr w:rsidR="00635697" w:rsidRPr="0019539C" w:rsidSect="00A9559C">
      <w:footerReference w:type="default" r:id="rId2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0ADE" w:rsidRDefault="00A00ADE" w:rsidP="0030609D">
      <w:pPr>
        <w:spacing w:after="0" w:line="240" w:lineRule="auto"/>
      </w:pPr>
      <w:r>
        <w:separator/>
      </w:r>
    </w:p>
  </w:endnote>
  <w:endnote w:type="continuationSeparator" w:id="1">
    <w:p w:rsidR="00A00ADE" w:rsidRDefault="00A00ADE" w:rsidP="00306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16155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046A9" w:rsidRDefault="00F046A9">
        <w:pPr>
          <w:pStyle w:val="Footer"/>
          <w:jc w:val="center"/>
        </w:pPr>
      </w:p>
      <w:p w:rsidR="0030609D" w:rsidRPr="00B7478F" w:rsidRDefault="00A9559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7478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0609D" w:rsidRPr="00B7478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7478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751A9">
          <w:rPr>
            <w:rFonts w:ascii="Times New Roman" w:hAnsi="Times New Roman" w:cs="Times New Roman"/>
            <w:noProof/>
            <w:sz w:val="24"/>
            <w:szCs w:val="24"/>
          </w:rPr>
          <w:t>11</w:t>
        </w:r>
        <w:r w:rsidRPr="00B7478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0609D" w:rsidRDefault="003060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0ADE" w:rsidRDefault="00A00ADE" w:rsidP="0030609D">
      <w:pPr>
        <w:spacing w:after="0" w:line="240" w:lineRule="auto"/>
      </w:pPr>
      <w:r>
        <w:separator/>
      </w:r>
    </w:p>
  </w:footnote>
  <w:footnote w:type="continuationSeparator" w:id="1">
    <w:p w:rsidR="00A00ADE" w:rsidRDefault="00A00ADE" w:rsidP="003060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9B1E1B"/>
    <w:multiLevelType w:val="hybridMultilevel"/>
    <w:tmpl w:val="13FE7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D31587"/>
    <w:multiLevelType w:val="hybridMultilevel"/>
    <w:tmpl w:val="BDB07C7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16014DE7"/>
    <w:multiLevelType w:val="hybridMultilevel"/>
    <w:tmpl w:val="B1569EDC"/>
    <w:lvl w:ilvl="0" w:tplc="E2F0D6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340776D"/>
    <w:multiLevelType w:val="hybridMultilevel"/>
    <w:tmpl w:val="1474E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77616F"/>
    <w:multiLevelType w:val="hybridMultilevel"/>
    <w:tmpl w:val="65166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4E2BA8"/>
    <w:multiLevelType w:val="hybridMultilevel"/>
    <w:tmpl w:val="20E424B4"/>
    <w:lvl w:ilvl="0" w:tplc="7A7C68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0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2exwt4txpf3ez2v055szit25xewz2wtzx&quot;&gt;HD library&lt;record-ids&gt;&lt;item&gt;9&lt;/item&gt;&lt;item&gt;13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5&lt;/item&gt;&lt;item&gt;436&lt;/item&gt;&lt;item&gt;437&lt;/item&gt;&lt;item&gt;438&lt;/item&gt;&lt;/record-ids&gt;&lt;/item&gt;&lt;/Libraries&gt;"/>
  </w:docVars>
  <w:rsids>
    <w:rsidRoot w:val="008A78A0"/>
    <w:rsid w:val="00001EB1"/>
    <w:rsid w:val="000027F7"/>
    <w:rsid w:val="00003522"/>
    <w:rsid w:val="00003F83"/>
    <w:rsid w:val="00004A2E"/>
    <w:rsid w:val="00004ABE"/>
    <w:rsid w:val="00007113"/>
    <w:rsid w:val="00010979"/>
    <w:rsid w:val="00010E15"/>
    <w:rsid w:val="00010E4A"/>
    <w:rsid w:val="000113A3"/>
    <w:rsid w:val="00013905"/>
    <w:rsid w:val="00014789"/>
    <w:rsid w:val="00015F12"/>
    <w:rsid w:val="000164A5"/>
    <w:rsid w:val="00017533"/>
    <w:rsid w:val="00017D5A"/>
    <w:rsid w:val="00020069"/>
    <w:rsid w:val="00021C05"/>
    <w:rsid w:val="00021CA2"/>
    <w:rsid w:val="000233CE"/>
    <w:rsid w:val="000302B5"/>
    <w:rsid w:val="000315BF"/>
    <w:rsid w:val="000473E5"/>
    <w:rsid w:val="000500F7"/>
    <w:rsid w:val="00050180"/>
    <w:rsid w:val="00052549"/>
    <w:rsid w:val="000542BB"/>
    <w:rsid w:val="0005619E"/>
    <w:rsid w:val="000573CD"/>
    <w:rsid w:val="00057966"/>
    <w:rsid w:val="000619D1"/>
    <w:rsid w:val="00063525"/>
    <w:rsid w:val="000657A4"/>
    <w:rsid w:val="0007293E"/>
    <w:rsid w:val="0007322E"/>
    <w:rsid w:val="00073C23"/>
    <w:rsid w:val="00074DE7"/>
    <w:rsid w:val="00077C26"/>
    <w:rsid w:val="00077EB5"/>
    <w:rsid w:val="00082E70"/>
    <w:rsid w:val="0008748E"/>
    <w:rsid w:val="000923E3"/>
    <w:rsid w:val="00095A8B"/>
    <w:rsid w:val="00096FC2"/>
    <w:rsid w:val="000A02DA"/>
    <w:rsid w:val="000A43A6"/>
    <w:rsid w:val="000A6733"/>
    <w:rsid w:val="000A6ED9"/>
    <w:rsid w:val="000A6F02"/>
    <w:rsid w:val="000A7C2F"/>
    <w:rsid w:val="000B159D"/>
    <w:rsid w:val="000B4B40"/>
    <w:rsid w:val="000C0A14"/>
    <w:rsid w:val="000C0E85"/>
    <w:rsid w:val="000C164D"/>
    <w:rsid w:val="000C17A0"/>
    <w:rsid w:val="000C3EB8"/>
    <w:rsid w:val="000C4C2E"/>
    <w:rsid w:val="000D04F3"/>
    <w:rsid w:val="000D1467"/>
    <w:rsid w:val="000D15A4"/>
    <w:rsid w:val="000D1BC4"/>
    <w:rsid w:val="000D2C82"/>
    <w:rsid w:val="000D6E32"/>
    <w:rsid w:val="000D6E80"/>
    <w:rsid w:val="000E1765"/>
    <w:rsid w:val="000E3F2E"/>
    <w:rsid w:val="000E43D3"/>
    <w:rsid w:val="000E6DA3"/>
    <w:rsid w:val="000E7A6C"/>
    <w:rsid w:val="000F068B"/>
    <w:rsid w:val="000F07D5"/>
    <w:rsid w:val="000F0E90"/>
    <w:rsid w:val="000F1057"/>
    <w:rsid w:val="000F1AEA"/>
    <w:rsid w:val="000F4058"/>
    <w:rsid w:val="000F503E"/>
    <w:rsid w:val="000F5D44"/>
    <w:rsid w:val="000F700E"/>
    <w:rsid w:val="00100DEC"/>
    <w:rsid w:val="00103281"/>
    <w:rsid w:val="00104F63"/>
    <w:rsid w:val="00110A9C"/>
    <w:rsid w:val="00111866"/>
    <w:rsid w:val="001127C4"/>
    <w:rsid w:val="001162BB"/>
    <w:rsid w:val="001174E3"/>
    <w:rsid w:val="00120415"/>
    <w:rsid w:val="00122F21"/>
    <w:rsid w:val="001244C0"/>
    <w:rsid w:val="00125132"/>
    <w:rsid w:val="00132004"/>
    <w:rsid w:val="0013516D"/>
    <w:rsid w:val="00135883"/>
    <w:rsid w:val="001371BC"/>
    <w:rsid w:val="00142E57"/>
    <w:rsid w:val="00145D83"/>
    <w:rsid w:val="00145EF4"/>
    <w:rsid w:val="001470F2"/>
    <w:rsid w:val="00147C1A"/>
    <w:rsid w:val="00153F70"/>
    <w:rsid w:val="001546DB"/>
    <w:rsid w:val="0015720C"/>
    <w:rsid w:val="00160013"/>
    <w:rsid w:val="0016234D"/>
    <w:rsid w:val="001660DA"/>
    <w:rsid w:val="00167504"/>
    <w:rsid w:val="001678A2"/>
    <w:rsid w:val="001712C6"/>
    <w:rsid w:val="001719E0"/>
    <w:rsid w:val="00172971"/>
    <w:rsid w:val="001767B5"/>
    <w:rsid w:val="00176D76"/>
    <w:rsid w:val="001806D3"/>
    <w:rsid w:val="00181554"/>
    <w:rsid w:val="0018206F"/>
    <w:rsid w:val="0018452B"/>
    <w:rsid w:val="001847AC"/>
    <w:rsid w:val="001859A6"/>
    <w:rsid w:val="00186556"/>
    <w:rsid w:val="0018771D"/>
    <w:rsid w:val="00192AFD"/>
    <w:rsid w:val="0019441A"/>
    <w:rsid w:val="0019489F"/>
    <w:rsid w:val="00194C43"/>
    <w:rsid w:val="00195224"/>
    <w:rsid w:val="0019539C"/>
    <w:rsid w:val="00197598"/>
    <w:rsid w:val="001A0648"/>
    <w:rsid w:val="001A54E2"/>
    <w:rsid w:val="001B0545"/>
    <w:rsid w:val="001B295E"/>
    <w:rsid w:val="001B3909"/>
    <w:rsid w:val="001B6146"/>
    <w:rsid w:val="001C3968"/>
    <w:rsid w:val="001C585A"/>
    <w:rsid w:val="001C7463"/>
    <w:rsid w:val="001C78FD"/>
    <w:rsid w:val="001D2AB2"/>
    <w:rsid w:val="001D36A6"/>
    <w:rsid w:val="001D3BCE"/>
    <w:rsid w:val="001E2E7F"/>
    <w:rsid w:val="001E302D"/>
    <w:rsid w:val="001E30E8"/>
    <w:rsid w:val="001E7CF8"/>
    <w:rsid w:val="001F27EA"/>
    <w:rsid w:val="001F35AF"/>
    <w:rsid w:val="001F41B6"/>
    <w:rsid w:val="001F6FFC"/>
    <w:rsid w:val="001F7DF3"/>
    <w:rsid w:val="00201454"/>
    <w:rsid w:val="00201B78"/>
    <w:rsid w:val="00202AB8"/>
    <w:rsid w:val="00203753"/>
    <w:rsid w:val="00203F80"/>
    <w:rsid w:val="002050B8"/>
    <w:rsid w:val="00206B4B"/>
    <w:rsid w:val="0020781C"/>
    <w:rsid w:val="00211553"/>
    <w:rsid w:val="00217269"/>
    <w:rsid w:val="00217D6C"/>
    <w:rsid w:val="00217DAD"/>
    <w:rsid w:val="00220F85"/>
    <w:rsid w:val="00221E1A"/>
    <w:rsid w:val="002228A4"/>
    <w:rsid w:val="0022300A"/>
    <w:rsid w:val="002240F9"/>
    <w:rsid w:val="00225D84"/>
    <w:rsid w:val="002308B3"/>
    <w:rsid w:val="002349C5"/>
    <w:rsid w:val="00236FB1"/>
    <w:rsid w:val="002375AD"/>
    <w:rsid w:val="00237EDB"/>
    <w:rsid w:val="00242167"/>
    <w:rsid w:val="00242BAC"/>
    <w:rsid w:val="00242F48"/>
    <w:rsid w:val="002441E4"/>
    <w:rsid w:val="002459EC"/>
    <w:rsid w:val="0024654E"/>
    <w:rsid w:val="0024789F"/>
    <w:rsid w:val="002509BD"/>
    <w:rsid w:val="002555D6"/>
    <w:rsid w:val="00261C91"/>
    <w:rsid w:val="00262458"/>
    <w:rsid w:val="002640CF"/>
    <w:rsid w:val="002661D8"/>
    <w:rsid w:val="00266B72"/>
    <w:rsid w:val="00266F3D"/>
    <w:rsid w:val="00270334"/>
    <w:rsid w:val="00271700"/>
    <w:rsid w:val="00273118"/>
    <w:rsid w:val="0027536B"/>
    <w:rsid w:val="0027681A"/>
    <w:rsid w:val="00277292"/>
    <w:rsid w:val="00281260"/>
    <w:rsid w:val="00282BF8"/>
    <w:rsid w:val="00283CE2"/>
    <w:rsid w:val="002845FD"/>
    <w:rsid w:val="00284FA1"/>
    <w:rsid w:val="00285517"/>
    <w:rsid w:val="00290940"/>
    <w:rsid w:val="0029225B"/>
    <w:rsid w:val="00293A5C"/>
    <w:rsid w:val="00295B4B"/>
    <w:rsid w:val="00295B71"/>
    <w:rsid w:val="00297E43"/>
    <w:rsid w:val="00297F34"/>
    <w:rsid w:val="002A294F"/>
    <w:rsid w:val="002A5801"/>
    <w:rsid w:val="002B1F58"/>
    <w:rsid w:val="002B2129"/>
    <w:rsid w:val="002B37F5"/>
    <w:rsid w:val="002B3953"/>
    <w:rsid w:val="002B3B62"/>
    <w:rsid w:val="002B54A1"/>
    <w:rsid w:val="002B7311"/>
    <w:rsid w:val="002C0589"/>
    <w:rsid w:val="002C56B8"/>
    <w:rsid w:val="002C582C"/>
    <w:rsid w:val="002C7B37"/>
    <w:rsid w:val="002D18B3"/>
    <w:rsid w:val="002D52E5"/>
    <w:rsid w:val="002D5B0A"/>
    <w:rsid w:val="002D5ED8"/>
    <w:rsid w:val="002D685D"/>
    <w:rsid w:val="002E03B5"/>
    <w:rsid w:val="002E165B"/>
    <w:rsid w:val="002E369B"/>
    <w:rsid w:val="002E41C6"/>
    <w:rsid w:val="002E5AD0"/>
    <w:rsid w:val="002F0F8C"/>
    <w:rsid w:val="002F0FF2"/>
    <w:rsid w:val="002F26E2"/>
    <w:rsid w:val="002F367F"/>
    <w:rsid w:val="002F5913"/>
    <w:rsid w:val="002F70EB"/>
    <w:rsid w:val="002F7F05"/>
    <w:rsid w:val="00303D25"/>
    <w:rsid w:val="00304325"/>
    <w:rsid w:val="0030609D"/>
    <w:rsid w:val="00307ED9"/>
    <w:rsid w:val="00311015"/>
    <w:rsid w:val="00315CD1"/>
    <w:rsid w:val="00315FCF"/>
    <w:rsid w:val="00317782"/>
    <w:rsid w:val="00320301"/>
    <w:rsid w:val="003231F9"/>
    <w:rsid w:val="003239CD"/>
    <w:rsid w:val="00324478"/>
    <w:rsid w:val="003278A8"/>
    <w:rsid w:val="00331F65"/>
    <w:rsid w:val="0033654C"/>
    <w:rsid w:val="00336E91"/>
    <w:rsid w:val="00341411"/>
    <w:rsid w:val="0034181D"/>
    <w:rsid w:val="00345E49"/>
    <w:rsid w:val="003507D4"/>
    <w:rsid w:val="00350D54"/>
    <w:rsid w:val="00350DFA"/>
    <w:rsid w:val="00351B65"/>
    <w:rsid w:val="0035210E"/>
    <w:rsid w:val="003528D6"/>
    <w:rsid w:val="00352D10"/>
    <w:rsid w:val="003547F0"/>
    <w:rsid w:val="0035491F"/>
    <w:rsid w:val="003602B3"/>
    <w:rsid w:val="00360B41"/>
    <w:rsid w:val="00360C22"/>
    <w:rsid w:val="00360D7A"/>
    <w:rsid w:val="00363600"/>
    <w:rsid w:val="00363E89"/>
    <w:rsid w:val="00367B44"/>
    <w:rsid w:val="003707AC"/>
    <w:rsid w:val="00372AA6"/>
    <w:rsid w:val="00373639"/>
    <w:rsid w:val="00373A71"/>
    <w:rsid w:val="00373C5E"/>
    <w:rsid w:val="00374A76"/>
    <w:rsid w:val="003751A9"/>
    <w:rsid w:val="00383DC0"/>
    <w:rsid w:val="003844F1"/>
    <w:rsid w:val="003874EE"/>
    <w:rsid w:val="003874FE"/>
    <w:rsid w:val="00387AC8"/>
    <w:rsid w:val="00387C99"/>
    <w:rsid w:val="00390851"/>
    <w:rsid w:val="003908E0"/>
    <w:rsid w:val="003910FE"/>
    <w:rsid w:val="00391593"/>
    <w:rsid w:val="00392B8D"/>
    <w:rsid w:val="0039402F"/>
    <w:rsid w:val="00394A1A"/>
    <w:rsid w:val="003A36B9"/>
    <w:rsid w:val="003A5598"/>
    <w:rsid w:val="003A56B0"/>
    <w:rsid w:val="003A7111"/>
    <w:rsid w:val="003A7141"/>
    <w:rsid w:val="003A7B2C"/>
    <w:rsid w:val="003B19F1"/>
    <w:rsid w:val="003B21EC"/>
    <w:rsid w:val="003B2425"/>
    <w:rsid w:val="003B3201"/>
    <w:rsid w:val="003B3895"/>
    <w:rsid w:val="003B50EB"/>
    <w:rsid w:val="003B641E"/>
    <w:rsid w:val="003C337F"/>
    <w:rsid w:val="003C3CF6"/>
    <w:rsid w:val="003C4F46"/>
    <w:rsid w:val="003D0135"/>
    <w:rsid w:val="003D0ABC"/>
    <w:rsid w:val="003D11AD"/>
    <w:rsid w:val="003D1C16"/>
    <w:rsid w:val="003D1D06"/>
    <w:rsid w:val="003D42EB"/>
    <w:rsid w:val="003D674F"/>
    <w:rsid w:val="003D726D"/>
    <w:rsid w:val="003E0309"/>
    <w:rsid w:val="003E0B65"/>
    <w:rsid w:val="003E3022"/>
    <w:rsid w:val="003E31C8"/>
    <w:rsid w:val="003E37E1"/>
    <w:rsid w:val="003E4611"/>
    <w:rsid w:val="003E5D50"/>
    <w:rsid w:val="003E7696"/>
    <w:rsid w:val="003F0890"/>
    <w:rsid w:val="003F4DB4"/>
    <w:rsid w:val="003F57CE"/>
    <w:rsid w:val="003F5D4F"/>
    <w:rsid w:val="003F608E"/>
    <w:rsid w:val="003F67CB"/>
    <w:rsid w:val="003F6889"/>
    <w:rsid w:val="00400AFC"/>
    <w:rsid w:val="0040141F"/>
    <w:rsid w:val="00402218"/>
    <w:rsid w:val="00406A4B"/>
    <w:rsid w:val="00410547"/>
    <w:rsid w:val="00410BB1"/>
    <w:rsid w:val="0041509F"/>
    <w:rsid w:val="004252DB"/>
    <w:rsid w:val="004256D6"/>
    <w:rsid w:val="0042627A"/>
    <w:rsid w:val="00426460"/>
    <w:rsid w:val="004313C5"/>
    <w:rsid w:val="0043219F"/>
    <w:rsid w:val="004365C4"/>
    <w:rsid w:val="00437BEF"/>
    <w:rsid w:val="0044210A"/>
    <w:rsid w:val="004422AA"/>
    <w:rsid w:val="00442AFE"/>
    <w:rsid w:val="00443D15"/>
    <w:rsid w:val="004449F8"/>
    <w:rsid w:val="0044697A"/>
    <w:rsid w:val="00450682"/>
    <w:rsid w:val="00452474"/>
    <w:rsid w:val="00453291"/>
    <w:rsid w:val="004532AC"/>
    <w:rsid w:val="00454159"/>
    <w:rsid w:val="00454EC3"/>
    <w:rsid w:val="004552B5"/>
    <w:rsid w:val="00456FE1"/>
    <w:rsid w:val="00457973"/>
    <w:rsid w:val="0046227F"/>
    <w:rsid w:val="00465179"/>
    <w:rsid w:val="00467C3A"/>
    <w:rsid w:val="00470710"/>
    <w:rsid w:val="004712A4"/>
    <w:rsid w:val="00474CBC"/>
    <w:rsid w:val="00477E84"/>
    <w:rsid w:val="0048088F"/>
    <w:rsid w:val="004810C0"/>
    <w:rsid w:val="00483C52"/>
    <w:rsid w:val="0048628E"/>
    <w:rsid w:val="00492512"/>
    <w:rsid w:val="0049313A"/>
    <w:rsid w:val="00495FC4"/>
    <w:rsid w:val="004A016B"/>
    <w:rsid w:val="004A1290"/>
    <w:rsid w:val="004A2063"/>
    <w:rsid w:val="004A2E72"/>
    <w:rsid w:val="004A48BA"/>
    <w:rsid w:val="004A586A"/>
    <w:rsid w:val="004A6AAD"/>
    <w:rsid w:val="004B1117"/>
    <w:rsid w:val="004B36B5"/>
    <w:rsid w:val="004B5F99"/>
    <w:rsid w:val="004C0B13"/>
    <w:rsid w:val="004C17DB"/>
    <w:rsid w:val="004C6F7E"/>
    <w:rsid w:val="004C6FCC"/>
    <w:rsid w:val="004D161A"/>
    <w:rsid w:val="004D17BC"/>
    <w:rsid w:val="004D207B"/>
    <w:rsid w:val="004D5104"/>
    <w:rsid w:val="004D54A2"/>
    <w:rsid w:val="004E2696"/>
    <w:rsid w:val="004E59F0"/>
    <w:rsid w:val="004F0098"/>
    <w:rsid w:val="004F2232"/>
    <w:rsid w:val="004F5A13"/>
    <w:rsid w:val="004F66E4"/>
    <w:rsid w:val="0050073E"/>
    <w:rsid w:val="00502DEA"/>
    <w:rsid w:val="0050516F"/>
    <w:rsid w:val="00507251"/>
    <w:rsid w:val="00507D9A"/>
    <w:rsid w:val="0051052D"/>
    <w:rsid w:val="00510D65"/>
    <w:rsid w:val="00511C26"/>
    <w:rsid w:val="00511F77"/>
    <w:rsid w:val="00512413"/>
    <w:rsid w:val="00512ADD"/>
    <w:rsid w:val="00513A71"/>
    <w:rsid w:val="00515761"/>
    <w:rsid w:val="00517533"/>
    <w:rsid w:val="0051769F"/>
    <w:rsid w:val="00522DD2"/>
    <w:rsid w:val="00523342"/>
    <w:rsid w:val="005304A8"/>
    <w:rsid w:val="00530759"/>
    <w:rsid w:val="00530B65"/>
    <w:rsid w:val="00530F71"/>
    <w:rsid w:val="00533831"/>
    <w:rsid w:val="00535D8D"/>
    <w:rsid w:val="0053608B"/>
    <w:rsid w:val="00536E06"/>
    <w:rsid w:val="0054107A"/>
    <w:rsid w:val="0054298B"/>
    <w:rsid w:val="00543E0F"/>
    <w:rsid w:val="0054434F"/>
    <w:rsid w:val="005470B5"/>
    <w:rsid w:val="005475CB"/>
    <w:rsid w:val="0055098C"/>
    <w:rsid w:val="00551060"/>
    <w:rsid w:val="00552062"/>
    <w:rsid w:val="00552A4C"/>
    <w:rsid w:val="005549B8"/>
    <w:rsid w:val="00554A18"/>
    <w:rsid w:val="00554BB6"/>
    <w:rsid w:val="00554F93"/>
    <w:rsid w:val="00556277"/>
    <w:rsid w:val="005618EB"/>
    <w:rsid w:val="00562308"/>
    <w:rsid w:val="00563F4D"/>
    <w:rsid w:val="00564927"/>
    <w:rsid w:val="00565852"/>
    <w:rsid w:val="005664A9"/>
    <w:rsid w:val="00567DE2"/>
    <w:rsid w:val="00574A81"/>
    <w:rsid w:val="0057701A"/>
    <w:rsid w:val="0058318F"/>
    <w:rsid w:val="0058319C"/>
    <w:rsid w:val="0058517A"/>
    <w:rsid w:val="00592972"/>
    <w:rsid w:val="00592BD7"/>
    <w:rsid w:val="005931CB"/>
    <w:rsid w:val="00594395"/>
    <w:rsid w:val="005967F5"/>
    <w:rsid w:val="00597422"/>
    <w:rsid w:val="005A0BD8"/>
    <w:rsid w:val="005A1A5A"/>
    <w:rsid w:val="005A2060"/>
    <w:rsid w:val="005A610F"/>
    <w:rsid w:val="005C7780"/>
    <w:rsid w:val="005C7AD5"/>
    <w:rsid w:val="005C7BE1"/>
    <w:rsid w:val="005D0490"/>
    <w:rsid w:val="005D090B"/>
    <w:rsid w:val="005D1F0C"/>
    <w:rsid w:val="005D5F6E"/>
    <w:rsid w:val="005D6834"/>
    <w:rsid w:val="005E059D"/>
    <w:rsid w:val="005E0780"/>
    <w:rsid w:val="005E502C"/>
    <w:rsid w:val="005E6A44"/>
    <w:rsid w:val="005F0AEF"/>
    <w:rsid w:val="005F220B"/>
    <w:rsid w:val="005F3C4E"/>
    <w:rsid w:val="005F6BEC"/>
    <w:rsid w:val="006001F1"/>
    <w:rsid w:val="00602170"/>
    <w:rsid w:val="00602D9A"/>
    <w:rsid w:val="00604AC2"/>
    <w:rsid w:val="00606F3D"/>
    <w:rsid w:val="006078DD"/>
    <w:rsid w:val="00611ADA"/>
    <w:rsid w:val="0061350D"/>
    <w:rsid w:val="006156DF"/>
    <w:rsid w:val="006204C5"/>
    <w:rsid w:val="00620DA1"/>
    <w:rsid w:val="00624D80"/>
    <w:rsid w:val="006260F3"/>
    <w:rsid w:val="0062761A"/>
    <w:rsid w:val="00627B06"/>
    <w:rsid w:val="006300A4"/>
    <w:rsid w:val="006306C0"/>
    <w:rsid w:val="00630BA2"/>
    <w:rsid w:val="006337B9"/>
    <w:rsid w:val="00634A5B"/>
    <w:rsid w:val="00635697"/>
    <w:rsid w:val="00635D6F"/>
    <w:rsid w:val="0063643B"/>
    <w:rsid w:val="00637DD9"/>
    <w:rsid w:val="0064032A"/>
    <w:rsid w:val="00640B25"/>
    <w:rsid w:val="00641768"/>
    <w:rsid w:val="00646C76"/>
    <w:rsid w:val="006505E8"/>
    <w:rsid w:val="00650ECF"/>
    <w:rsid w:val="006519BE"/>
    <w:rsid w:val="006530EF"/>
    <w:rsid w:val="006557EC"/>
    <w:rsid w:val="00657A0E"/>
    <w:rsid w:val="00657B60"/>
    <w:rsid w:val="00664E61"/>
    <w:rsid w:val="00664F39"/>
    <w:rsid w:val="00665392"/>
    <w:rsid w:val="00672265"/>
    <w:rsid w:val="006744F7"/>
    <w:rsid w:val="00675944"/>
    <w:rsid w:val="00676DC8"/>
    <w:rsid w:val="0068614B"/>
    <w:rsid w:val="0068617A"/>
    <w:rsid w:val="00687C09"/>
    <w:rsid w:val="00690DD2"/>
    <w:rsid w:val="0069241A"/>
    <w:rsid w:val="006942B6"/>
    <w:rsid w:val="006949FD"/>
    <w:rsid w:val="00694DF8"/>
    <w:rsid w:val="00697CEF"/>
    <w:rsid w:val="006A332F"/>
    <w:rsid w:val="006A3CFA"/>
    <w:rsid w:val="006B0D2D"/>
    <w:rsid w:val="006B31AC"/>
    <w:rsid w:val="006C733B"/>
    <w:rsid w:val="006D2305"/>
    <w:rsid w:val="006D264B"/>
    <w:rsid w:val="006D70C4"/>
    <w:rsid w:val="006D7844"/>
    <w:rsid w:val="006E28FD"/>
    <w:rsid w:val="006E463B"/>
    <w:rsid w:val="006E5651"/>
    <w:rsid w:val="006F1092"/>
    <w:rsid w:val="006F1608"/>
    <w:rsid w:val="006F2D0B"/>
    <w:rsid w:val="006F3393"/>
    <w:rsid w:val="006F67D5"/>
    <w:rsid w:val="00703ECE"/>
    <w:rsid w:val="00707308"/>
    <w:rsid w:val="0070731F"/>
    <w:rsid w:val="00710902"/>
    <w:rsid w:val="00711F6B"/>
    <w:rsid w:val="0071231C"/>
    <w:rsid w:val="00717067"/>
    <w:rsid w:val="00720AB9"/>
    <w:rsid w:val="00721F75"/>
    <w:rsid w:val="0072372A"/>
    <w:rsid w:val="00723D65"/>
    <w:rsid w:val="00726C88"/>
    <w:rsid w:val="00730C6B"/>
    <w:rsid w:val="0073142E"/>
    <w:rsid w:val="007316F2"/>
    <w:rsid w:val="007363A9"/>
    <w:rsid w:val="00736F6A"/>
    <w:rsid w:val="00740E7C"/>
    <w:rsid w:val="00741EE8"/>
    <w:rsid w:val="00742E59"/>
    <w:rsid w:val="007445D6"/>
    <w:rsid w:val="00744800"/>
    <w:rsid w:val="00745BA2"/>
    <w:rsid w:val="00746FE1"/>
    <w:rsid w:val="007504BF"/>
    <w:rsid w:val="0075256E"/>
    <w:rsid w:val="00755410"/>
    <w:rsid w:val="00760C06"/>
    <w:rsid w:val="00763369"/>
    <w:rsid w:val="007642B0"/>
    <w:rsid w:val="007736BC"/>
    <w:rsid w:val="00780207"/>
    <w:rsid w:val="007809B4"/>
    <w:rsid w:val="00782834"/>
    <w:rsid w:val="00783FB4"/>
    <w:rsid w:val="00790135"/>
    <w:rsid w:val="00790EFA"/>
    <w:rsid w:val="007939B6"/>
    <w:rsid w:val="00797AEF"/>
    <w:rsid w:val="007A25A9"/>
    <w:rsid w:val="007A7940"/>
    <w:rsid w:val="007B23A2"/>
    <w:rsid w:val="007B4BF6"/>
    <w:rsid w:val="007C073F"/>
    <w:rsid w:val="007C347E"/>
    <w:rsid w:val="007C5A1E"/>
    <w:rsid w:val="007D08A6"/>
    <w:rsid w:val="007D21A0"/>
    <w:rsid w:val="007D2698"/>
    <w:rsid w:val="007D298B"/>
    <w:rsid w:val="007D5823"/>
    <w:rsid w:val="007D6B4C"/>
    <w:rsid w:val="007E24E1"/>
    <w:rsid w:val="007E3543"/>
    <w:rsid w:val="007E5AED"/>
    <w:rsid w:val="007E618E"/>
    <w:rsid w:val="007F20D4"/>
    <w:rsid w:val="007F2868"/>
    <w:rsid w:val="007F4CDC"/>
    <w:rsid w:val="008011D2"/>
    <w:rsid w:val="00801FB8"/>
    <w:rsid w:val="00803576"/>
    <w:rsid w:val="00804297"/>
    <w:rsid w:val="008045FE"/>
    <w:rsid w:val="00805E15"/>
    <w:rsid w:val="00811C83"/>
    <w:rsid w:val="00813B9A"/>
    <w:rsid w:val="0081494B"/>
    <w:rsid w:val="00814BB7"/>
    <w:rsid w:val="00823827"/>
    <w:rsid w:val="008256F2"/>
    <w:rsid w:val="008300D7"/>
    <w:rsid w:val="00830C46"/>
    <w:rsid w:val="00830E9A"/>
    <w:rsid w:val="00831B0F"/>
    <w:rsid w:val="0084061D"/>
    <w:rsid w:val="00845BC1"/>
    <w:rsid w:val="00845C80"/>
    <w:rsid w:val="00851D40"/>
    <w:rsid w:val="00855C93"/>
    <w:rsid w:val="00855FC5"/>
    <w:rsid w:val="008567F9"/>
    <w:rsid w:val="00857499"/>
    <w:rsid w:val="008623D1"/>
    <w:rsid w:val="0086319F"/>
    <w:rsid w:val="008631E4"/>
    <w:rsid w:val="00864035"/>
    <w:rsid w:val="00864BD0"/>
    <w:rsid w:val="00866A16"/>
    <w:rsid w:val="00872570"/>
    <w:rsid w:val="0087434E"/>
    <w:rsid w:val="008767C8"/>
    <w:rsid w:val="00881762"/>
    <w:rsid w:val="008853C4"/>
    <w:rsid w:val="008872B1"/>
    <w:rsid w:val="00887485"/>
    <w:rsid w:val="008878E6"/>
    <w:rsid w:val="00892911"/>
    <w:rsid w:val="00893467"/>
    <w:rsid w:val="0089471E"/>
    <w:rsid w:val="00894D94"/>
    <w:rsid w:val="00895901"/>
    <w:rsid w:val="008A1475"/>
    <w:rsid w:val="008A26F7"/>
    <w:rsid w:val="008A3230"/>
    <w:rsid w:val="008A7853"/>
    <w:rsid w:val="008A78A0"/>
    <w:rsid w:val="008B1887"/>
    <w:rsid w:val="008B1A02"/>
    <w:rsid w:val="008B1D5D"/>
    <w:rsid w:val="008B204B"/>
    <w:rsid w:val="008C0395"/>
    <w:rsid w:val="008C216D"/>
    <w:rsid w:val="008C61A7"/>
    <w:rsid w:val="008C6C82"/>
    <w:rsid w:val="008D0C82"/>
    <w:rsid w:val="008D751B"/>
    <w:rsid w:val="008D7F95"/>
    <w:rsid w:val="008E0039"/>
    <w:rsid w:val="008E09CE"/>
    <w:rsid w:val="008E0E8B"/>
    <w:rsid w:val="008E0EFD"/>
    <w:rsid w:val="008E1583"/>
    <w:rsid w:val="008E17D5"/>
    <w:rsid w:val="008E3664"/>
    <w:rsid w:val="008E3DF8"/>
    <w:rsid w:val="008E3EEB"/>
    <w:rsid w:val="008E4030"/>
    <w:rsid w:val="008E51DB"/>
    <w:rsid w:val="008E6E65"/>
    <w:rsid w:val="008F0DFD"/>
    <w:rsid w:val="008F0E6D"/>
    <w:rsid w:val="008F3ED2"/>
    <w:rsid w:val="008F5BC5"/>
    <w:rsid w:val="008F5D16"/>
    <w:rsid w:val="00900530"/>
    <w:rsid w:val="0090293A"/>
    <w:rsid w:val="00903205"/>
    <w:rsid w:val="00904E8D"/>
    <w:rsid w:val="00905EB0"/>
    <w:rsid w:val="00906960"/>
    <w:rsid w:val="009076BE"/>
    <w:rsid w:val="009077D0"/>
    <w:rsid w:val="0091123F"/>
    <w:rsid w:val="00911449"/>
    <w:rsid w:val="0091165D"/>
    <w:rsid w:val="00912BDD"/>
    <w:rsid w:val="009131FB"/>
    <w:rsid w:val="009153AA"/>
    <w:rsid w:val="009154A3"/>
    <w:rsid w:val="009200BB"/>
    <w:rsid w:val="0092125A"/>
    <w:rsid w:val="00924A21"/>
    <w:rsid w:val="00925107"/>
    <w:rsid w:val="009256A1"/>
    <w:rsid w:val="00925794"/>
    <w:rsid w:val="00934089"/>
    <w:rsid w:val="009352D1"/>
    <w:rsid w:val="00943D57"/>
    <w:rsid w:val="00947E42"/>
    <w:rsid w:val="0095054A"/>
    <w:rsid w:val="00950DFC"/>
    <w:rsid w:val="00953AE9"/>
    <w:rsid w:val="009541F7"/>
    <w:rsid w:val="00955ED3"/>
    <w:rsid w:val="00956EEE"/>
    <w:rsid w:val="0096313F"/>
    <w:rsid w:val="00963CB7"/>
    <w:rsid w:val="00964B87"/>
    <w:rsid w:val="009662DB"/>
    <w:rsid w:val="00967467"/>
    <w:rsid w:val="00971AA8"/>
    <w:rsid w:val="00971EDD"/>
    <w:rsid w:val="0097363D"/>
    <w:rsid w:val="009773E8"/>
    <w:rsid w:val="009800A2"/>
    <w:rsid w:val="00981B62"/>
    <w:rsid w:val="00984560"/>
    <w:rsid w:val="0098574D"/>
    <w:rsid w:val="0098595F"/>
    <w:rsid w:val="009862C2"/>
    <w:rsid w:val="0099133C"/>
    <w:rsid w:val="009943FA"/>
    <w:rsid w:val="009954E8"/>
    <w:rsid w:val="009957F5"/>
    <w:rsid w:val="00995B7F"/>
    <w:rsid w:val="00995EC5"/>
    <w:rsid w:val="009A3B7D"/>
    <w:rsid w:val="009A623B"/>
    <w:rsid w:val="009A6A66"/>
    <w:rsid w:val="009B0D73"/>
    <w:rsid w:val="009B1888"/>
    <w:rsid w:val="009B4ACD"/>
    <w:rsid w:val="009C510D"/>
    <w:rsid w:val="009C546A"/>
    <w:rsid w:val="009C5FF9"/>
    <w:rsid w:val="009D0858"/>
    <w:rsid w:val="009D31CE"/>
    <w:rsid w:val="009D3960"/>
    <w:rsid w:val="009D4C9D"/>
    <w:rsid w:val="009D5F5D"/>
    <w:rsid w:val="009E11BB"/>
    <w:rsid w:val="009E5BD3"/>
    <w:rsid w:val="009F2D73"/>
    <w:rsid w:val="009F3CE7"/>
    <w:rsid w:val="009F3F7F"/>
    <w:rsid w:val="009F6156"/>
    <w:rsid w:val="009F6D83"/>
    <w:rsid w:val="009F78E5"/>
    <w:rsid w:val="00A0069F"/>
    <w:rsid w:val="00A00ADE"/>
    <w:rsid w:val="00A02367"/>
    <w:rsid w:val="00A037C6"/>
    <w:rsid w:val="00A04844"/>
    <w:rsid w:val="00A0485E"/>
    <w:rsid w:val="00A0640A"/>
    <w:rsid w:val="00A06BD9"/>
    <w:rsid w:val="00A10A22"/>
    <w:rsid w:val="00A13BDC"/>
    <w:rsid w:val="00A16055"/>
    <w:rsid w:val="00A24CF5"/>
    <w:rsid w:val="00A26D0B"/>
    <w:rsid w:val="00A26D66"/>
    <w:rsid w:val="00A31155"/>
    <w:rsid w:val="00A3131E"/>
    <w:rsid w:val="00A332D2"/>
    <w:rsid w:val="00A346C0"/>
    <w:rsid w:val="00A34C60"/>
    <w:rsid w:val="00A35A27"/>
    <w:rsid w:val="00A40456"/>
    <w:rsid w:val="00A420EB"/>
    <w:rsid w:val="00A4430A"/>
    <w:rsid w:val="00A46DE2"/>
    <w:rsid w:val="00A56A0D"/>
    <w:rsid w:val="00A56C20"/>
    <w:rsid w:val="00A57B8D"/>
    <w:rsid w:val="00A60E45"/>
    <w:rsid w:val="00A676F6"/>
    <w:rsid w:val="00A709DC"/>
    <w:rsid w:val="00A70BC5"/>
    <w:rsid w:val="00A70EF6"/>
    <w:rsid w:val="00A71033"/>
    <w:rsid w:val="00A726EE"/>
    <w:rsid w:val="00A72DB9"/>
    <w:rsid w:val="00A7338B"/>
    <w:rsid w:val="00A745B2"/>
    <w:rsid w:val="00A75265"/>
    <w:rsid w:val="00A80FCF"/>
    <w:rsid w:val="00A84BD7"/>
    <w:rsid w:val="00A863E0"/>
    <w:rsid w:val="00A86DCF"/>
    <w:rsid w:val="00A87696"/>
    <w:rsid w:val="00A9079F"/>
    <w:rsid w:val="00A90DE3"/>
    <w:rsid w:val="00A92C5E"/>
    <w:rsid w:val="00A9559C"/>
    <w:rsid w:val="00AA0CC5"/>
    <w:rsid w:val="00AA1A03"/>
    <w:rsid w:val="00AA1CF2"/>
    <w:rsid w:val="00AA2C7D"/>
    <w:rsid w:val="00AA5A2D"/>
    <w:rsid w:val="00AA6A4B"/>
    <w:rsid w:val="00AA6FC6"/>
    <w:rsid w:val="00AB0E52"/>
    <w:rsid w:val="00AB2EDB"/>
    <w:rsid w:val="00AB4EBF"/>
    <w:rsid w:val="00AB5A90"/>
    <w:rsid w:val="00AB7221"/>
    <w:rsid w:val="00AC209D"/>
    <w:rsid w:val="00AC33F2"/>
    <w:rsid w:val="00AC3A12"/>
    <w:rsid w:val="00AC4045"/>
    <w:rsid w:val="00AC4778"/>
    <w:rsid w:val="00AD2167"/>
    <w:rsid w:val="00AD2B2A"/>
    <w:rsid w:val="00AD3B10"/>
    <w:rsid w:val="00AD4176"/>
    <w:rsid w:val="00AE048D"/>
    <w:rsid w:val="00AE1C02"/>
    <w:rsid w:val="00AE3E1A"/>
    <w:rsid w:val="00AE4D67"/>
    <w:rsid w:val="00AF36B4"/>
    <w:rsid w:val="00AF5435"/>
    <w:rsid w:val="00AF59FB"/>
    <w:rsid w:val="00B129C4"/>
    <w:rsid w:val="00B13470"/>
    <w:rsid w:val="00B1491A"/>
    <w:rsid w:val="00B17F86"/>
    <w:rsid w:val="00B20258"/>
    <w:rsid w:val="00B205F1"/>
    <w:rsid w:val="00B209D5"/>
    <w:rsid w:val="00B2154A"/>
    <w:rsid w:val="00B22612"/>
    <w:rsid w:val="00B27923"/>
    <w:rsid w:val="00B304FD"/>
    <w:rsid w:val="00B318FC"/>
    <w:rsid w:val="00B338B2"/>
    <w:rsid w:val="00B338C9"/>
    <w:rsid w:val="00B3556C"/>
    <w:rsid w:val="00B36D9C"/>
    <w:rsid w:val="00B36EA1"/>
    <w:rsid w:val="00B370B3"/>
    <w:rsid w:val="00B401B5"/>
    <w:rsid w:val="00B4101F"/>
    <w:rsid w:val="00B418EF"/>
    <w:rsid w:val="00B44236"/>
    <w:rsid w:val="00B44296"/>
    <w:rsid w:val="00B4471E"/>
    <w:rsid w:val="00B44F15"/>
    <w:rsid w:val="00B47939"/>
    <w:rsid w:val="00B50C51"/>
    <w:rsid w:val="00B520C4"/>
    <w:rsid w:val="00B5426B"/>
    <w:rsid w:val="00B56C38"/>
    <w:rsid w:val="00B571FC"/>
    <w:rsid w:val="00B6783C"/>
    <w:rsid w:val="00B70E5B"/>
    <w:rsid w:val="00B739CF"/>
    <w:rsid w:val="00B7478F"/>
    <w:rsid w:val="00B771D2"/>
    <w:rsid w:val="00B81BC3"/>
    <w:rsid w:val="00B83A70"/>
    <w:rsid w:val="00B840D4"/>
    <w:rsid w:val="00B86ACA"/>
    <w:rsid w:val="00B87125"/>
    <w:rsid w:val="00B96C58"/>
    <w:rsid w:val="00BA03B7"/>
    <w:rsid w:val="00BA06C6"/>
    <w:rsid w:val="00BA0CF2"/>
    <w:rsid w:val="00BA2294"/>
    <w:rsid w:val="00BA2F54"/>
    <w:rsid w:val="00BA6584"/>
    <w:rsid w:val="00BA685D"/>
    <w:rsid w:val="00BA7B8D"/>
    <w:rsid w:val="00BB06D0"/>
    <w:rsid w:val="00BB6919"/>
    <w:rsid w:val="00BC10C6"/>
    <w:rsid w:val="00BC4BE5"/>
    <w:rsid w:val="00BC4DB0"/>
    <w:rsid w:val="00BC5EAD"/>
    <w:rsid w:val="00BC6AA1"/>
    <w:rsid w:val="00BC6B9D"/>
    <w:rsid w:val="00BD0643"/>
    <w:rsid w:val="00BD1AFB"/>
    <w:rsid w:val="00BD1EF6"/>
    <w:rsid w:val="00BD3601"/>
    <w:rsid w:val="00BD5071"/>
    <w:rsid w:val="00BD5D5E"/>
    <w:rsid w:val="00BD62BF"/>
    <w:rsid w:val="00BD6B34"/>
    <w:rsid w:val="00BD7035"/>
    <w:rsid w:val="00BD70B8"/>
    <w:rsid w:val="00BE244E"/>
    <w:rsid w:val="00BE400B"/>
    <w:rsid w:val="00BE5467"/>
    <w:rsid w:val="00BE5E9C"/>
    <w:rsid w:val="00BE7B93"/>
    <w:rsid w:val="00BF0FF0"/>
    <w:rsid w:val="00C016F5"/>
    <w:rsid w:val="00C05641"/>
    <w:rsid w:val="00C05F77"/>
    <w:rsid w:val="00C109E2"/>
    <w:rsid w:val="00C10F26"/>
    <w:rsid w:val="00C11FB1"/>
    <w:rsid w:val="00C13185"/>
    <w:rsid w:val="00C13CAA"/>
    <w:rsid w:val="00C171C6"/>
    <w:rsid w:val="00C176BA"/>
    <w:rsid w:val="00C17BBD"/>
    <w:rsid w:val="00C21F28"/>
    <w:rsid w:val="00C22DFE"/>
    <w:rsid w:val="00C2460D"/>
    <w:rsid w:val="00C24677"/>
    <w:rsid w:val="00C25F54"/>
    <w:rsid w:val="00C276CC"/>
    <w:rsid w:val="00C31027"/>
    <w:rsid w:val="00C32142"/>
    <w:rsid w:val="00C346BC"/>
    <w:rsid w:val="00C36F6B"/>
    <w:rsid w:val="00C371BA"/>
    <w:rsid w:val="00C4087F"/>
    <w:rsid w:val="00C40D12"/>
    <w:rsid w:val="00C421ED"/>
    <w:rsid w:val="00C452CB"/>
    <w:rsid w:val="00C452CC"/>
    <w:rsid w:val="00C45D8D"/>
    <w:rsid w:val="00C469A8"/>
    <w:rsid w:val="00C605B1"/>
    <w:rsid w:val="00C6250A"/>
    <w:rsid w:val="00C63203"/>
    <w:rsid w:val="00C63945"/>
    <w:rsid w:val="00C7006B"/>
    <w:rsid w:val="00C7302B"/>
    <w:rsid w:val="00C744D3"/>
    <w:rsid w:val="00C75874"/>
    <w:rsid w:val="00C77F68"/>
    <w:rsid w:val="00C80CB6"/>
    <w:rsid w:val="00C81D34"/>
    <w:rsid w:val="00C83625"/>
    <w:rsid w:val="00C83B4D"/>
    <w:rsid w:val="00C85E5B"/>
    <w:rsid w:val="00C87E14"/>
    <w:rsid w:val="00C907E5"/>
    <w:rsid w:val="00C91D83"/>
    <w:rsid w:val="00C951EA"/>
    <w:rsid w:val="00C96273"/>
    <w:rsid w:val="00C96F70"/>
    <w:rsid w:val="00C97A5B"/>
    <w:rsid w:val="00CA0A5E"/>
    <w:rsid w:val="00CA19A0"/>
    <w:rsid w:val="00CA28A4"/>
    <w:rsid w:val="00CA5487"/>
    <w:rsid w:val="00CA6DF6"/>
    <w:rsid w:val="00CA6EFA"/>
    <w:rsid w:val="00CB096E"/>
    <w:rsid w:val="00CB0EC9"/>
    <w:rsid w:val="00CB0F53"/>
    <w:rsid w:val="00CB298E"/>
    <w:rsid w:val="00CB3F5D"/>
    <w:rsid w:val="00CB5B78"/>
    <w:rsid w:val="00CC2C4C"/>
    <w:rsid w:val="00CC3946"/>
    <w:rsid w:val="00CC7F87"/>
    <w:rsid w:val="00CD38C8"/>
    <w:rsid w:val="00CD3AD8"/>
    <w:rsid w:val="00CD3CF5"/>
    <w:rsid w:val="00CD3D7A"/>
    <w:rsid w:val="00CD47EA"/>
    <w:rsid w:val="00CD5154"/>
    <w:rsid w:val="00CE0BD6"/>
    <w:rsid w:val="00CE1A2A"/>
    <w:rsid w:val="00CE446E"/>
    <w:rsid w:val="00CE7EC3"/>
    <w:rsid w:val="00CF01E7"/>
    <w:rsid w:val="00CF0791"/>
    <w:rsid w:val="00CF0EA3"/>
    <w:rsid w:val="00CF25C8"/>
    <w:rsid w:val="00CF2BEA"/>
    <w:rsid w:val="00CF58A2"/>
    <w:rsid w:val="00CF653C"/>
    <w:rsid w:val="00CF6AB9"/>
    <w:rsid w:val="00D009C5"/>
    <w:rsid w:val="00D045CB"/>
    <w:rsid w:val="00D04F31"/>
    <w:rsid w:val="00D05D4E"/>
    <w:rsid w:val="00D05D64"/>
    <w:rsid w:val="00D1079A"/>
    <w:rsid w:val="00D116E8"/>
    <w:rsid w:val="00D12B87"/>
    <w:rsid w:val="00D14450"/>
    <w:rsid w:val="00D14861"/>
    <w:rsid w:val="00D156F0"/>
    <w:rsid w:val="00D22C80"/>
    <w:rsid w:val="00D242E3"/>
    <w:rsid w:val="00D2537D"/>
    <w:rsid w:val="00D27E8F"/>
    <w:rsid w:val="00D32970"/>
    <w:rsid w:val="00D32C1A"/>
    <w:rsid w:val="00D34ED7"/>
    <w:rsid w:val="00D4125F"/>
    <w:rsid w:val="00D46072"/>
    <w:rsid w:val="00D479A9"/>
    <w:rsid w:val="00D47A9F"/>
    <w:rsid w:val="00D47E14"/>
    <w:rsid w:val="00D52D60"/>
    <w:rsid w:val="00D536B4"/>
    <w:rsid w:val="00D57AB9"/>
    <w:rsid w:val="00D6092B"/>
    <w:rsid w:val="00D62A7A"/>
    <w:rsid w:val="00D62E00"/>
    <w:rsid w:val="00D71726"/>
    <w:rsid w:val="00D719FF"/>
    <w:rsid w:val="00D71AAD"/>
    <w:rsid w:val="00D736E1"/>
    <w:rsid w:val="00D769B4"/>
    <w:rsid w:val="00D80B34"/>
    <w:rsid w:val="00D81F32"/>
    <w:rsid w:val="00D82B09"/>
    <w:rsid w:val="00D838F9"/>
    <w:rsid w:val="00D849AF"/>
    <w:rsid w:val="00D85DCE"/>
    <w:rsid w:val="00D86278"/>
    <w:rsid w:val="00D8713B"/>
    <w:rsid w:val="00D90876"/>
    <w:rsid w:val="00D90BED"/>
    <w:rsid w:val="00D9193D"/>
    <w:rsid w:val="00D931EA"/>
    <w:rsid w:val="00D954BE"/>
    <w:rsid w:val="00D95691"/>
    <w:rsid w:val="00D963A5"/>
    <w:rsid w:val="00DA4805"/>
    <w:rsid w:val="00DA77E2"/>
    <w:rsid w:val="00DB015B"/>
    <w:rsid w:val="00DB05DD"/>
    <w:rsid w:val="00DB290B"/>
    <w:rsid w:val="00DB62FB"/>
    <w:rsid w:val="00DB7E69"/>
    <w:rsid w:val="00DC02DC"/>
    <w:rsid w:val="00DC2AD6"/>
    <w:rsid w:val="00DC3D20"/>
    <w:rsid w:val="00DC413B"/>
    <w:rsid w:val="00DC4606"/>
    <w:rsid w:val="00DC7879"/>
    <w:rsid w:val="00DC79C2"/>
    <w:rsid w:val="00DD0901"/>
    <w:rsid w:val="00DD1E38"/>
    <w:rsid w:val="00DD318A"/>
    <w:rsid w:val="00DD47CF"/>
    <w:rsid w:val="00DD5A2A"/>
    <w:rsid w:val="00DD68F3"/>
    <w:rsid w:val="00DE0949"/>
    <w:rsid w:val="00DE1755"/>
    <w:rsid w:val="00DE6C87"/>
    <w:rsid w:val="00DF1389"/>
    <w:rsid w:val="00DF1B35"/>
    <w:rsid w:val="00DF2383"/>
    <w:rsid w:val="00DF2441"/>
    <w:rsid w:val="00DF4EED"/>
    <w:rsid w:val="00DF5596"/>
    <w:rsid w:val="00DF5CA2"/>
    <w:rsid w:val="00DF625D"/>
    <w:rsid w:val="00DF72D8"/>
    <w:rsid w:val="00E00241"/>
    <w:rsid w:val="00E01398"/>
    <w:rsid w:val="00E03434"/>
    <w:rsid w:val="00E04290"/>
    <w:rsid w:val="00E05076"/>
    <w:rsid w:val="00E05773"/>
    <w:rsid w:val="00E0598F"/>
    <w:rsid w:val="00E061B0"/>
    <w:rsid w:val="00E063BF"/>
    <w:rsid w:val="00E07A91"/>
    <w:rsid w:val="00E10481"/>
    <w:rsid w:val="00E13396"/>
    <w:rsid w:val="00E159CF"/>
    <w:rsid w:val="00E16240"/>
    <w:rsid w:val="00E17C55"/>
    <w:rsid w:val="00E17CB6"/>
    <w:rsid w:val="00E2212B"/>
    <w:rsid w:val="00E248C6"/>
    <w:rsid w:val="00E30200"/>
    <w:rsid w:val="00E3212F"/>
    <w:rsid w:val="00E32BC4"/>
    <w:rsid w:val="00E34800"/>
    <w:rsid w:val="00E36D4F"/>
    <w:rsid w:val="00E36E12"/>
    <w:rsid w:val="00E41ABD"/>
    <w:rsid w:val="00E465AE"/>
    <w:rsid w:val="00E51AF7"/>
    <w:rsid w:val="00E5231B"/>
    <w:rsid w:val="00E55064"/>
    <w:rsid w:val="00E63A81"/>
    <w:rsid w:val="00E63CE3"/>
    <w:rsid w:val="00E65A40"/>
    <w:rsid w:val="00E73BAF"/>
    <w:rsid w:val="00E75CAF"/>
    <w:rsid w:val="00E76972"/>
    <w:rsid w:val="00E775E5"/>
    <w:rsid w:val="00E8018E"/>
    <w:rsid w:val="00E8024C"/>
    <w:rsid w:val="00E81961"/>
    <w:rsid w:val="00E83FC8"/>
    <w:rsid w:val="00E85549"/>
    <w:rsid w:val="00E86F52"/>
    <w:rsid w:val="00E87A86"/>
    <w:rsid w:val="00E87D5C"/>
    <w:rsid w:val="00E908DA"/>
    <w:rsid w:val="00E92A99"/>
    <w:rsid w:val="00E94C4D"/>
    <w:rsid w:val="00E95BA4"/>
    <w:rsid w:val="00EA583B"/>
    <w:rsid w:val="00EA7D8F"/>
    <w:rsid w:val="00EB15D5"/>
    <w:rsid w:val="00EB3C51"/>
    <w:rsid w:val="00EB415B"/>
    <w:rsid w:val="00EB4BC2"/>
    <w:rsid w:val="00ED2C03"/>
    <w:rsid w:val="00ED31C2"/>
    <w:rsid w:val="00ED6DF3"/>
    <w:rsid w:val="00ED744C"/>
    <w:rsid w:val="00EE4A16"/>
    <w:rsid w:val="00EE4C3F"/>
    <w:rsid w:val="00EE52D3"/>
    <w:rsid w:val="00EF06A5"/>
    <w:rsid w:val="00EF09E0"/>
    <w:rsid w:val="00EF26B1"/>
    <w:rsid w:val="00EF42AF"/>
    <w:rsid w:val="00EF5F4A"/>
    <w:rsid w:val="00EF6066"/>
    <w:rsid w:val="00EF71A6"/>
    <w:rsid w:val="00F0103F"/>
    <w:rsid w:val="00F0127E"/>
    <w:rsid w:val="00F017C3"/>
    <w:rsid w:val="00F03C57"/>
    <w:rsid w:val="00F0458A"/>
    <w:rsid w:val="00F046A9"/>
    <w:rsid w:val="00F064BC"/>
    <w:rsid w:val="00F109E2"/>
    <w:rsid w:val="00F10B68"/>
    <w:rsid w:val="00F1427C"/>
    <w:rsid w:val="00F14E53"/>
    <w:rsid w:val="00F15E35"/>
    <w:rsid w:val="00F166AA"/>
    <w:rsid w:val="00F210AB"/>
    <w:rsid w:val="00F211C7"/>
    <w:rsid w:val="00F23190"/>
    <w:rsid w:val="00F2477B"/>
    <w:rsid w:val="00F25262"/>
    <w:rsid w:val="00F268AB"/>
    <w:rsid w:val="00F26EDB"/>
    <w:rsid w:val="00F27525"/>
    <w:rsid w:val="00F32482"/>
    <w:rsid w:val="00F33D3B"/>
    <w:rsid w:val="00F36275"/>
    <w:rsid w:val="00F37989"/>
    <w:rsid w:val="00F417B3"/>
    <w:rsid w:val="00F42040"/>
    <w:rsid w:val="00F42868"/>
    <w:rsid w:val="00F449C0"/>
    <w:rsid w:val="00F45191"/>
    <w:rsid w:val="00F46C7A"/>
    <w:rsid w:val="00F47F05"/>
    <w:rsid w:val="00F52A55"/>
    <w:rsid w:val="00F53909"/>
    <w:rsid w:val="00F559FD"/>
    <w:rsid w:val="00F611CF"/>
    <w:rsid w:val="00F61E47"/>
    <w:rsid w:val="00F649D9"/>
    <w:rsid w:val="00F64E85"/>
    <w:rsid w:val="00F7073F"/>
    <w:rsid w:val="00F75059"/>
    <w:rsid w:val="00F775F3"/>
    <w:rsid w:val="00F8146F"/>
    <w:rsid w:val="00F81748"/>
    <w:rsid w:val="00F81FE8"/>
    <w:rsid w:val="00F842B4"/>
    <w:rsid w:val="00F86791"/>
    <w:rsid w:val="00F92FCA"/>
    <w:rsid w:val="00F95FB0"/>
    <w:rsid w:val="00F9777B"/>
    <w:rsid w:val="00FA19EF"/>
    <w:rsid w:val="00FA22BB"/>
    <w:rsid w:val="00FA37E8"/>
    <w:rsid w:val="00FA5A4A"/>
    <w:rsid w:val="00FA5BEC"/>
    <w:rsid w:val="00FA6D11"/>
    <w:rsid w:val="00FB1C0F"/>
    <w:rsid w:val="00FB2102"/>
    <w:rsid w:val="00FC0FEC"/>
    <w:rsid w:val="00FC5019"/>
    <w:rsid w:val="00FC5716"/>
    <w:rsid w:val="00FC65E7"/>
    <w:rsid w:val="00FC685E"/>
    <w:rsid w:val="00FC6E95"/>
    <w:rsid w:val="00FC7203"/>
    <w:rsid w:val="00FD1381"/>
    <w:rsid w:val="00FD1C8E"/>
    <w:rsid w:val="00FD2894"/>
    <w:rsid w:val="00FD3586"/>
    <w:rsid w:val="00FD7A6A"/>
    <w:rsid w:val="00FE081A"/>
    <w:rsid w:val="00FE1782"/>
    <w:rsid w:val="00FE20CC"/>
    <w:rsid w:val="00FE7C3F"/>
    <w:rsid w:val="00FF029D"/>
    <w:rsid w:val="00FF402E"/>
    <w:rsid w:val="00FF43CA"/>
    <w:rsid w:val="00FF545A"/>
    <w:rsid w:val="00FF56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59C"/>
  </w:style>
  <w:style w:type="paragraph" w:styleId="Heading1">
    <w:name w:val="heading 1"/>
    <w:basedOn w:val="Normal"/>
    <w:next w:val="Normal"/>
    <w:link w:val="Heading1Char"/>
    <w:uiPriority w:val="9"/>
    <w:qFormat/>
    <w:rsid w:val="0055106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A0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6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09D"/>
  </w:style>
  <w:style w:type="paragraph" w:styleId="Footer">
    <w:name w:val="footer"/>
    <w:basedOn w:val="Normal"/>
    <w:link w:val="FooterChar"/>
    <w:uiPriority w:val="99"/>
    <w:unhideWhenUsed/>
    <w:rsid w:val="00306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09D"/>
  </w:style>
  <w:style w:type="character" w:customStyle="1" w:styleId="ref-journal">
    <w:name w:val="ref-journal"/>
    <w:basedOn w:val="DefaultParagraphFont"/>
    <w:rsid w:val="006D2305"/>
  </w:style>
  <w:style w:type="character" w:customStyle="1" w:styleId="ref-vol">
    <w:name w:val="ref-vol"/>
    <w:basedOn w:val="DefaultParagraphFont"/>
    <w:rsid w:val="006D2305"/>
  </w:style>
  <w:style w:type="character" w:styleId="Hyperlink">
    <w:name w:val="Hyperlink"/>
    <w:basedOn w:val="DefaultParagraphFont"/>
    <w:uiPriority w:val="99"/>
    <w:unhideWhenUsed/>
    <w:rsid w:val="006D2305"/>
    <w:rPr>
      <w:color w:val="0000FF"/>
      <w:u w:val="single"/>
    </w:rPr>
  </w:style>
  <w:style w:type="character" w:customStyle="1" w:styleId="nowrap">
    <w:name w:val="nowrap"/>
    <w:basedOn w:val="DefaultParagraphFont"/>
    <w:rsid w:val="006D2305"/>
  </w:style>
  <w:style w:type="paragraph" w:styleId="NormalWeb">
    <w:name w:val="Normal (Web)"/>
    <w:basedOn w:val="Normal"/>
    <w:uiPriority w:val="99"/>
    <w:semiHidden/>
    <w:unhideWhenUsed/>
    <w:rsid w:val="00DC0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C74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erbatimChar">
    <w:name w:val="Verbatim Char"/>
    <w:basedOn w:val="DefaultParagraphFont"/>
    <w:link w:val="SourceCode"/>
    <w:rsid w:val="006337B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6337B9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Heading1Char">
    <w:name w:val="Heading 1 Char"/>
    <w:basedOn w:val="DefaultParagraphFont"/>
    <w:link w:val="Heading1"/>
    <w:uiPriority w:val="9"/>
    <w:rsid w:val="005510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E1C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3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B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B9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31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31CB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5931CB"/>
  </w:style>
  <w:style w:type="table" w:customStyle="1" w:styleId="TableGrid1">
    <w:name w:val="Table Grid1"/>
    <w:basedOn w:val="TableNormal"/>
    <w:next w:val="TableGrid"/>
    <w:uiPriority w:val="39"/>
    <w:rsid w:val="00D62A7A"/>
    <w:pPr>
      <w:spacing w:after="0" w:line="240" w:lineRule="auto"/>
    </w:pPr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AD3B10"/>
  </w:style>
  <w:style w:type="table" w:customStyle="1" w:styleId="TableGrid2">
    <w:name w:val="Table Grid2"/>
    <w:basedOn w:val="TableNormal"/>
    <w:next w:val="TableGrid"/>
    <w:uiPriority w:val="39"/>
    <w:rsid w:val="00AD3B10"/>
    <w:pPr>
      <w:spacing w:after="0" w:line="240" w:lineRule="auto"/>
    </w:pPr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D3B10"/>
    <w:rPr>
      <w:color w:val="954F72"/>
      <w:u w:val="single"/>
    </w:rPr>
  </w:style>
  <w:style w:type="paragraph" w:customStyle="1" w:styleId="msonormal0">
    <w:name w:val="msonormal"/>
    <w:basedOn w:val="Normal"/>
    <w:rsid w:val="00AD3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D3B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AD3B1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2D18B3"/>
    <w:pPr>
      <w:spacing w:before="180" w:after="18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D18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18B3"/>
  </w:style>
  <w:style w:type="character" w:customStyle="1" w:styleId="apple-converted-space">
    <w:name w:val="apple-converted-space"/>
    <w:basedOn w:val="DefaultParagraphFont"/>
    <w:rsid w:val="009B0D73"/>
  </w:style>
  <w:style w:type="paragraph" w:customStyle="1" w:styleId="EndNoteBibliographyTitle">
    <w:name w:val="EndNote Bibliography Title"/>
    <w:basedOn w:val="Normal"/>
    <w:link w:val="EndNoteBibliographyTitleChar"/>
    <w:rsid w:val="00811C83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1C8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11C8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11C83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5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image" Target="media/image13.png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23" Type="http://schemas.openxmlformats.org/officeDocument/2006/relationships/image" Target="media/image12.png"/><Relationship Id="rId28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Relationship Id="rId22" Type="http://schemas.openxmlformats.org/officeDocument/2006/relationships/image" Target="media/image11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746788-8691-45c9-87f0-67e7a33ed29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D3E1A289BB004D850E05C511130214" ma:contentTypeVersion="10" ma:contentTypeDescription="Create a new document." ma:contentTypeScope="" ma:versionID="252b78490db7d971e78bb1f2edd9b232">
  <xsd:schema xmlns:xsd="http://www.w3.org/2001/XMLSchema" xmlns:xs="http://www.w3.org/2001/XMLSchema" xmlns:p="http://schemas.microsoft.com/office/2006/metadata/properties" xmlns:ns3="24746788-8691-45c9-87f0-67e7a33ed297" xmlns:ns4="26af6a6c-b31c-4e6c-bf4b-5bbb18db7bbf" targetNamespace="http://schemas.microsoft.com/office/2006/metadata/properties" ma:root="true" ma:fieldsID="648cb234d25037741d41f2ed20f946ec" ns3:_="" ns4:_="">
    <xsd:import namespace="24746788-8691-45c9-87f0-67e7a33ed297"/>
    <xsd:import namespace="26af6a6c-b31c-4e6c-bf4b-5bbb18db7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46788-8691-45c9-87f0-67e7a33ed2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af6a6c-b31c-4e6c-bf4b-5bbb18db7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F7174C-6817-49C5-9F0F-226B8A6402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234008-4916-43E8-AA4E-FA6FF3A7EF67}">
  <ds:schemaRefs>
    <ds:schemaRef ds:uri="http://schemas.microsoft.com/office/2006/metadata/properties"/>
    <ds:schemaRef ds:uri="http://schemas.microsoft.com/office/infopath/2007/PartnerControls"/>
    <ds:schemaRef ds:uri="24746788-8691-45c9-87f0-67e7a33ed297"/>
  </ds:schemaRefs>
</ds:datastoreItem>
</file>

<file path=customXml/itemProps3.xml><?xml version="1.0" encoding="utf-8"?>
<ds:datastoreItem xmlns:ds="http://schemas.openxmlformats.org/officeDocument/2006/customXml" ds:itemID="{A3CBEBAE-3246-4C3A-BCD4-137E3A1EFC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746788-8691-45c9-87f0-67e7a33ed297"/>
    <ds:schemaRef ds:uri="26af6a6c-b31c-4e6c-bf4b-5bbb18db7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6C3ADAB-E27E-46B6-B8EC-59859B14A4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6145</Words>
  <Characters>35027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Khetarpal</dc:creator>
  <cp:keywords/>
  <dc:description/>
  <cp:lastModifiedBy>epi</cp:lastModifiedBy>
  <cp:revision>3</cp:revision>
  <cp:lastPrinted>2024-11-04T19:28:00Z</cp:lastPrinted>
  <dcterms:created xsi:type="dcterms:W3CDTF">2024-11-05T17:09:00Z</dcterms:created>
  <dcterms:modified xsi:type="dcterms:W3CDTF">2025-01-3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7544bcb334842ae739b10b5db976efec470fa577a3ffd3224c01719a361e10</vt:lpwstr>
  </property>
  <property fmtid="{D5CDD505-2E9C-101B-9397-08002B2CF9AE}" pid="3" name="ContentTypeId">
    <vt:lpwstr>0x01010078D3E1A289BB004D850E05C511130214</vt:lpwstr>
  </property>
</Properties>
</file>